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1 Normal reference value of variables</w:t>
      </w:r>
    </w:p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3640"/>
        <w:gridCol w:w="1800"/>
        <w:gridCol w:w="3082"/>
      </w:tblGrid>
      <w:tr w:rsidR="00843AAF">
        <w:trPr>
          <w:trHeight w:val="90"/>
          <w:jc w:val="center"/>
        </w:trPr>
        <w:tc>
          <w:tcPr>
            <w:tcW w:w="3640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  <w:tc>
          <w:tcPr>
            <w:tcW w:w="1800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group (year)</w:t>
            </w:r>
          </w:p>
        </w:tc>
        <w:tc>
          <w:tcPr>
            <w:tcW w:w="3082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mal Reference Value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piratory rate</w:t>
            </w: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to 1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-16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-14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-12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-12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12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-10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ood pressure (mmHg)</w:t>
            </w: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to 3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BP:60-100 / DBP:40-6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-6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BP:70-110 /DBP:50-7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-13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BP:80-120 /DBP:60-8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13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BP:100-140 /DBP:70-90</w:t>
            </w:r>
          </w:p>
        </w:tc>
      </w:tr>
      <w:tr w:rsidR="00843AAF">
        <w:trPr>
          <w:trHeight w:val="90"/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 rate</w:t>
            </w: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to 1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-16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-14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-12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-12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12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-10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-reactive protein (mg/L)</w:t>
            </w: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≤10</w:t>
            </w:r>
          </w:p>
        </w:tc>
      </w:tr>
      <w:tr w:rsidR="00843AAF">
        <w:trPr>
          <w:jc w:val="center"/>
        </w:trPr>
        <w:tc>
          <w:tcPr>
            <w:tcW w:w="5440" w:type="dxa"/>
            <w:gridSpan w:val="2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sting plasma glucose (mmol/L)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-7.0</w:t>
            </w:r>
          </w:p>
        </w:tc>
      </w:tr>
      <w:tr w:rsidR="00843AAF">
        <w:trPr>
          <w:jc w:val="center"/>
        </w:trPr>
        <w:tc>
          <w:tcPr>
            <w:tcW w:w="5440" w:type="dxa"/>
            <w:gridSpan w:val="2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pillary refill time (second)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2</w:t>
            </w:r>
          </w:p>
        </w:tc>
      </w:tr>
      <w:tr w:rsidR="00843AAF">
        <w:trPr>
          <w:jc w:val="center"/>
        </w:trPr>
        <w:tc>
          <w:tcPr>
            <w:tcW w:w="5440" w:type="dxa"/>
            <w:gridSpan w:val="2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cutaneous oxygen saturation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94%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ood platelet (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/L)</w:t>
            </w: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-400</w:t>
            </w:r>
          </w:p>
        </w:tc>
      </w:tr>
      <w:tr w:rsidR="00843AAF">
        <w:trPr>
          <w:jc w:val="center"/>
        </w:trPr>
        <w:tc>
          <w:tcPr>
            <w:tcW w:w="5440" w:type="dxa"/>
            <w:gridSpan w:val="2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blood cell (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/L)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-10</w:t>
            </w:r>
          </w:p>
        </w:tc>
      </w:tr>
      <w:tr w:rsidR="00843AAF">
        <w:trPr>
          <w:jc w:val="center"/>
        </w:trPr>
        <w:tc>
          <w:tcPr>
            <w:tcW w:w="5440" w:type="dxa"/>
            <w:gridSpan w:val="2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trophilic granulocyte (%)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-70</w:t>
            </w:r>
          </w:p>
        </w:tc>
      </w:tr>
      <w:tr w:rsidR="00843AAF">
        <w:trPr>
          <w:trHeight w:val="172"/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moglobin (g/L)</w:t>
            </w: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to 1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-20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1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-160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vel of consciousness</w:t>
            </w: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ber or conscious</w:t>
            </w:r>
          </w:p>
        </w:tc>
      </w:tr>
      <w:tr w:rsidR="00843AAF">
        <w:trPr>
          <w:trHeight w:val="405"/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binski sign</w:t>
            </w: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to 2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 or bothside positive</w:t>
            </w:r>
          </w:p>
        </w:tc>
      </w:tr>
      <w:tr w:rsidR="00843AAF">
        <w:trPr>
          <w:jc w:val="center"/>
        </w:trPr>
        <w:tc>
          <w:tcPr>
            <w:tcW w:w="3640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2</w:t>
            </w:r>
          </w:p>
        </w:tc>
        <w:tc>
          <w:tcPr>
            <w:tcW w:w="3082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</w:tbl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SBP: systolic blood pressure; DBP: diastolic blood pressure. </w:t>
      </w:r>
    </w:p>
    <w:p w:rsidR="00843AAF" w:rsidRDefault="00843AAF">
      <w:pPr>
        <w:spacing w:after="0"/>
        <w:rPr>
          <w:rFonts w:ascii="Times New Roman" w:hAnsi="Times New Roman" w:cs="Times New Roman"/>
        </w:rPr>
      </w:pPr>
    </w:p>
    <w:p w:rsidR="00843AAF" w:rsidRDefault="00843AAF">
      <w:pPr>
        <w:ind w:left="660" w:hangingChars="300" w:hanging="660"/>
        <w:jc w:val="both"/>
        <w:rPr>
          <w:rFonts w:ascii="Times New Roman" w:hAnsi="Times New Roman" w:cs="Times New Roman"/>
        </w:rPr>
        <w:sectPr w:rsidR="00843AAF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 Model fitness of logistic regression model</w:t>
      </w:r>
    </w:p>
    <w:tbl>
      <w:tblPr>
        <w:tblW w:w="14174" w:type="dxa"/>
        <w:tblInd w:w="-106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7193"/>
        <w:gridCol w:w="1371"/>
        <w:gridCol w:w="1370"/>
        <w:gridCol w:w="1223"/>
        <w:gridCol w:w="1462"/>
        <w:gridCol w:w="1555"/>
      </w:tblGrid>
      <w:tr w:rsidR="00843AAF">
        <w:trPr>
          <w:trHeight w:val="1078"/>
        </w:trPr>
        <w:tc>
          <w:tcPr>
            <w:tcW w:w="7193" w:type="dxa"/>
            <w:tcBorders>
              <w:top w:val="single" w:sz="8" w:space="0" w:color="000000"/>
              <w:left w:val="dotted" w:sz="6" w:space="0" w:color="auto"/>
              <w:bottom w:val="dotted" w:sz="8" w:space="0" w:color="auto"/>
              <w:right w:val="nil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s</w:t>
            </w:r>
          </w:p>
        </w:tc>
        <w:tc>
          <w:tcPr>
            <w:tcW w:w="1371" w:type="dxa"/>
            <w:tcBorders>
              <w:top w:val="single" w:sz="8" w:space="0" w:color="000000"/>
              <w:left w:val="dotted" w:sz="6" w:space="0" w:color="auto"/>
              <w:bottom w:val="dotted" w:sz="8" w:space="0" w:color="auto"/>
              <w:right w:val="nil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observations</w:t>
            </w:r>
          </w:p>
        </w:tc>
        <w:tc>
          <w:tcPr>
            <w:tcW w:w="1370" w:type="dxa"/>
            <w:tcBorders>
              <w:top w:val="single" w:sz="8" w:space="0" w:color="000000"/>
              <w:left w:val="dotted" w:sz="6" w:space="0" w:color="auto"/>
              <w:bottom w:val="dotted" w:sz="8" w:space="0" w:color="auto"/>
              <w:right w:val="nil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gree of freedom</w:t>
            </w:r>
          </w:p>
        </w:tc>
        <w:tc>
          <w:tcPr>
            <w:tcW w:w="1223" w:type="dxa"/>
            <w:tcBorders>
              <w:top w:val="single" w:sz="8" w:space="0" w:color="000000"/>
              <w:left w:val="dotted" w:sz="6" w:space="0" w:color="auto"/>
              <w:bottom w:val="dotted" w:sz="8" w:space="0" w:color="auto"/>
              <w:right w:val="nil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IC</w:t>
            </w:r>
          </w:p>
        </w:tc>
        <w:tc>
          <w:tcPr>
            <w:tcW w:w="1462" w:type="dxa"/>
            <w:tcBorders>
              <w:top w:val="single" w:sz="8" w:space="0" w:color="000000"/>
              <w:left w:val="dotted" w:sz="6" w:space="0" w:color="auto"/>
              <w:bottom w:val="dotted" w:sz="8" w:space="0" w:color="auto"/>
              <w:right w:val="nil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C</w:t>
            </w:r>
          </w:p>
        </w:tc>
        <w:tc>
          <w:tcPr>
            <w:tcW w:w="1555" w:type="dxa"/>
            <w:tcBorders>
              <w:top w:val="single" w:sz="8" w:space="0" w:color="000000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ROC</w:t>
            </w:r>
          </w:p>
        </w:tc>
      </w:tr>
      <w:tr w:rsidR="00843AAF">
        <w:trPr>
          <w:trHeight w:val="543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(including 12 variable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9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5.47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5.37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age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9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7.82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2.35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843AAF">
        <w:trPr>
          <w:trHeight w:val="512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rashes with vesicles on hands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9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7.90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2.43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rashes with vesicles on feet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9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7.67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2.19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temperature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9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9.75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4.28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heart rate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9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1.35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5.88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C-reactive protein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57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7.30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2.96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fasting plasma glucose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1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5.11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0.99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blood platelet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0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9.34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4.53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chest radiograph findings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3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1.86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6.42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Babinski sign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9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5.28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9.80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capillary refill time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4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4.02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8.58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843AAF">
        <w:trPr>
          <w:trHeight w:val="504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excluding limbs tremor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3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6.01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0.57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843AAF">
        <w:trPr>
          <w:trHeight w:val="543"/>
        </w:trPr>
        <w:tc>
          <w:tcPr>
            <w:tcW w:w="7193" w:type="dxa"/>
            <w:tcBorders>
              <w:top w:val="dotted" w:sz="4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Core model (including 9 variable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71" w:type="dxa"/>
            <w:tcBorders>
              <w:top w:val="dotted" w:sz="4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8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4.74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8.57</w:t>
            </w:r>
          </w:p>
        </w:tc>
        <w:tc>
          <w:tcPr>
            <w:tcW w:w="1555" w:type="dxa"/>
            <w:tcBorders>
              <w:top w:val="dotted" w:sz="4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</w:tbl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 w:cs="Times New Roman"/>
        </w:rPr>
        <w:t>Complete model with dichotomous variables of age, rashes with vesicles on the hands or feet, temperature, heart rate, C-reactive protein, fasting plasma glucose, blood platelet, chest radiograph findings, Babinski sign, capillary refill time (CRT) and limbs tremor.</w:t>
      </w:r>
    </w:p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</w:rPr>
        <w:t xml:space="preserve">Core model with dichotomous variables of age, rashes with vesicles on the hands or feet, temperature, heart rate, C-reactive protein, fasting plasma glucose, blood platelet and chest radiograph findings. </w:t>
      </w:r>
    </w:p>
    <w:p w:rsidR="00843AAF" w:rsidRDefault="00843AAF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 xml:space="preserve">AIC: Akaike’s information criterion; BIC: Bayesian Information Criterion; AUROC: area under the receiver operating characteristics curve. </w:t>
      </w:r>
    </w:p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 Performance characteristics of the Pediatric Early Warning System (PEWS) score among 2382 admissions </w:t>
      </w:r>
    </w:p>
    <w:p w:rsidR="00843AAF" w:rsidRDefault="00843AAF">
      <w:pPr>
        <w:adjustRightInd/>
        <w:snapToGrid/>
        <w:spacing w:after="0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="1" w:tblpY="-68"/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00"/>
        <w:gridCol w:w="670"/>
        <w:gridCol w:w="1058"/>
        <w:gridCol w:w="670"/>
        <w:gridCol w:w="776"/>
        <w:gridCol w:w="808"/>
        <w:gridCol w:w="641"/>
        <w:gridCol w:w="1047"/>
        <w:gridCol w:w="1037"/>
        <w:gridCol w:w="1330"/>
        <w:gridCol w:w="1355"/>
        <w:gridCol w:w="1068"/>
        <w:gridCol w:w="1063"/>
        <w:gridCol w:w="1251"/>
      </w:tblGrid>
      <w:tr w:rsidR="00843AAF">
        <w:trPr>
          <w:trHeight w:val="801"/>
        </w:trPr>
        <w:tc>
          <w:tcPr>
            <w:tcW w:w="1400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sk assessment tool</w:t>
            </w:r>
          </w:p>
        </w:tc>
        <w:tc>
          <w:tcPr>
            <w:tcW w:w="670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1058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670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776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IC</w:t>
            </w:r>
          </w:p>
        </w:tc>
        <w:tc>
          <w:tcPr>
            <w:tcW w:w="808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C</w:t>
            </w:r>
          </w:p>
        </w:tc>
        <w:tc>
          <w:tcPr>
            <w:tcW w:w="641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 ROC</w:t>
            </w:r>
          </w:p>
        </w:tc>
        <w:tc>
          <w:tcPr>
            <w:tcW w:w="1047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nsitivity</w:t>
            </w:r>
          </w:p>
        </w:tc>
        <w:tc>
          <w:tcPr>
            <w:tcW w:w="1037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ecificity</w:t>
            </w:r>
          </w:p>
        </w:tc>
        <w:tc>
          <w:tcPr>
            <w:tcW w:w="1330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itive predictive value</w:t>
            </w:r>
          </w:p>
        </w:tc>
        <w:tc>
          <w:tcPr>
            <w:tcW w:w="1355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 predictive value</w:t>
            </w:r>
          </w:p>
        </w:tc>
        <w:tc>
          <w:tcPr>
            <w:tcW w:w="1068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lse-positive rate</w:t>
            </w:r>
          </w:p>
        </w:tc>
        <w:tc>
          <w:tcPr>
            <w:tcW w:w="1063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lse-negative</w:t>
            </w:r>
          </w:p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e</w:t>
            </w:r>
          </w:p>
        </w:tc>
        <w:tc>
          <w:tcPr>
            <w:tcW w:w="1251" w:type="dxa"/>
            <w:tcBorders>
              <w:top w:val="single" w:sz="8" w:space="0" w:color="000000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rectly classified (%)</w:t>
            </w:r>
          </w:p>
        </w:tc>
      </w:tr>
      <w:tr w:rsidR="00843AAF">
        <w:trPr>
          <w:trHeight w:val="270"/>
        </w:trPr>
        <w:tc>
          <w:tcPr>
            <w:tcW w:w="8107" w:type="dxa"/>
            <w:gridSpan w:val="9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e model (0-9, n=1687)*</w:t>
            </w:r>
          </w:p>
        </w:tc>
        <w:tc>
          <w:tcPr>
            <w:tcW w:w="1330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5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AAF">
        <w:trPr>
          <w:trHeight w:val="488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4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-9.72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7.2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8.1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</w:tr>
      <w:tr w:rsidR="00843AAF">
        <w:trPr>
          <w:trHeight w:val="531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5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-5.71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6.9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7.7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</w:tr>
      <w:tr w:rsidR="00843AAF">
        <w:trPr>
          <w:trHeight w:val="531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6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-5.32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6.2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7.0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</w:tr>
      <w:tr w:rsidR="00843AAF">
        <w:trPr>
          <w:trHeight w:val="541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7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7-9.25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0.5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1.3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</w:tr>
      <w:tr w:rsidR="00843AAF">
        <w:trPr>
          <w:trHeight w:val="541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8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28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0-32.84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5.1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5.9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23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89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52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16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77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.35</w:t>
            </w:r>
          </w:p>
        </w:tc>
      </w:tr>
      <w:tr w:rsidR="00843AAF">
        <w:trPr>
          <w:trHeight w:val="541"/>
        </w:trPr>
        <w:tc>
          <w:tcPr>
            <w:tcW w:w="9437" w:type="dxa"/>
            <w:gridSpan w:val="10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te model (0-12, n=1677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3AAF">
        <w:trPr>
          <w:trHeight w:val="541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5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-8.52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0.7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1.5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</w:tr>
      <w:tr w:rsidR="00843AAF">
        <w:trPr>
          <w:trHeight w:val="541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6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-7.85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6.0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6.9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</w:tr>
      <w:tr w:rsidR="00843AAF">
        <w:trPr>
          <w:trHeight w:val="541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7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9-9.99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5.0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5.9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</w:tr>
      <w:tr w:rsidR="00843AAF">
        <w:trPr>
          <w:trHeight w:val="541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8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1-9.62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8.3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9.2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</w:tr>
      <w:tr w:rsidR="00843AAF">
        <w:trPr>
          <w:trHeight w:val="541"/>
        </w:trPr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WS ≥ 9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3-12.3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1.2</w:t>
            </w: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2.0</w:t>
            </w:r>
          </w:p>
        </w:tc>
        <w:tc>
          <w:tcPr>
            <w:tcW w:w="6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843AAF" w:rsidRDefault="00843AAF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88</w:t>
            </w:r>
          </w:p>
        </w:tc>
      </w:tr>
    </w:tbl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e model including ten variables as described in Supplementary Table 2. </w:t>
      </w:r>
    </w:p>
    <w:p w:rsidR="00843AAF" w:rsidRDefault="00843AAF">
      <w:pPr>
        <w:adjustRightInd/>
        <w:snapToGrid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: odds ratio; 95%CI: 95% confidence intervals; AIC: Akaike’s information criterion; BIC: Bayesian Information Criterion; AUROC: area under the receiver operating characteristics curve. </w:t>
      </w:r>
    </w:p>
    <w:p w:rsidR="00843AAF" w:rsidRDefault="00843AAF">
      <w:pPr>
        <w:spacing w:after="0"/>
        <w:jc w:val="both"/>
        <w:rPr>
          <w:rFonts w:ascii="Times New Roman" w:hAnsi="Times New Roman" w:cs="Times New Roman"/>
        </w:rPr>
      </w:pPr>
    </w:p>
    <w:p w:rsidR="00843AAF" w:rsidRDefault="00843AAF">
      <w:pPr>
        <w:ind w:left="660" w:hangingChars="300" w:hanging="660"/>
        <w:jc w:val="both"/>
        <w:rPr>
          <w:rFonts w:ascii="Times New Roman" w:hAnsi="Times New Roman" w:cs="Times New Roman"/>
        </w:rPr>
      </w:pPr>
    </w:p>
    <w:sectPr w:rsidR="00843AAF" w:rsidSect="00843AA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5755" w:rsidRDefault="008B575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8B5755" w:rsidRDefault="008B575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3AAF" w:rsidRDefault="00B414F3">
    <w:pPr>
      <w:pStyle w:val="Footer"/>
      <w:jc w:val="center"/>
      <w:rPr>
        <w:rFonts w:ascii="Times New Roman" w:hAnsi="Times New Roman" w:cs="Times New Roman"/>
      </w:rPr>
    </w:pPr>
    <w:fldSimple w:instr=" PAGE   \* MERGEFORMAT ">
      <w:r w:rsidR="00037228" w:rsidRPr="00037228">
        <w:rPr>
          <w:noProof/>
          <w:lang w:val="zh-CN"/>
        </w:rPr>
        <w:t>1</w:t>
      </w:r>
    </w:fldSimple>
  </w:p>
  <w:p w:rsidR="00843AAF" w:rsidRDefault="00843AA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5755" w:rsidRDefault="008B575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8B5755" w:rsidRDefault="008B575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CE1511"/>
    <w:multiLevelType w:val="multilevel"/>
    <w:tmpl w:val="30CE1511"/>
    <w:lvl w:ilvl="0">
      <w:start w:val="1"/>
      <w:numFmt w:val="upperRoman"/>
      <w:pStyle w:val="Heading1"/>
      <w:lvlText w:val="第 %1 条"/>
      <w:lvlJc w:val="left"/>
      <w:rPr>
        <w:rFonts w:ascii="Times New Roman" w:hAnsi="Times New Roman" w:cs="Times New Roman"/>
      </w:rPr>
    </w:lvl>
    <w:lvl w:ilvl="1">
      <w:start w:val="1"/>
      <w:numFmt w:val="decimalZero"/>
      <w:pStyle w:val="Heading2"/>
      <w:isLgl/>
      <w:lvlText w:val="节 %1.%2"/>
      <w:lvlJc w:val="left"/>
      <w:rPr>
        <w:rFonts w:ascii="Times New Roman" w:hAnsi="Times New Roman" w:cs="Times New Roman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ascii="Times New Roman" w:hAnsi="Times New Roman" w:cs="Times New Roman"/>
      </w:r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  <w:rPr>
        <w:rFonts w:ascii="Times New Roman" w:hAnsi="Times New Roman" w:cs="Times New Roman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ascii="Times New Roman" w:hAnsi="Times New Roman" w:cs="Times New Roman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ascii="Times New Roman" w:hAnsi="Times New Roman" w:cs="Times New Roman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ascii="Times New Roman" w:hAnsi="Times New Roman" w:cs="Times New Roman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ascii="Times New Roman" w:hAnsi="Times New Roman" w:cs="Times New Roman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720"/>
  <w:doNotHyphenateCaps/>
  <w:drawingGridHorizontalSpacing w:val="110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docVars>
    <w:docVar w:name="KY.MR.DATA{33A1E1DD-F824-4917-ADE2-C7089A3F3356}1" w:val="&lt;KyMRNote dbid=&quot;{33A1E1DD-F824-4917-ADE2-C7089A3F3356}&quot; recid=&quot;1&quot;&gt;&lt;Data&gt;&lt;Field id=&quot;AccessNum&quot;&gt;24415610&lt;/Field&gt;&lt;Field id=&quot;Author&quot;&gt;Dillon DG;Gurdasani D;Riha J;Ekoru K;Asiki G;Mayanja BN;Levitt NS;Crowther NJ;Nyirenda M;Njelekela M;Ramaiya K;Nyan O;Adewole OO;Anastos K;Azzoni L;Boom WH;Compostella C;Dave JA;Dawood H;Erikstrup C;Fourie CM;Friis H;Kruger A;Idoko JA;Longenecker CT;Mbondi S;Mukaya JE;Mutimura E;Ndhlovu CE;Praygod G;Pefura Yone EW;Pujades-Rodriguez M;Range N;Sani MU;Schutte AE;Sliwa K;Tien PC;Vorster EH;Walsh C;Zinyama R;Mashili F;Sobngwi E;Adebamowo C;Kamali A;Seeley J;Young EH;Smeeth L;Motala AA;Kaleebu P;Sandhu MS&lt;/Field&gt;&lt;Field id=&quot;AuthorTrans&quot;&gt;&lt;/Field&gt;&lt;Field id=&quot;DOI&quot;&gt;10.1093/ije/dyt198&lt;/Field&gt;&lt;Field id=&quot;Editor&quot;&gt;&lt;/Field&gt;&lt;Field id=&quot;FmtTitle&quot;&gt;&lt;/Field&gt;&lt;Field id=&quot;Issue&quot;&gt;6&lt;/Field&gt;&lt;Field id=&quot;LIID&quot;&gt;1&lt;/Field&gt;&lt;Field id=&quot;Magazine&quot;&gt;International journal of epidemiology&lt;/Field&gt;&lt;Field id=&quot;MagazineAB&quot;&gt;Int J Epidemiol&lt;/Field&gt;&lt;Field id=&quot;MagazineTrans&quot;&gt;&lt;/Field&gt;&lt;Field id=&quot;PageNum&quot;&gt;1754-71&lt;/Field&gt;&lt;Field id=&quot;PubDate&quot;&gt;Dec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Association of HIV and ART with cardiometabolic traits in sub-Saharan Africa: a systematic review and meta-analysis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Dillon,DG;Gurdasani,D;Riha,J;&lt;/Field&gt;&lt;/Data&gt;&lt;Ref&gt;&lt;Display&gt;&lt;Text AuthorShow=&quot;Dillon, et al.&quot; PubYearShow=&quot;2013&quot; StringText=&quot;Dillon, et al.,2013&quot;/&gt;&lt;/Display&gt;&lt;/Ref&gt;&lt;Doc&gt;&lt;Display&gt;&lt;Text StringText=&quot;Dillon DG, Gurdasani D, Riha J, et al.&quot; StringGroup=&quot;Author&quot;/&gt;_x0009__x0009__x0009_&lt;Text StringText=&quot; &quot; StringGroup=&quot;Author&quot;/&gt;_x0009__x0009__x0009_&lt;Text StringText=&quot;2013&quot; StringGroup=&quot;PubYear&quot;/&gt;_x0009__x0009__x0009_&lt;Text StringText=&quot;. &quot; StringGroup=&quot;PubYear&quot;/&gt;_x0009__x0009__x0009_&lt;Text StringText=&quot;Association of HIV and ART with cardiometabolic traits in sub-Saharan Africa: a systematic review and meta-analysis&quot; StringGroup=&quot;Title&quot;/&gt;_x0009__x0009__x0009_&lt;Text StringText=&quot;. &quot; StringGroup=&quot;Title&quot;/&gt;_x0009__x0009__x0009_&lt;Text StringText=&quot;Int J Epidemiol&quot; StringGroup=&quot;Magazine&quot;/&gt;_x0009__x0009__x0009_&lt;Text StringText=&quot;. &quot; StringGroup=&quot;Magazine&quot;/&gt;_x0009__x0009__x0009_&lt;Text StringText=&quot;42&quot; StringGroup=&quot;Vol&quot;/&gt;_x0009__x0009__x0009_&lt;Text StringText=&quot;(&quot; StringGroup=&quot;Issue&quot;/&gt;_x0009__x0009__x0009_&lt;Text StringText=&quot;6&quot; StringGroup=&quot;Issue&quot;/&gt;_x0009__x0009__x0009_&lt;Text StringText=&quot;)&quot; StringGroup=&quot;Issue&quot;/&gt;_x0009__x0009__x0009_&lt;Text StringText=&quot;: &quot; StringGroup=&quot;PageNum&quot;/&gt;_x0009__x0009__x0009_&lt;Text StringText=&quot;1754-71&quot; StringGroup=&quot;PageNum&quot;/&gt;_x0009__x0009__x0009_&lt;Text StringText=&quot;.&quot; StringGroup=&quot;none&quot;/&gt;_x0009__x0009_&lt;/Display&gt;&lt;/Doc&gt;&lt;/KyMRNote&gt;"/>
    <w:docVar w:name="KY.MR.DATA{33A1E1DD-F824-4917-ADE2-C7089A3F3356}360" w:val="&lt;KyMRNote dbid=&quot;{33A1E1DD-F824-4917-ADE2-C7089A3F3356}&quot; recid=&quot;360&quot;&gt;&lt;Data&gt;&lt;Field id=&quot;AccessNum&quot;&gt;21812993&lt;/Field&gt;&lt;Field id=&quot;Author&quot;&gt;Parshuram CS;Duncan HP;Joffe AR;Farrell CA;Lacroix JR;Middaugh KL;Hutchison JS;Wensley D;Blanchard N;Beyene J;Parkin PC&lt;/Field&gt;&lt;Field id=&quot;AuthorTrans&quot;&gt;&lt;/Field&gt;&lt;Field id=&quot;DOI&quot;&gt;10.1186/cc10337&lt;/Field&gt;&lt;Field id=&quot;Editor&quot;&gt;&lt;/Field&gt;&lt;Field id=&quot;FmtTitle&quot;&gt;&lt;/Field&gt;&lt;Field id=&quot;Issue&quot;&gt;4&lt;/Field&gt;&lt;Field id=&quot;LIID&quot;&gt;360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R184&lt;/Field&gt;&lt;Field id=&quot;PubDate&quot;&gt;Aug 03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Multicentre validation of the bedside paediatric early warning system score: a severity of illness score to detect evolving critical illness in hospitalised children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Parshuram,CS;Duncan,HP;Joffe,AR;&lt;/Field&gt;&lt;/Data&gt;&lt;Ref&gt;&lt;Display&gt;&lt;Text AuthorShow=&quot;Parshuram, et al.&quot; PubYearShow=&quot;2011&quot; StringText=&quot;Parshuram, et al.,2011&quot;/&gt;&lt;/Display&gt;&lt;/Ref&gt;&lt;Doc&gt;&lt;Display&gt;&lt;Text StringText=&quot;Parshuram CS, Duncan HP, Joffe AR, et al.&quot; StringGroup=&quot;Author&quot;/&gt;_x0009__x0009__x0009_&lt;Text StringText=&quot; &quot; StringGroup=&quot;Author&quot;/&gt;_x0009__x0009__x0009_&lt;Text StringText=&quot;2011&quot; StringGroup=&quot;PubYear&quot;/&gt;_x0009__x0009__x0009_&lt;Text StringText=&quot;. &quot; StringGroup=&quot;PubYear&quot;/&gt;_x0009__x0009__x0009_&lt;Text StringText=&quot;Multicentre validation of the bedside paediatric early warning system score: a severity of illness score to detect evolving critical illness in hospitalised children&quot; StringGroup=&quot;Title&quot;/&gt;_x0009__x0009__x0009_&lt;Text StringText=&quot;. &quot; StringGroup=&quot;Title&quot;/&gt;_x0009__x0009__x0009_&lt;Text StringText=&quot;Crit Care&quot; StringGroup=&quot;Magazine&quot;/&gt;_x0009__x0009__x0009_&lt;Text StringText=&quot;. &quot; StringGroup=&quot;Magazine&quot;/&gt;_x0009__x0009__x0009_&lt;Text StringText=&quot;15&quot; StringGroup=&quot;Vol&quot;/&gt;_x0009__x0009__x0009_&lt;Text StringText=&quot;(&quot; StringGroup=&quot;Issue&quot;/&gt;_x0009__x0009__x0009_&lt;Text StringText=&quot;4&quot; StringGroup=&quot;Issue&quot;/&gt;_x0009__x0009__x0009_&lt;Text StringText=&quot;)&quot; StringGroup=&quot;Issue&quot;/&gt;_x0009__x0009__x0009_&lt;Text StringText=&quot;: &quot; StringGroup=&quot;PageNum&quot;/&gt;_x0009__x0009__x0009_&lt;Text StringText=&quot;R184&quot; StringGroup=&quot;PageNum&quot;/&gt;_x0009__x0009__x0009_&lt;Text StringText=&quot;.&quot; StringGroup=&quot;none&quot;/&gt;_x0009__x0009_&lt;/Display&gt;&lt;/Doc&gt;&lt;/KyMRNote&gt;"/>
    <w:docVar w:name="KY.MR.DATA{33A1E1DD-F824-4917-ADE2-C7089A3F3356}362" w:val="&lt;KyMRNote dbid=&quot;{33A1E1DD-F824-4917-ADE2-C7089A3F3356}&quot; recid=&quot;362&quot;&gt;&lt;Data&gt;&lt;Field id=&quot;AccessNum&quot;&gt;19678924&lt;/Field&gt;&lt;Field id=&quot;Author&quot;&gt;Parshuram CS;Hutchison J;Middaugh K&lt;/Field&gt;&lt;Field id=&quot;AuthorTrans&quot;&gt;&lt;/Field&gt;&lt;Field id=&quot;DOI&quot;&gt;10.1186/cc7998&lt;/Field&gt;&lt;Field id=&quot;Editor&quot;&gt;&lt;/Field&gt;&lt;Field id=&quot;FmtTitle&quot;&gt;&lt;/Field&gt;&lt;Field id=&quot;Issue&quot;&gt;4&lt;/Field&gt;&lt;Field id=&quot;LIID&quot;&gt;362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R135&lt;/Field&gt;&lt;Field id=&quot;PubDate&quot;&gt;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Development and initial validation of the Bedside Paediatric Early Warning System score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Parshuram,CS;Hutchison,J;Middaugh,K;&lt;/Field&gt;&lt;/Data&gt;&lt;Ref&gt;&lt;Display&gt;&lt;Text AuthorShow=&quot;Parshuram, et al.&quot; PubYearShow=&quot;2009&quot; StringText=&quot;Parshuram, et al.,2009&quot;/&gt;&lt;/Display&gt;&lt;/Ref&gt;&lt;Doc&gt;&lt;Display&gt;&lt;Text StringText=&quot;Parshuram CS, Hutchison J, Middaugh K&quot; StringGroup=&quot;Author&quot;/&gt;_x0009__x0009__x0009_&lt;Text StringText=&quot;. &quot; StringGroup=&quot;Author&quot;/&gt;_x0009__x0009__x0009_&lt;Text StringText=&quot;2009&quot; StringGroup=&quot;PubYear&quot;/&gt;_x0009__x0009__x0009_&lt;Text StringText=&quot;. &quot; StringGroup=&quot;PubYear&quot;/&gt;_x0009__x0009__x0009_&lt;Text StringText=&quot;Development and initial validation of the Bedside Paediatric Early Warning System score&quot; StringGroup=&quot;Title&quot;/&gt;_x0009__x0009__x0009_&lt;Text StringText=&quot;. &quot; StringGroup=&quot;Title&quot;/&gt;_x0009__x0009__x0009_&lt;Text StringText=&quot;Crit Care&quot; StringGroup=&quot;Magazine&quot;/&gt;_x0009__x0009__x0009_&lt;Text StringText=&quot;. &quot; StringGroup=&quot;Magazine&quot;/&gt;_x0009__x0009__x0009_&lt;Text StringText=&quot;13&quot; StringGroup=&quot;Vol&quot;/&gt;_x0009__x0009__x0009_&lt;Text StringText=&quot;(&quot; StringGroup=&quot;Issue&quot;/&gt;_x0009__x0009__x0009_&lt;Text StringText=&quot;4&quot; StringGroup=&quot;Issue&quot;/&gt;_x0009__x0009__x0009_&lt;Text StringText=&quot;)&quot; StringGroup=&quot;Issue&quot;/&gt;_x0009__x0009__x0009_&lt;Text StringText=&quot;: &quot; StringGroup=&quot;PageNum&quot;/&gt;_x0009__x0009__x0009_&lt;Text StringText=&quot;R135&quot; StringGroup=&quot;PageNum&quot;/&gt;_x0009__x0009__x0009_&lt;Text StringText=&quot;.&quot; StringGroup=&quot;none&quot;/&gt;_x0009__x0009_&lt;/Display&gt;&lt;/Doc&gt;&lt;/KyMRNote&gt;"/>
    <w:docVar w:name="KY.MR.DATA{33A1E1DD-F824-4917-ADE2-C7089A3F3356}379" w:val="&lt;KyMRNote dbid=&quot;{33A1E1DD-F824-4917-ADE2-C7089A3F3356}&quot; recid=&quot;379&quot;&gt;&lt;Data&gt;&lt;Field id=&quot;AccessNum&quot;&gt;22931941&lt;/Field&gt;&lt;Field id=&quot;Author&quot;&gt;Xiong XY;Liu CF;Wang LJ;Li JJ;Xu W;Wen GF;Song WL;Wang YJ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379&lt;/Field&gt;&lt;Field id=&quot;Magazine&quot;&gt;Zhonghua er ke za zhi = Chinese journal of pediatrics&lt;/Field&gt;&lt;Field id=&quot;MagazineAB&quot;&gt;Zhonghua Er Ke Za Zhi&lt;/Field&gt;&lt;Field id=&quot;MagazineTrans&quot;&gt;&lt;/Field&gt;&lt;Field id=&quot;PageNum&quot;&gt;435-9&lt;/Field&gt;&lt;Field id=&quot;PubDate&quot;&gt;Jun&lt;/Field&gt;&lt;Field id=&quot;PubPlace&quot;&gt;China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[Characteristics of circulatory disturbance and the treatment of severe hand-foot-and-mouth disease]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Xiong,XY;Liu,CF;Wang,LJ;&lt;/Field&gt;&lt;/Data&gt;&lt;Ref&gt;&lt;Display&gt;&lt;Text AuthorShow=&quot;Xiong, et al.&quot; PubYearShow=&quot;2012&quot; StringText=&quot;Xiong, et al.,2012&quot;/&gt;&lt;/Display&gt;&lt;/Ref&gt;&lt;Doc&gt;&lt;Display&gt;&lt;Text StringText=&quot;Xiong XY, Liu CF, Wang LJ, et al.&quot; StringGroup=&quot;Author&quot;/&gt;   &lt;Text StringText=&quot; &quot; StringGroup=&quot;Author&quot;/&gt;   &lt;Text StringText=&quot;2012&quot; StringGroup=&quot;PubYear&quot;/&gt;   &lt;Text StringText=&quot;. &quot; StringGroup=&quot;PubYear&quot;/&gt;   &lt;Text StringText=&quot;[Characteristics of circulatory disturbance and the treatment of severe hand-foot-and-mouth disease]&quot; StringGroup=&quot;Title&quot;/&gt;   &lt;Text StringText=&quot;. &quot; StringGroup=&quot;Title&quot;/&gt;   &lt;Text StringText=&quot;Zhonghua Er Ke Za Zhi&quot; StringGroup=&quot;Magazine&quot;/&gt;   &lt;Text StringText=&quot;. &quot; StringGroup=&quot;Magazine&quot;/&gt;   &lt;Text StringText=&quot;50&quot; StringGroup=&quot;Vol&quot;/&gt;   &lt;Text StringText=&quot;(&quot; StringGroup=&quot;Issue&quot;/&gt;   &lt;Text StringText=&quot;6&quot; StringGroup=&quot;Issue&quot;/&gt;   &lt;Text StringText=&quot;)&quot; StringGroup=&quot;Issue&quot;/&gt;   &lt;Text StringText=&quot;: &quot; StringGroup=&quot;PageNum&quot;/&gt;   &lt;Text StringText=&quot;435-9&quot; StringGroup=&quot;PageNum&quot;/&gt;   &lt;Text StringText=&quot;.&quot; StringGroup=&quot;none&quot;/&gt;  &lt;/Display&gt;&lt;/Doc&gt;&lt;/KyMRNote&gt;"/>
    <w:docVar w:name="KY.MR.DATA{33A1E1DD-F824-4917-ADE2-C7089A3F3356}4121" w:val="&lt;KyMRNote dbid=&quot;{33A1E1DD-F824-4917-ADE2-C7089A3F3356}&quot; recid=&quot;4121&quot;&gt;&lt;Data&gt;&lt;Field id=&quot;AccessNum&quot;&gt;12973865&lt;/Field&gt;&lt;Field id=&quot;Author&quot;&gt;Frydenberg A;Starr M&lt;/Field&gt;&lt;Field id=&quot;AuthorTrans&quot;&gt;&lt;/Field&gt;&lt;Field id=&quot;DOI&quot;&gt;&lt;/Field&gt;&lt;Field id=&quot;Editor&quot;&gt;&lt;/Field&gt;&lt;Field id=&quot;FmtTitle&quot;&gt;&lt;/Field&gt;&lt;Field id=&quot;Issue&quot;&gt;8&lt;/Field&gt;&lt;Field id=&quot;LIID&quot;&gt;4121&lt;/Field&gt;&lt;Field id=&quot;Magazine&quot;&gt;Australian family physician&lt;/Field&gt;&lt;Field id=&quot;MagazineAB&quot;&gt;Aust Fam Physician&lt;/Field&gt;&lt;Field id=&quot;MagazineTrans&quot;&gt;&lt;/Field&gt;&lt;Field id=&quot;PageNum&quot;&gt;594-5&lt;/Field&gt;&lt;Field id=&quot;PubDate&quot;&gt;Aug&lt;/Field&gt;&lt;Field id=&quot;PubPlace&quot;&gt;Australia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Hand, foot and mouth disease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Frydenberg,A;Starr,M;&lt;/Field&gt;&lt;/Data&gt;&lt;Ref&gt;&lt;Display&gt;&lt;Text StringText=&quot;?RefIndex?&quot; SuperScript=&quot;true&quot;/&gt;&lt;/Display&gt;&lt;/Ref&gt;&lt;Doc&gt;&lt;Display&gt;&lt;Text StringText=&quot;Frydenberg A, Starr M&quot; StringGroup=&quot;Author&quot;/&gt;&lt;Text StringText=&quot;. &quot; StringGroup=&quot;Author&quot;/&gt;&lt;Text StringText=&quot;Hand, foot and mouth disease&quot; StringGroup=&quot;Title&quot;/&gt;&lt;Text StringText=&quot;. &quot; StringGroup=&quot;Title&quot;/&gt;&lt;Text StringText=&quot;Aust Fam Physician&quot; StringGroup=&quot;Magazine&quot;/&gt;&lt;Text StringText=&quot;. &quot; StringGroup=&quot;Magazine&quot;/&gt;&lt;Text StringText=&quot;2003&quot; StringGroup=&quot;PubYear&quot;/&gt;&lt;Text StringText=&quot;. &quot; StringGroup=&quot;PubYear&quot;/&gt;&lt;Text StringText=&quot;32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594-5&quot; StringGroup=&quot;PageNum&quot;/&gt;&lt;Text StringText=&quot;.&quot; StringGroup=&quot;none&quot;/&gt;&lt;/Display&gt;&lt;/Doc&gt;&lt;/KyMRNote&gt;"/>
    <w:docVar w:name="KY.MR.DATA{33A1E1DD-F824-4917-ADE2-C7089A3F3356}4261" w:val="&lt;KyMRNote dbid=&quot;{33A1E1DD-F824-4917-ADE2-C7089A3F3356}&quot; recid=&quot;4261&quot;&gt;&lt;Data&gt;&lt;Field id=&quot;AccessNum&quot;&gt;10498487&lt;/Field&gt;&lt;Field id=&quot;Author&quot;&gt;Ho M;Chen ER;Hsu KH;Twu SJ;Chen KT;Tsai SF;Wang JR;Shih SR&lt;/Field&gt;&lt;Field id=&quot;AuthorTrans&quot;&gt;&lt;/Field&gt;&lt;Field id=&quot;DOI&quot;&gt;10.1056/NEJM199909233411301&lt;/Field&gt;&lt;Field id=&quot;Editor&quot;&gt;&lt;/Field&gt;&lt;Field id=&quot;FmtTitle&quot;&gt;&lt;/Field&gt;&lt;Field id=&quot;Issue&quot;&gt;13&lt;/Field&gt;&lt;Field id=&quot;LIID&quot;&gt;4261&lt;/Field&gt;&lt;Field id=&quot;Magazine&quot;&gt;The New England journal of medicine&lt;/Field&gt;&lt;Field id=&quot;MagazineAB&quot;&gt;N Engl J Med&lt;/Field&gt;&lt;Field id=&quot;MagazineTrans&quot;&gt;&lt;/Field&gt;&lt;Field id=&quot;PageNum&quot;&gt;929-35&lt;/Field&gt;&lt;Field id=&quot;PubDate&quot;&gt;Sep 23&lt;/Field&gt;&lt;Field id=&quot;PubPlace&quot;&gt;United States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An epidemic of enterovirus 71 infection in Taiwan. Taiwan Enterovirus Epidemic Working Group.&lt;/Field&gt;&lt;Field id=&quot;Translator&quot;&gt;&lt;/Field&gt;&lt;Field id=&quot;Type&quot;&gt;{041D4F77-279E-4405-0002-4388361B9CFF}&lt;/Field&gt;&lt;Field id=&quot;Version&quot;&gt;&lt;/Field&gt;&lt;Field id=&quot;Vol&quot;&gt;341&lt;/Field&gt;&lt;Field id=&quot;Author2&quot;&gt;Ho,M;Chen,ER;Hsu,KH;&lt;/Field&gt;&lt;/Data&gt;&lt;Ref&gt;&lt;Display&gt;&lt;Text StringText=&quot;?RefIndex?&quot; SuperScript=&quot;true&quot;/&gt;&lt;/Display&gt;&lt;/Ref&gt;&lt;Doc&gt;&lt;Display&gt;&lt;Text StringText=&quot;Ho M, Chen ER, Hsu KH, et al.&quot; StringGroup=&quot;Author&quot;/&gt;&lt;Text StringText=&quot; &quot; StringGroup=&quot;Author&quot;/&gt;&lt;Text StringText=&quot;An epidemic of enterovirus 71 infection in Taiwan. Taiwan Enterovirus Epidemic Working Group&quot; StringGroup=&quot;Title&quot;/&gt;&lt;Text StringText=&quot;. &quot; StringGroup=&quot;Title&quot;/&gt;&lt;Text StringText=&quot;N Engl J Med&quot; StringGroup=&quot;Magazine&quot;/&gt;&lt;Text StringText=&quot;. &quot; StringGroup=&quot;Magazine&quot;/&gt;&lt;Text StringText=&quot;1999&quot; StringGroup=&quot;PubYear&quot;/&gt;&lt;Text StringText=&quot;. &quot; StringGroup=&quot;PubYear&quot;/&gt;&lt;Text StringText=&quot;341&quot; StringGroup=&quot;Vol&quot;/&gt;&lt;Text StringText=&quot;(&quot; StringGroup=&quot;Issue&quot;/&gt;&lt;Text StringText=&quot;13&quot; StringGroup=&quot;Issue&quot;/&gt;&lt;Text StringText=&quot;)&quot; StringGroup=&quot;Issue&quot;/&gt;&lt;Text StringText=&quot;: &quot; StringGroup=&quot;PageNum&quot;/&gt;&lt;Text StringText=&quot;929-35&quot; StringGroup=&quot;PageNum&quot;/&gt;&lt;Text StringText=&quot;.&quot; StringGroup=&quot;none&quot;/&gt;&lt;/Display&gt;&lt;/Doc&gt;&lt;/KyMRNote&gt;"/>
    <w:docVar w:name="KY.MR.DATA{33A1E1DD-F824-4917-ADE2-C7089A3F3356}4264" w:val="&lt;KyMRNote dbid=&quot;{33A1E1DD-F824-4917-ADE2-C7089A3F3356}&quot; recid=&quot;4264&quot;&gt;&lt;Data&gt;&lt;Field id=&quot;AccessNum&quot;&gt;20961813&lt;/Field&gt;&lt;Field id=&quot;Author&quot;&gt;Solomon T;Lewthwaite P;Perera D;Cardosa MJ;McMinn P;Ooi MH&lt;/Field&gt;&lt;Field id=&quot;AuthorTrans&quot;&gt;&lt;/Field&gt;&lt;Field id=&quot;DOI&quot;&gt;10.1016/S1473-3099(10)70194-8&lt;/Field&gt;&lt;Field id=&quot;Editor&quot;&gt;&lt;/Field&gt;&lt;Field id=&quot;FmtTitle&quot;&gt;&lt;/Field&gt;&lt;Field id=&quot;Issue&quot;&gt;11&lt;/Field&gt;&lt;Field id=&quot;LIID&quot;&gt;4264&lt;/Field&gt;&lt;Field id=&quot;Magazine&quot;&gt;The Lancet. Infectious diseases&lt;/Field&gt;&lt;Field id=&quot;MagazineAB&quot;&gt;Lancet Infect Dis&lt;/Field&gt;&lt;Field id=&quot;MagazineTrans&quot;&gt;&lt;/Field&gt;&lt;Field id=&quot;PageNum&quot;&gt;778-90&lt;/Field&gt;&lt;Field id=&quot;PubDate&quot;&gt;Nov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Virology, epidemiology, pathogenesis, and control of enterovirus 71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Solomon,T;Lewthwaite,P;Perera,D;Cardosa,MJ;McMinn,P;Ooi,MH;&lt;/Field&gt;&lt;/Data&gt;&lt;Ref&gt;&lt;Display&gt;&lt;Text StringText=&quot;?RefIndex?&quot; SuperScript=&quot;true&quot;/&gt;&lt;/Display&gt;&lt;/Ref&gt;&lt;Doc&gt;&lt;Display&gt;&lt;Text StringText=&quot;Solomon T, Lewthwaite P, Perera D, Cardosa MJ, McMinn P, Ooi MH&quot; StringGroup=&quot;Author&quot;/&gt;&lt;Text StringText=&quot;. &quot; StringGroup=&quot;Author&quot;/&gt;&lt;Text StringText=&quot;Virology, epidemiology, pathogenesis, and control of enterovirus 71&quot; StringGroup=&quot;Title&quot;/&gt;&lt;Text StringText=&quot;. &quot; StringGroup=&quot;Title&quot;/&gt;&lt;Text StringText=&quot;Lancet Infect Dis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10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778-90&quot; StringGroup=&quot;PageNum&quot;/&gt;&lt;Text StringText=&quot;.&quot; StringGroup=&quot;none&quot;/&gt;&lt;/Display&gt;&lt;/Doc&gt;&lt;/KyMRNote&gt;"/>
    <w:docVar w:name="KY.MR.DATA{33A1E1DD-F824-4917-ADE2-C7089A3F3356}4277" w:val="&lt;KyMRNote dbid=&quot;{33A1E1DD-F824-4917-ADE2-C7089A3F3356}&quot; recid=&quot;4277&quot;&gt;&lt;Data&gt;&lt;Field id=&quot;AccessNum&quot;&gt;20056019&lt;/Field&gt;&lt;Field id=&quot;Author&quot;&gt;Wong SS;Yip CC;Lau SK;Yuen KY&lt;/Field&gt;&lt;Field id=&quot;AuthorTrans&quot;&gt;&lt;/Field&gt;&lt;Field id=&quot;DOI&quot;&gt;10.1017/S0950268809991555&lt;/Field&gt;&lt;Field id=&quot;Editor&quot;&gt;&lt;/Field&gt;&lt;Field id=&quot;FmtTitle&quot;&gt;&lt;/Field&gt;&lt;Field id=&quot;Issue&quot;&gt;8&lt;/Field&gt;&lt;Field id=&quot;LIID&quot;&gt;4277&lt;/Field&gt;&lt;Field id=&quot;Magazine&quot;&gt;Epidemiology and infection&lt;/Field&gt;&lt;Field id=&quot;MagazineAB&quot;&gt;Epidemiol Infect&lt;/Field&gt;&lt;Field id=&quot;MagazineTrans&quot;&gt;&lt;/Field&gt;&lt;Field id=&quot;PageNum&quot;&gt;1071-89&lt;/Field&gt;&lt;Field id=&quot;PubDate&quot;&gt;Aug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Human enterovirus 71 and hand, foot and mouth disease.&lt;/Field&gt;&lt;Field id=&quot;Translator&quot;&gt;&lt;/Field&gt;&lt;Field id=&quot;Type&quot;&gt;{041D4F77-279E-4405-0002-4388361B9CFF}&lt;/Field&gt;&lt;Field id=&quot;Version&quot;&gt;&lt;/Field&gt;&lt;Field id=&quot;Vol&quot;&gt;138&lt;/Field&gt;&lt;Field id=&quot;Author2&quot;&gt;Wong,SS;Yip,CC;Lau,SK;Yuen,KY;&lt;/Field&gt;&lt;/Data&gt;&lt;Ref&gt;&lt;Display&gt;&lt;Text StringText=&quot;?RefIndex?&quot; SuperScript=&quot;true&quot;/&gt;&lt;/Display&gt;&lt;/Ref&gt;&lt;Doc&gt;&lt;Display&gt;&lt;Text StringText=&quot;Wong SS, Yip CC, Lau SK, Yuen KY&quot; StringGroup=&quot;Author&quot;/&gt;&lt;Text StringText=&quot;. &quot; StringGroup=&quot;Author&quot;/&gt;&lt;Text StringText=&quot;Human enterovirus 71 and hand, foot and mouth disease&quot; StringGroup=&quot;Title&quot;/&gt;&lt;Text StringText=&quot;. &quot; StringGroup=&quot;Title&quot;/&gt;&lt;Text StringText=&quot;Epidemiol Infect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138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1071-89&quot; StringGroup=&quot;PageNum&quot;/&gt;&lt;Text StringText=&quot;.&quot; StringGroup=&quot;none&quot;/&gt;&lt;/Display&gt;&lt;/Doc&gt;&lt;/KyMRNote&gt;"/>
    <w:docVar w:name="KY.MR.DATA{33A1E1DD-F824-4917-ADE2-C7089A3F3356}4282" w:val="&lt;KyMRNote dbid=&quot;{33A1E1DD-F824-4917-ADE2-C7089A3F3356}&quot; recid=&quot;4282&quot;&gt;&lt;Data&gt;&lt;Field id=&quot;AccessNum&quot;&gt;8830120&lt;/Field&gt;&lt;Field id=&quot;Author&quot;&gt;Zheng ZM;He PJ;Caueffield D;Neumann M;Specter S;Baker CC;Bankowski MJ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4282&lt;/Field&gt;&lt;Field id=&quot;Magazine&quot;&gt;Journal of medical virology&lt;/Field&gt;&lt;Field id=&quot;MagazineAB&quot;&gt;J Med Virol&lt;/Field&gt;&lt;Field id=&quot;MagazineTrans&quot;&gt;&lt;/Field&gt;&lt;Field id=&quot;PageNum&quot;&gt;161-7&lt;/Field&gt;&lt;Field id=&quot;PubDate&quot;&gt;Oct&lt;/Field&gt;&lt;Field id=&quot;PubPlace&quot;&gt;United States&lt;/Field&gt;&lt;Field id=&quot;PubPlaceTrans&quot;&gt;&lt;/Field&gt;&lt;Field id=&quot;PubYear&quot;&gt;1995&lt;/Field&gt;&lt;Field id=&quot;Publisher&quot;&gt;&lt;/Field&gt;&lt;Field id=&quot;PublisherTrans&quot;&gt;&lt;/Field&gt;&lt;Field id=&quot;TITrans&quot;&gt;&lt;/Field&gt;&lt;Field id=&quot;Title&quot;&gt;Enterovirus 71 isolated from China is serologically similar to the prototype E71 BrCr strain but differs in the 5'-noncoding region.&lt;/Field&gt;&lt;Field id=&quot;Translator&quot;&gt;&lt;/Field&gt;&lt;Field id=&quot;Type&quot;&gt;{041D4F77-279E-4405-0002-4388361B9CFF}&lt;/Field&gt;&lt;Field id=&quot;Version&quot;&gt;&lt;/Field&gt;&lt;Field id=&quot;Vol&quot;&gt;47&lt;/Field&gt;&lt;Field id=&quot;Author2&quot;&gt;Zheng,ZM;He,PJ;Caueffield,D;&lt;/Field&gt;&lt;/Data&gt;&lt;Ref&gt;&lt;Display&gt;&lt;Text StringText=&quot;?RefIndex?&quot; SuperScript=&quot;true&quot;/&gt;&lt;/Display&gt;&lt;/Ref&gt;&lt;Doc&gt;&lt;Display&gt;&lt;Text StringText=&quot;Zheng ZM, He PJ, Caueffield D, et al.&quot; StringGroup=&quot;Author&quot;/&gt;&lt;Text StringText=&quot; &quot; StringGroup=&quot;Author&quot;/&gt;&lt;Text StringText=&quot;Enterovirus 71 isolated from China is serologically similar to the prototype E71 BrCr strain but differs in the 5'-noncoding region&quot; StringGroup=&quot;Title&quot;/&gt;&lt;Text StringText=&quot;. &quot; StringGroup=&quot;Title&quot;/&gt;&lt;Text StringText=&quot;J Med Virol&quot; StringGroup=&quot;Magazine&quot;/&gt;&lt;Text StringText=&quot;. &quot; StringGroup=&quot;Magazine&quot;/&gt;&lt;Text StringText=&quot;1995&quot; StringGroup=&quot;PubYear&quot;/&gt;&lt;Text StringText=&quot;. &quot; StringGroup=&quot;PubYear&quot;/&gt;&lt;Text StringText=&quot;47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161-7&quot; StringGroup=&quot;PageNum&quot;/&gt;&lt;Text StringText=&quot;.&quot; StringGroup=&quot;none&quot;/&gt;&lt;/Display&gt;&lt;/Doc&gt;&lt;/KyMRNote&gt;"/>
    <w:docVar w:name="KY.MR.DATA{33A1E1DD-F824-4917-ADE2-C7089A3F3356}4283" w:val="&lt;KyMRNote dbid=&quot;{33A1E1DD-F824-4917-ADE2-C7089A3F3356}&quot; recid=&quot;4283&quot;&gt;&lt;Data&gt;&lt;Field id=&quot;AccessNum&quot;&gt;19356201&lt;/Field&gt;&lt;Field id=&quot;Author&quot;&gt;Tucker KM;Brewer TL;Baker RB;Demeritt B;Vossmeyer MT&lt;/Field&gt;&lt;Field id=&quot;AuthorTrans&quot;&gt;&lt;/Field&gt;&lt;Field id=&quot;DOI&quot;&gt;10.1111/j.1744-6155.2008.00178.x&lt;/Field&gt;&lt;Field id=&quot;Editor&quot;&gt;&lt;/Field&gt;&lt;Field id=&quot;FmtTitle&quot;&gt;&lt;/Field&gt;&lt;Field id=&quot;Issue&quot;&gt;2&lt;/Field&gt;&lt;Field id=&quot;LIID&quot;&gt;4283&lt;/Field&gt;&lt;Field id=&quot;Magazine&quot;&gt;Journal for specialists in pediatric nursing : JSPN&lt;/Field&gt;&lt;Field id=&quot;MagazineAB&quot;&gt;J Spec Pediatr Nurs&lt;/Field&gt;&lt;Field id=&quot;MagazineTrans&quot;&gt;&lt;/Field&gt;&lt;Field id=&quot;PageNum&quot;&gt;79-85&lt;/Field&gt;&lt;Field id=&quot;PubDate&quot;&gt;Apr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Prospective evaluation of a pediatric inpatient early warning scoring system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Tucker,KM;Brewer,TL;Baker,RB;Demeritt,B;Vossmeyer,MT;&lt;/Field&gt;&lt;/Data&gt;&lt;Ref&gt;&lt;Display&gt;&lt;Text StringText=&quot;?RefIndex?&quot; SuperScript=&quot;true&quot;/&gt;&lt;/Display&gt;&lt;/Ref&gt;&lt;Doc&gt;&lt;Display&gt;&lt;Text StringText=&quot;Tucker KM, Brewer TL, Baker RB, Demeritt B, Vossmeyer MT&quot; StringGroup=&quot;Author&quot;/&gt;&lt;Text StringText=&quot;. &quot; StringGroup=&quot;Author&quot;/&gt;&lt;Text StringText=&quot;Prospective evaluation of a pediatric inpatient early warning scoring system&quot; StringGroup=&quot;Title&quot;/&gt;&lt;Text StringText=&quot;. &quot; StringGroup=&quot;Title&quot;/&gt;&lt;Text StringText=&quot;J Spec Pediatr Nurs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14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79-85&quot; StringGroup=&quot;PageNum&quot;/&gt;&lt;Text StringText=&quot;.&quot; StringGroup=&quot;none&quot;/&gt;&lt;/Display&gt;&lt;/Doc&gt;&lt;/KyMRNote&gt;"/>
    <w:docVar w:name="KY.MR.DATA{33A1E1DD-F824-4917-ADE2-C7089A3F3356}4284" w:val="&lt;KyMRNote dbid=&quot;{33A1E1DD-F824-4917-ADE2-C7089A3F3356}&quot; recid=&quot;4284&quot;&gt;&lt;Data&gt;&lt;Field id=&quot;AccessNum&quot;&gt;6244233&lt;/Field&gt;&lt;Field id=&quot;Author&quot;&gt;Melnick JL;Schmidt NJ;Mirkovic RR;Chumakov MP;Lavrova IK;Voroshilova MK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4284&lt;/Field&gt;&lt;Field id=&quot;Magazine&quot;&gt;Intervirology&lt;/Field&gt;&lt;Field id=&quot;MagazineAB&quot;&gt;Intervirology&lt;/Field&gt;&lt;Field id=&quot;MagazineTrans&quot;&gt;&lt;/Field&gt;&lt;Field id=&quot;PageNum&quot;&gt;297-302&lt;/Field&gt;&lt;Field id=&quot;PubDate&quot;&gt;&lt;/Field&gt;&lt;Field id=&quot;PubPlace&quot;&gt;Switzerland&lt;/Field&gt;&lt;Field id=&quot;PubPlaceTrans&quot;&gt;&lt;/Field&gt;&lt;Field id=&quot;PubYear&quot;&gt;1980&lt;/Field&gt;&lt;Field id=&quot;Publisher&quot;&gt;&lt;/Field&gt;&lt;Field id=&quot;PublisherTrans&quot;&gt;&lt;/Field&gt;&lt;Field id=&quot;TITrans&quot;&gt;&lt;/Field&gt;&lt;Field id=&quot;Title&quot;&gt;Identification of Bulgarian strain 258 of enterovirus 71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Melnick,JL;Schmidt,NJ;Mirkovic,RR;Chumakov,MP;Lavrova,IK;Voroshilova,MK;&lt;/Field&gt;&lt;/Data&gt;&lt;Ref&gt;&lt;Display&gt;&lt;Text AuthorShow=&quot;Melnick, et al.&quot; PubYearShow=&quot;1980&quot; StringText=&quot;Melnick, et al.,1980&quot;/&gt;&lt;/Display&gt;&lt;/Ref&gt;&lt;Doc&gt;&lt;Display&gt;&lt;Text StringText=&quot;Melnick JL, Schmidt NJ, Mirkovic RR, Chumakov MP, Lavrova IK, Voroshilova MK&quot; StringGroup=&quot;Author&quot;/&gt;_x0009__x0009__x0009_&lt;Text StringText=&quot;. &quot; StringGroup=&quot;Author&quot;/&gt;_x0009__x0009__x0009_&lt;Text StringText=&quot;1980&quot; StringGroup=&quot;PubYear&quot;/&gt;_x0009__x0009__x0009_&lt;Text StringText=&quot;. &quot; StringGroup=&quot;PubYear&quot;/&gt;_x0009__x0009__x0009_&lt;Text StringText=&quot;Identification of Bulgarian strain 258 of enterovirus 71&quot; StringGroup=&quot;Title&quot;/&gt;_x0009__x0009__x0009_&lt;Text StringText=&quot;. &quot; StringGroup=&quot;Title&quot;/&gt;_x0009__x0009__x0009_&lt;Text StringText=&quot;Intervirology&quot; StringGroup=&quot;Magazine&quot;/&gt;_x0009__x0009__x0009_&lt;Text StringText=&quot;. &quot; StringGroup=&quot;Magazine&quot;/&gt;_x0009__x0009__x0009_&lt;Text StringText=&quot;12&quot; StringGroup=&quot;Vol&quot;/&gt;_x0009__x0009__x0009_&lt;Text StringText=&quot;(&quot; StringGroup=&quot;Issue&quot;/&gt;_x0009__x0009__x0009_&lt;Text StringText=&quot;6&quot; StringGroup=&quot;Issue&quot;/&gt;_x0009__x0009__x0009_&lt;Text StringText=&quot;)&quot; StringGroup=&quot;Issue&quot;/&gt;_x0009__x0009__x0009_&lt;Text StringText=&quot;: &quot; StringGroup=&quot;PageNum&quot;/&gt;_x0009__x0009__x0009_&lt;Text StringText=&quot;297-302&quot; StringGroup=&quot;PageNum&quot;/&gt;_x0009__x0009__x0009_&lt;Text StringText=&quot;.&quot; StringGroup=&quot;none&quot;/&gt;_x0009__x0009_&lt;/Display&gt;&lt;/Doc&gt;&lt;/KyMRNote&gt;"/>
    <w:docVar w:name="KY.MR.DATA{33A1E1DD-F824-4917-ADE2-C7089A3F3356}4341" w:val="&lt;KyMRNote dbid=&quot;{33A1E1DD-F824-4917-ADE2-C7089A3F3356}&quot; recid=&quot;4341&quot;&gt;&lt;Data&gt;&lt;Field id=&quot;AccessNum&quot;&gt;10498487&lt;/Field&gt;&lt;Field id=&quot;Author&quot;&gt;Ho M;Chen ER;Hsu KH;Twu SJ;Chen KT;Tsai SF;Wang JR;Shih SR&lt;/Field&gt;&lt;Field id=&quot;AuthorTrans&quot;&gt;&lt;/Field&gt;&lt;Field id=&quot;DOI&quot;&gt;10.1056/NEJM199909233411301&lt;/Field&gt;&lt;Field id=&quot;Editor&quot;&gt;&lt;/Field&gt;&lt;Field id=&quot;FmtTitle&quot;&gt;&lt;/Field&gt;&lt;Field id=&quot;Issue&quot;&gt;13&lt;/Field&gt;&lt;Field id=&quot;LIID&quot;&gt;4341&lt;/Field&gt;&lt;Field id=&quot;Magazine&quot;&gt;The New England journal of medicine&lt;/Field&gt;&lt;Field id=&quot;MagazineAB&quot;&gt;N Engl J Med&lt;/Field&gt;&lt;Field id=&quot;MagazineTrans&quot;&gt;&lt;/Field&gt;&lt;Field id=&quot;PageNum&quot;&gt;929-35&lt;/Field&gt;&lt;Field id=&quot;PubDate&quot;&gt;Sep 23&lt;/Field&gt;&lt;Field id=&quot;PubPlace&quot;&gt;United States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An epidemic of enterovirus 71 infection in Taiwan. Taiwan Enterovirus Epidemic Working Group.&lt;/Field&gt;&lt;Field id=&quot;Translator&quot;&gt;&lt;/Field&gt;&lt;Field id=&quot;Type&quot;&gt;{041D4F77-279E-4405-0002-4388361B9CFF}&lt;/Field&gt;&lt;Field id=&quot;Version&quot;&gt;&lt;/Field&gt;&lt;Field id=&quot;Vol&quot;&gt;341&lt;/Field&gt;&lt;Field id=&quot;Author2&quot;&gt;Ho,M;Chen,ER;Hsu,KH;&lt;/Field&gt;&lt;/Data&gt;&lt;Ref&gt;&lt;Display&gt;&lt;Text AuthorShow=&quot;Ho, et al.&quot; PubYearShow=&quot;1999&quot; StringText=&quot;Ho, et al.,1999&quot;/&gt;&lt;/Display&gt;&lt;/Ref&gt;&lt;Doc&gt;&lt;Display&gt;&lt;Text StringText=&quot;Ho M, Chen ER, Hsu KH, et al.&quot; StringGroup=&quot;Author&quot;/&gt;_x0009__x0009__x0009_&lt;Text StringText=&quot; &quot; StringGroup=&quot;Author&quot;/&gt;_x0009__x0009__x0009_&lt;Text StringText=&quot;1999&quot; StringGroup=&quot;PubYear&quot;/&gt;_x0009__x0009__x0009_&lt;Text StringText=&quot;. &quot; StringGroup=&quot;PubYear&quot;/&gt;_x0009__x0009__x0009_&lt;Text StringText=&quot;An epidemic of enterovirus 71 infection in Taiwan. Taiwan Enterovirus Epidemic Working Group&quot; StringGroup=&quot;Title&quot;/&gt;_x0009__x0009__x0009_&lt;Text StringText=&quot;. &quot; StringGroup=&quot;Title&quot;/&gt;_x0009__x0009__x0009_&lt;Text StringText=&quot;N Engl J Med&quot; StringGroup=&quot;Magazine&quot;/&gt;_x0009__x0009__x0009_&lt;Text StringText=&quot;. &quot; StringGroup=&quot;Magazine&quot;/&gt;_x0009__x0009__x0009_&lt;Text StringText=&quot;341&quot; StringGroup=&quot;Vol&quot;/&gt;_x0009__x0009__x0009_&lt;Text StringText=&quot;(&quot; StringGroup=&quot;Issue&quot;/&gt;_x0009__x0009__x0009_&lt;Text StringText=&quot;13&quot; StringGroup=&quot;Issue&quot;/&gt;_x0009__x0009__x0009_&lt;Text StringText=&quot;)&quot; StringGroup=&quot;Issue&quot;/&gt;_x0009__x0009__x0009_&lt;Text StringText=&quot;: &quot; StringGroup=&quot;PageNum&quot;/&gt;_x0009__x0009__x0009_&lt;Text StringText=&quot;929-35&quot; StringGroup=&quot;PageNum&quot;/&gt;_x0009__x0009__x0009_&lt;Text StringText=&quot;.&quot; StringGroup=&quot;none&quot;/&gt;_x0009__x0009_&lt;/Display&gt;&lt;/Doc&gt;&lt;/KyMRNote&gt;"/>
    <w:docVar w:name="KY.MR.DATA{33A1E1DD-F824-4917-ADE2-C7089A3F3356}4344" w:val="&lt;KyMRNote dbid=&quot;{33A1E1DD-F824-4917-ADE2-C7089A3F3356}&quot; recid=&quot;4344&quot;&gt;&lt;Data&gt;&lt;Field id=&quot;AccessNum&quot;&gt;&lt;/Field&gt;&lt;Field id=&quot;Author&quot;&gt;???; ???; ???; ???; ???;&lt;/Field&gt;&lt;Field id=&quot;AuthorTrans&quot;&gt; Lu Teheng&lt;/Field&gt;&lt;Field id=&quot;DOI&quot;&gt;&lt;/Field&gt;&lt;Field id=&quot;Editor&quot;&gt;&lt;/Field&gt;&lt;Field id=&quot;FmtTitle&quot;&gt;&lt;/Field&gt;&lt;Field id=&quot;Issue&quot;&gt;12&lt;/Field&gt;&lt;Field id=&quot;LIID&quot;&gt;4344&lt;/Field&gt;&lt;Field id=&quot;Magazine&quot;&gt;????&lt;/Field&gt;&lt;Field id=&quot;MagazineAB&quot;&gt;&lt;/Field&gt;&lt;Field id=&quot;MagazineTrans&quot;&gt;Tianjin Medical Journal&lt;/Field&gt;&lt;Field id=&quot;PageNum&quot;&gt;&lt;/Field&gt;&lt;Field id=&quot;PubDate&quot;&gt;&lt;/Field&gt;&lt;Field id=&quot;PubPlace&quot;&gt;&lt;/Field&gt;&lt;Field id=&quot;PubPlaceTrans&quot;&gt;&lt;/Field&gt;&lt;Field id=&quot;PubYear&quot;&gt;1983&lt;/Field&gt;&lt;Field id=&quot;Publisher&quot;&gt;&lt;/Field&gt;&lt;Field id=&quot;PublisherTrans&quot;&gt;&lt;/Field&gt;&lt;Field id=&quot;TITrans&quot;&gt;&lt;/Field&gt;&lt;Field id=&quot;Title&quot;&gt;????1026?????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???,;???,;???,;???,;???,;&lt;/Field&gt;&lt;/Data&gt;&lt;Ref&gt;&lt;Display&gt;&lt;Text AuthorShow=&quot;????.&quot; PubYearShow=&quot;1983&quot; StringText=&quot;????.,1983&quot;/&gt;&lt;/Display&gt;&lt;/Ref&gt;&lt;Doc&gt;&lt;Display&gt;&lt;Text StringText=&quot;???, ???, ???, ???, ???&quot; StringGroup=&quot;Author&quot;/&gt;_x0009__x0009__x0009_&lt;Text StringText=&quot;. &quot; StringGroup=&quot;Author&quot;/&gt;_x0009__x0009__x0009_&lt;Text StringText=&quot;1983&quot; StringGroup=&quot;PubYear&quot;/&gt;_x0009__x0009__x0009_&lt;Text StringText=&quot;. &quot; StringGroup=&quot;PubYear&quot;/&gt;_x0009__x0009__x0009_&lt;Text StringText=&quot;????1026?????&quot; StringGroup=&quot;Title&quot;/&gt;_x0009__x0009__x0009_&lt;Text StringText=&quot;. &quot; StringGroup=&quot;Title&quot;/&gt;_x0009__x0009__x0009_&lt;Text StringText=&quot;????&quot; StringGroup=&quot;Magazine&quot;/&gt;_x0009__x0009__x0009_&lt;Text StringText=&quot;. &quot; StringGroup=&quot;Magazine&quot;/&gt;_x0009__x0009__x0009_&lt;Text StringText=&quot;(&quot; StringGroup=&quot;Issue&quot;/&gt;_x0009__x0009__x0009_&lt;Text StringText=&quot;12&quot; StringGroup=&quot;Issue&quot;/&gt;_x0009__x0009__x0009_&lt;Text StringText=&quot;)&quot; StringGroup=&quot;Issue&quot;/&gt;_x0009__x0009__x0009_&lt;Text StringText=&quot;.&quot; StringGroup=&quot;none&quot;/&gt;_x0009__x0009_&lt;/Display&gt;&lt;/Doc&gt;&lt;/KyMRNote&gt;"/>
    <w:docVar w:name="KY.MR.DATA{33A1E1DD-F824-4917-ADE2-C7089A3F3356}4345" w:val="&lt;KyMRNote dbid=&quot;{33A1E1DD-F824-4917-ADE2-C7089A3F3356}&quot; recid=&quot;4345&quot;&gt;&lt;Data&gt;&lt;Field id=&quot;AccessNum&quot;&gt;&lt;/Field&gt;&lt;Field id=&quot;Author&quot;&gt;???; ???; ???; ???; ???; ??; ???; ???; ???;&lt;/Field&gt;&lt;Field id=&quot;AuthorTrans&quot;&gt; Liu Huibin&lt;/Field&gt;&lt;Field id=&quot;DOI&quot;&gt;&lt;/Field&gt;&lt;Field id=&quot;Editor&quot;&gt;&lt;/Field&gt;&lt;Field id=&quot;FmtTitle&quot;&gt;&lt;/Field&gt;&lt;Field id=&quot;Issue&quot;&gt;04&lt;/Field&gt;&lt;Field id=&quot;LIID&quot;&gt;4345&lt;/Field&gt;&lt;Field id=&quot;Magazine&quot;&gt;????&lt;/Field&gt;&lt;Field id=&quot;MagazineAB&quot;&gt;&lt;/Field&gt;&lt;Field id=&quot;MagazineTrans&quot;&gt;Beijing Medical Journal&lt;/Field&gt;&lt;Field id=&quot;PageNum&quot;&gt;&lt;/Field&gt;&lt;Field id=&quot;PubDate&quot;&gt;&lt;/Field&gt;&lt;Field id=&quot;PubPlace&quot;&gt;&lt;/Field&gt;&lt;Field id=&quot;PubPlaceTrans&quot;&gt;&lt;/Field&gt;&lt;Field id=&quot;PubYear&quot;&gt;1986&lt;/Field&gt;&lt;Field id=&quot;Publisher&quot;&gt;&lt;/Field&gt;&lt;Field id=&quot;PublisherTrans&quot;&gt;&lt;/Field&gt;&lt;Field id=&quot;TITrans&quot;&gt;&lt;/Field&gt;&lt;Field id=&quot;Title&quot;&gt;407?????????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???,;???,;???,;&lt;/Field&gt;&lt;/Data&gt;&lt;Ref&gt;&lt;Display&gt;&lt;Text AuthorShow=&quot;????.&quot; PubYearShow=&quot;1986&quot; StringText=&quot;????.,1986&quot;/&gt;&lt;/Display&gt;&lt;/Ref&gt;&lt;Doc&gt;&lt;Display&gt;&lt;Text StringText=&quot;???, ???, ????.&quot; StringGroup=&quot;Author&quot;/&gt;_x0009__x0009__x0009_&lt;Text StringText=&quot; &quot; StringGroup=&quot;Author&quot;/&gt;_x0009__x0009__x0009_&lt;Text StringText=&quot;1986&quot; StringGroup=&quot;PubYear&quot;/&gt;_x0009__x0009__x0009_&lt;Text StringText=&quot;. &quot; StringGroup=&quot;PubYear&quot;/&gt;_x0009__x0009__x0009_&lt;Text StringText=&quot;407?????????&quot; StringGroup=&quot;Title&quot;/&gt;_x0009__x0009__x0009_&lt;Text StringText=&quot;. &quot; StringGroup=&quot;Title&quot;/&gt;_x0009__x0009__x0009_&lt;Text StringText=&quot;????&quot; StringGroup=&quot;Magazine&quot;/&gt;_x0009__x0009__x0009_&lt;Text StringText=&quot;. &quot; StringGroup=&quot;Magazine&quot;/&gt;_x0009__x0009__x0009_&lt;Text StringText=&quot;(&quot; StringGroup=&quot;Issue&quot;/&gt;_x0009__x0009__x0009_&lt;Text StringText=&quot;04&quot; StringGroup=&quot;Issue&quot;/&gt;_x0009__x0009__x0009_&lt;Text StringText=&quot;)&quot; StringGroup=&quot;Issue&quot;/&gt;_x0009__x0009__x0009_&lt;Text StringText=&quot;.&quot; StringGroup=&quot;none&quot;/&gt;_x0009__x0009_&lt;/Display&gt;&lt;/Doc&gt;&lt;/KyMRNote&gt;"/>
    <w:docVar w:name="KY.MR.DATA{33A1E1DD-F824-4917-ADE2-C7089A3F3356}4346" w:val="&lt;KyMRNote dbid=&quot;{33A1E1DD-F824-4917-ADE2-C7089A3F3356}&quot; recid=&quot;4346&quot;&gt;&lt;Data&gt;&lt;Field id=&quot;AccessNum&quot;&gt;&lt;/Field&gt;&lt;Field id=&quot;Author&quot;&gt;???; ???; ???; ??; ???; ???; ???; ???; ???; ???;&lt;/Field&gt;&lt;Field id=&quot;AuthorTrans&quot;&gt; Shu Jianchi&lt;/Field&gt;&lt;Field id=&quot;DOI&quot;&gt;&lt;/Field&gt;&lt;Field id=&quot;Editor&quot;&gt;&lt;/Field&gt;&lt;Field id=&quot;FmtTitle&quot;&gt;&lt;/Field&gt;&lt;Field id=&quot;Issue&quot;&gt;04&lt;/Field&gt;&lt;Field id=&quot;LIID&quot;&gt;4346&lt;/Field&gt;&lt;Field id=&quot;Magazine&quot;&gt;????&lt;/Field&gt;&lt;Field id=&quot;MagazineAB&quot;&gt;&lt;/Field&gt;&lt;Field id=&quot;MagazineTrans&quot;&gt;Beijing Medical Journal&lt;/Field&gt;&lt;Field id=&quot;PageNum&quot;&gt;&lt;/Field&gt;&lt;Field id=&quot;PubDate&quot;&gt;&lt;/Field&gt;&lt;Field id=&quot;PubPlace&quot;&gt;&lt;/Field&gt;&lt;Field id=&quot;PubPlaceTrans&quot;&gt;&lt;/Field&gt;&lt;Field id=&quot;PubYear&quot;&gt;1986&lt;/Field&gt;&lt;Field id=&quot;Publisher&quot;&gt;&lt;/Field&gt;&lt;Field id=&quot;PublisherTrans&quot;&gt;&lt;/Field&gt;&lt;Field id=&quot;TITrans&quot;&gt;&lt;/Field&gt;&lt;Field id=&quot;Title&quot;&gt;?????CoxA16???????????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???,;???,;???,;&lt;/Field&gt;&lt;/Data&gt;&lt;Ref&gt;&lt;Display&gt;&lt;Text AuthorShow=&quot;????.&quot; PubYearShow=&quot;1986&quot; StringText=&quot;????.,1986&quot;/&gt;&lt;/Display&gt;&lt;/Ref&gt;&lt;Doc&gt;&lt;Display&gt;&lt;Text StringText=&quot;???, ???, ????.&quot; StringGroup=&quot;Author&quot;/&gt;_x0009__x0009__x0009_&lt;Text StringText=&quot; &quot; StringGroup=&quot;Author&quot;/&gt;_x0009__x0009__x0009_&lt;Text StringText=&quot;1986&quot; StringGroup=&quot;PubYear&quot;/&gt;_x0009__x0009__x0009_&lt;Text StringText=&quot;. &quot; StringGroup=&quot;PubYear&quot;/&gt;_x0009__x0009__x0009_&lt;Text StringText=&quot;?????CoxA16???????????&quot; StringGroup=&quot;Title&quot;/&gt;_x0009__x0009__x0009_&lt;Text StringText=&quot;. &quot; StringGroup=&quot;Title&quot;/&gt;_x0009__x0009__x0009_&lt;Text StringText=&quot;????&quot; StringGroup=&quot;Magazine&quot;/&gt;_x0009__x0009__x0009_&lt;Text StringText=&quot;. &quot; StringGroup=&quot;Magazine&quot;/&gt;_x0009__x0009__x0009_&lt;Text StringText=&quot;(&quot; StringGroup=&quot;Issue&quot;/&gt;_x0009__x0009__x0009_&lt;Text StringText=&quot;04&quot; StringGroup=&quot;Issue&quot;/&gt;_x0009__x0009__x0009_&lt;Text StringText=&quot;)&quot; StringGroup=&quot;Issue&quot;/&gt;_x0009__x0009__x0009_&lt;Text StringText=&quot;.&quot; StringGroup=&quot;none&quot;/&gt;_x0009__x0009_&lt;/Display&gt;&lt;/Doc&gt;&lt;/KyMRNote&gt;"/>
    <w:docVar w:name="KY.MR.DATA{33A1E1DD-F824-4917-ADE2-C7089A3F3356}4347" w:val="&lt;KyMRNote dbid=&quot;{33A1E1DD-F824-4917-ADE2-C7089A3F3356}&quot; recid=&quot;4347&quot;&gt;&lt;Data&gt;&lt;Field id=&quot;AccessNum&quot;&gt;&lt;/Field&gt;&lt;Field id=&quot;Author&quot;&gt;???; ???; ???; ???; ???;&lt;/Field&gt;&lt;Field id=&quot;AuthorTrans&quot;&gt; Zhang Zhilun,et al Department of Virology,Tianjin Sanitary and Diseases Prevention Centre&lt;/Field&gt;&lt;Field id=&quot;DOI&quot;&gt;&lt;/Field&gt;&lt;Field id=&quot;Editor&quot;&gt;&lt;/Field&gt;&lt;Field id=&quot;FmtTitle&quot;&gt;&lt;/Field&gt;&lt;Field id=&quot;Issue&quot;&gt;11&lt;/Field&gt;&lt;Field id=&quot;LIID&quot;&gt;4347&lt;/Field&gt;&lt;Field id=&quot;Magazine&quot;&gt;????&lt;/Field&gt;&lt;Field id=&quot;MagazineAB&quot;&gt;&lt;/Field&gt;&lt;Field id=&quot;MagazineTrans&quot;&gt;Tianjin Medical Journal&lt;/Field&gt;&lt;Field id=&quot;PageNum&quot;&gt;&lt;/Field&gt;&lt;Field id=&quot;PubDate&quot;&gt;&lt;/Field&gt;&lt;Field id=&quot;PubPlace&quot;&gt;&lt;/Field&gt;&lt;Field id=&quot;PubPlaceTrans&quot;&gt;&lt;/Field&gt;&lt;Field id=&quot;PubYear&quot;&gt;1987&lt;/Field&gt;&lt;Field id=&quot;Publisher&quot;&gt;&lt;/Field&gt;&lt;Field id=&quot;PublisherTrans&quot;&gt;&lt;/Field&gt;&lt;Field id=&quot;TITrans&quot;&gt;&lt;/Field&gt;&lt;Field id=&quot;Title&quot;&gt;1986???????????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???,;???,;???,;???,;???,;&lt;/Field&gt;&lt;/Data&gt;&lt;Ref&gt;&lt;Display&gt;&lt;Text AuthorShow=&quot;????.&quot; PubYearShow=&quot;1987&quot; StringText=&quot;????.,1987&quot;/&gt;&lt;/Display&gt;&lt;/Ref&gt;&lt;Doc&gt;&lt;Display&gt;&lt;Text StringText=&quot;???, ???, ???, ???, ???&quot; StringGroup=&quot;Author&quot;/&gt;_x0009__x0009__x0009_&lt;Text StringText=&quot;. &quot; StringGroup=&quot;Author&quot;/&gt;_x0009__x0009__x0009_&lt;Text StringText=&quot;1987&quot; StringGroup=&quot;PubYear&quot;/&gt;_x0009__x0009__x0009_&lt;Text StringText=&quot;. &quot; StringGroup=&quot;PubYear&quot;/&gt;_x0009__x0009__x0009_&lt;Text StringText=&quot;1986???????????&quot; StringGroup=&quot;Title&quot;/&gt;_x0009__x0009__x0009_&lt;Text StringText=&quot;. &quot; StringGroup=&quot;Title&quot;/&gt;_x0009__x0009__x0009_&lt;Text StringText=&quot;????&quot; StringGroup=&quot;Magazine&quot;/&gt;_x0009__x0009__x0009_&lt;Text StringText=&quot;. &quot; StringGroup=&quot;Magazine&quot;/&gt;_x0009__x0009__x0009_&lt;Text StringText=&quot;(&quot; StringGroup=&quot;Issue&quot;/&gt;_x0009__x0009__x0009_&lt;Text StringText=&quot;11&quot; StringGroup=&quot;Issue&quot;/&gt;_x0009__x0009__x0009_&lt;Text StringText=&quot;)&quot; StringGroup=&quot;Issue&quot;/&gt;_x0009__x0009__x0009_&lt;Text StringText=&quot;.&quot; StringGroup=&quot;none&quot;/&gt;_x0009__x0009_&lt;/Display&gt;&lt;/Doc&gt;&lt;/KyMRNote&gt;"/>
    <w:docVar w:name="KY.MR.DATA{33A1E1DD-F824-4917-ADE2-C7089A3F3356}4352" w:val="&lt;KyMRNote dbid=&quot;{33A1E1DD-F824-4917-ADE2-C7089A3F3356}&quot; recid=&quot;4352&quot;&gt;&lt;Data&gt;&lt;Field id=&quot;AccessNum&quot;&gt;10814935&lt;/Field&gt;&lt;Field id=&quot;Author&quot;&gt;Liu CC;Tseng HW;Wang SM;Wang JR;Su IJ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4352&lt;/Field&gt;&lt;Field id=&quot;Magazine&quot;&gt;Journal of clinical virology : the official publication of the Pan American Society for Clinical Virology&lt;/Field&gt;&lt;Field id=&quot;MagazineAB&quot;&gt;J Clin Virol&lt;/Field&gt;&lt;Field id=&quot;MagazineTrans&quot;&gt;&lt;/Field&gt;&lt;Field id=&quot;PageNum&quot;&gt;23-30&lt;/Field&gt;&lt;Field id=&quot;PubDate&quot;&gt;Jun&lt;/Field&gt;&lt;Field id=&quot;PubPlace&quot;&gt;Netherland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An outbreak of enterovirus 71 infection in Taiwan, 1998: epidemiologic and clinical manifestations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Liu,CC;Tseng,HW;Wang,SM;Wang,JR;Su,IJ;&lt;/Field&gt;&lt;/Data&gt;&lt;Ref&gt;&lt;Display&gt;&lt;Text AuthorShow=&quot;Liu, et al.&quot; PubYearShow=&quot;2000&quot; StringText=&quot;Liu, et al.,2000&quot;/&gt;&lt;/Display&gt;&lt;/Ref&gt;&lt;Doc&gt;&lt;Display&gt;&lt;Text StringText=&quot;Liu CC, Tseng HW, Wang SM, Wang JR, Su IJ&quot; StringGroup=&quot;Author&quot;/&gt;_x0009__x0009__x0009_&lt;Text StringText=&quot;. &quot; StringGroup=&quot;Author&quot;/&gt;_x0009__x0009__x0009_&lt;Text StringText=&quot;2000&quot; StringGroup=&quot;PubYear&quot;/&gt;_x0009__x0009__x0009_&lt;Text StringText=&quot;. &quot; StringGroup=&quot;PubYear&quot;/&gt;_x0009__x0009__x0009_&lt;Text StringText=&quot;An outbreak of enterovirus 71 infection in Taiwan, 1998: epidemiologic and clinical manifestations&quot; StringGroup=&quot;Title&quot;/&gt;_x0009__x0009__x0009_&lt;Text StringText=&quot;. &quot; StringGroup=&quot;Title&quot;/&gt;_x0009__x0009__x0009_&lt;Text StringText=&quot;J Clin Virol&quot; StringGroup=&quot;Magazine&quot;/&gt;_x0009__x0009__x0009_&lt;Text StringText=&quot;. &quot; StringGroup=&quot;Magazine&quot;/&gt;_x0009__x0009__x0009_&lt;Text StringText=&quot;17&quot; StringGroup=&quot;Vol&quot;/&gt;_x0009__x0009__x0009_&lt;Text StringText=&quot;(&quot; StringGroup=&quot;Issue&quot;/&gt;_x0009__x0009__x0009_&lt;Text StringText=&quot;1&quot; StringGroup=&quot;Issue&quot;/&gt;_x0009__x0009__x0009_&lt;Text StringText=&quot;)&quot; StringGroup=&quot;Issue&quot;/&gt;_x0009__x0009__x0009_&lt;Text StringText=&quot;: &quot; StringGroup=&quot;PageNum&quot;/&gt;_x0009__x0009__x0009_&lt;Text StringText=&quot;23-30&quot; StringGroup=&quot;PageNum&quot;/&gt;_x0009__x0009__x0009_&lt;Text StringText=&quot;.&quot; StringGroup=&quot;none&quot;/&gt;_x0009__x0009_&lt;/Display&gt;&lt;/Doc&gt;&lt;/KyMRNote&gt;"/>
    <w:docVar w:name="KY.MR.DATA{33A1E1DD-F824-4917-ADE2-C7089A3F3356}4353" w:val="&lt;KyMRNote dbid=&quot;{33A1E1DD-F824-4917-ADE2-C7089A3F3356}&quot; recid=&quot;4353&quot;&gt;&lt;Data&gt;&lt;Field id=&quot;AccessNum&quot;&gt;10498487&lt;/Field&gt;&lt;Field id=&quot;Author&quot;&gt;Ho M;Chen ER;Hsu KH;Twu SJ;Chen KT;Tsai SF;Wang JR;Shih SR&lt;/Field&gt;&lt;Field id=&quot;AuthorTrans&quot;&gt;&lt;/Field&gt;&lt;Field id=&quot;DOI&quot;&gt;10.1056/NEJM199909233411301&lt;/Field&gt;&lt;Field id=&quot;Editor&quot;&gt;&lt;/Field&gt;&lt;Field id=&quot;FmtTitle&quot;&gt;&lt;/Field&gt;&lt;Field id=&quot;Issue&quot;&gt;13&lt;/Field&gt;&lt;Field id=&quot;LIID&quot;&gt;4353&lt;/Field&gt;&lt;Field id=&quot;Magazine&quot;&gt;The New England journal of medicine&lt;/Field&gt;&lt;Field id=&quot;MagazineAB&quot;&gt;N Engl J Med&lt;/Field&gt;&lt;Field id=&quot;MagazineTrans&quot;&gt;&lt;/Field&gt;&lt;Field id=&quot;PageNum&quot;&gt;929-35&lt;/Field&gt;&lt;Field id=&quot;PubDate&quot;&gt;Sep 23&lt;/Field&gt;&lt;Field id=&quot;PubPlace&quot;&gt;United States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An epidemic of enterovirus 71 infection in Taiwan. Taiwan Enterovirus Epidemic Working Group.&lt;/Field&gt;&lt;Field id=&quot;Translator&quot;&gt;&lt;/Field&gt;&lt;Field id=&quot;Type&quot;&gt;{041D4F77-279E-4405-0002-4388361B9CFF}&lt;/Field&gt;&lt;Field id=&quot;Version&quot;&gt;&lt;/Field&gt;&lt;Field id=&quot;Vol&quot;&gt;341&lt;/Field&gt;&lt;Field id=&quot;Author2&quot;&gt;Ho,M;Chen,ER;Hsu,KH;&lt;/Field&gt;&lt;/Data&gt;&lt;Ref&gt;&lt;Display&gt;&lt;Text AuthorShow=&quot;Ho, et al.&quot; PubYearShow=&quot;1999&quot; StringText=&quot;Ho, et al.,1999&quot;/&gt;&lt;/Display&gt;&lt;/Ref&gt;&lt;Doc&gt;&lt;Display&gt;&lt;Text StringText=&quot;Ho M, Chen ER, Hsu KH, et al.&quot; StringGroup=&quot;Author&quot;/&gt;_x0009__x0009__x0009_&lt;Text StringText=&quot; &quot; StringGroup=&quot;Author&quot;/&gt;_x0009__x0009__x0009_&lt;Text StringText=&quot;1999&quot; StringGroup=&quot;PubYear&quot;/&gt;_x0009__x0009__x0009_&lt;Text StringText=&quot;. &quot; StringGroup=&quot;PubYear&quot;/&gt;_x0009__x0009__x0009_&lt;Text StringText=&quot;An epidemic of enterovirus 71 infection in Taiwan. Taiwan Enterovirus Epidemic Working Group&quot; StringGroup=&quot;Title&quot;/&gt;_x0009__x0009__x0009_&lt;Text StringText=&quot;. &quot; StringGroup=&quot;Title&quot;/&gt;_x0009__x0009__x0009_&lt;Text StringText=&quot;N Engl J Med&quot; StringGroup=&quot;Magazine&quot;/&gt;_x0009__x0009__x0009_&lt;Text StringText=&quot;. &quot; StringGroup=&quot;Magazine&quot;/&gt;_x0009__x0009__x0009_&lt;Text StringText=&quot;341&quot; StringGroup=&quot;Vol&quot;/&gt;_x0009__x0009__x0009_&lt;Text StringText=&quot;(&quot; StringGroup=&quot;Issue&quot;/&gt;_x0009__x0009__x0009_&lt;Text StringText=&quot;13&quot; StringGroup=&quot;Issue&quot;/&gt;_x0009__x0009__x0009_&lt;Text StringText=&quot;)&quot; StringGroup=&quot;Issue&quot;/&gt;_x0009__x0009__x0009_&lt;Text StringText=&quot;: &quot; StringGroup=&quot;PageNum&quot;/&gt;_x0009__x0009__x0009_&lt;Text StringText=&quot;929-35&quot; StringGroup=&quot;PageNum&quot;/&gt;_x0009__x0009__x0009_&lt;Text StringText=&quot;.&quot; StringGroup=&quot;none&quot;/&gt;_x0009__x0009_&lt;/Display&gt;&lt;/Doc&gt;&lt;/KyMRNote&gt;"/>
    <w:docVar w:name="KY.MR.DATA{33A1E1DD-F824-4917-ADE2-C7089A3F3356}4355" w:val="&lt;KyMRNote dbid=&quot;{33A1E1DD-F824-4917-ADE2-C7089A3F3356}&quot; recid=&quot;4355&quot;&gt;&lt;Data&gt;&lt;Field id=&quot;AccessNum&quot;&gt;20459851&lt;/Field&gt;&lt;Field id=&quot;Author&quot;&gt;Zhang Y;Zhu Z;Yang W;Ren J;Tan X;Wang Y;Mao N;Xu S;Zhu S;Cui A;Zhang Y;Yan D;Li Q;Dong X;Zhang J;Zhao Y;Wan J;Feng Z;Sun J;Wang S;Li D;Xu W&lt;/Field&gt;&lt;Field id=&quot;AuthorTrans&quot;&gt;&lt;/Field&gt;&lt;Field id=&quot;DOI&quot;&gt;10.1186/1743-422X-7-94&lt;/Field&gt;&lt;Field id=&quot;Editor&quot;&gt;&lt;/Field&gt;&lt;Field id=&quot;FmtTitle&quot;&gt;&lt;/Field&gt;&lt;Field id=&quot;Issue&quot;&gt;&lt;/Field&gt;&lt;Field id=&quot;LIID&quot;&gt;4355&lt;/Field&gt;&lt;Field id=&quot;Magazine&quot;&gt;Virology journal&lt;/Field&gt;&lt;Field id=&quot;MagazineAB&quot;&gt;Virol J&lt;/Field&gt;&lt;Field id=&quot;MagazineTrans&quot;&gt;&lt;/Field&gt;&lt;Field id=&quot;PageNum&quot;&gt;94&lt;/Field&gt;&lt;Field id=&quot;PubDate&quot;&gt;May 12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An emerging recombinant human enterovirus 71 responsible for the 2008 outbreak of hand foot and mouth disease in Fuyang city of China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Zhang,Y;Zhu,Z;Yang,W;&lt;/Field&gt;&lt;/Data&gt;&lt;Ref&gt;&lt;Display&gt;&lt;Text AuthorShow=&quot;Zhang, et al.&quot; PubYearShow=&quot;2010&quot; StringText=&quot;Zhang, et al.,2010&quot;/&gt;&lt;/Display&gt;&lt;/Ref&gt;&lt;Doc&gt;&lt;Display&gt;&lt;Text StringText=&quot;Zhang Y, Zhu Z, Yang W, et al.&quot; StringGroup=&quot;Author&quot;/&gt;_x0009__x0009__x0009_&lt;Text StringText=&quot; &quot; StringGroup=&quot;Author&quot;/&gt;_x0009__x0009__x0009_&lt;Text StringText=&quot;2010&quot; StringGroup=&quot;PubYear&quot;/&gt;_x0009__x0009__x0009_&lt;Text StringText=&quot;. &quot; StringGroup=&quot;PubYear&quot;/&gt;_x0009__x0009__x0009_&lt;Text StringText=&quot;An emerging recombinant human enterovirus 71 responsible for the 2008 outbreak of hand foot and mouth disease in Fuyang city of China&quot; StringGroup=&quot;Title&quot;/&gt;_x0009__x0009__x0009_&lt;Text StringText=&quot;. &quot; StringGroup=&quot;Title&quot;/&gt;_x0009__x0009__x0009_&lt;Text StringText=&quot;Virol J&quot; StringGroup=&quot;Magazine&quot;/&gt;_x0009__x0009__x0009_&lt;Text StringText=&quot;. &quot; StringGroup=&quot;Magazine&quot;/&gt;_x0009__x0009__x0009_&lt;Text StringText=&quot;7&quot; StringGroup=&quot;Vol&quot;/&gt;_x0009__x0009__x0009_&lt;Text StringText=&quot;: &quot; StringGroup=&quot;PageNum&quot;/&gt;_x0009__x0009__x0009_&lt;Text StringText=&quot;94&quot; StringGroup=&quot;PageNum&quot;/&gt;_x0009__x0009__x0009_&lt;Text StringText=&quot;.&quot; StringGroup=&quot;none&quot;/&gt;_x0009__x0009_&lt;/Display&gt;&lt;/Doc&gt;&lt;/KyMRNote&gt;"/>
    <w:docVar w:name="KY.MR.DATA{33A1E1DD-F824-4917-ADE2-C7089A3F3356}4356" w:val="&lt;KyMRNote dbid=&quot;{33A1E1DD-F824-4917-ADE2-C7089A3F3356}&quot; recid=&quot;4356&quot;&gt;&lt;Data&gt;&lt;Field id=&quot;AccessNum&quot;&gt;18930534&lt;/Field&gt;&lt;Field id=&quot;Author&quot;&gt;Wang L;Wang Y;Jin S;Wu Z;Chin DP;Koplan JP;Wilson ME&lt;/Field&gt;&lt;Field id=&quot;AuthorTrans&quot;&gt;&lt;/Field&gt;&lt;Field id=&quot;DOI&quot;&gt;10.1016/S0140-6736(08)61365-3&lt;/Field&gt;&lt;Field id=&quot;Editor&quot;&gt;&lt;/Field&gt;&lt;Field id=&quot;FmtTitle&quot;&gt;&lt;/Field&gt;&lt;Field id=&quot;Issue&quot;&gt;9649&lt;/Field&gt;&lt;Field id=&quot;LIID&quot;&gt;4356&lt;/Field&gt;&lt;Field id=&quot;Magazine&quot;&gt;Lancet&lt;/Field&gt;&lt;Field id=&quot;MagazineAB&quot;&gt;Lancet&lt;/Field&gt;&lt;Field id=&quot;MagazineTrans&quot;&gt;&lt;/Field&gt;&lt;Field id=&quot;PageNum&quot;&gt;1598-605&lt;/Field&gt;&lt;Field id=&quot;PubDate&quot;&gt;Nov 01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Emergence and control of infectious diseases in China.&lt;/Field&gt;&lt;Field id=&quot;Translator&quot;&gt;&lt;/Field&gt;&lt;Field id=&quot;Type&quot;&gt;{041D4F77-279E-4405-0002-4388361B9CFF}&lt;/Field&gt;&lt;Field id=&quot;Version&quot;&gt;&lt;/Field&gt;&lt;Field id=&quot;Vol&quot;&gt;372&lt;/Field&gt;&lt;Field id=&quot;Author2&quot;&gt;Wang,L;Wang,Y;Jin,S;&lt;/Field&gt;&lt;/Data&gt;&lt;Ref&gt;&lt;Display&gt;&lt;Text AuthorShow=&quot;Wang, et al.&quot; PubYearShow=&quot;2008&quot; StringText=&quot;Wang, et al.,2008&quot;/&gt;&lt;/Display&gt;&lt;/Ref&gt;&lt;Doc&gt;&lt;Display&gt;&lt;Text StringText=&quot;Wang L, Wang Y, Jin S, et al.&quot; StringGroup=&quot;Author&quot;/&gt;_x0009__x0009__x0009_&lt;Text StringText=&quot; &quot; StringGroup=&quot;Author&quot;/&gt;_x0009__x0009__x0009_&lt;Text StringText=&quot;2008&quot; StringGroup=&quot;PubYear&quot;/&gt;_x0009__x0009__x0009_&lt;Text StringText=&quot;. &quot; StringGroup=&quot;PubYear&quot;/&gt;_x0009__x0009__x0009_&lt;Text StringText=&quot;Emergence and control of infectious diseases in China&quot; StringGroup=&quot;Title&quot;/&gt;_x0009__x0009__x0009_&lt;Text StringText=&quot;. &quot; StringGroup=&quot;Title&quot;/&gt;_x0009__x0009__x0009_&lt;Text StringText=&quot;Lancet&quot; StringGroup=&quot;Magazine&quot;/&gt;_x0009__x0009__x0009_&lt;Text StringText=&quot;. &quot; StringGroup=&quot;Magazine&quot;/&gt;_x0009__x0009__x0009_&lt;Text StringText=&quot;372&quot; StringGroup=&quot;Vol&quot;/&gt;_x0009__x0009__x0009_&lt;Text StringText=&quot;(&quot; StringGroup=&quot;Issue&quot;/&gt;_x0009__x0009__x0009_&lt;Text StringText=&quot;9649&quot; StringGroup=&quot;Issue&quot;/&gt;_x0009__x0009__x0009_&lt;Text StringText=&quot;)&quot; StringGroup=&quot;Issue&quot;/&gt;_x0009__x0009__x0009_&lt;Text StringText=&quot;: &quot; StringGroup=&quot;PageNum&quot;/&gt;_x0009__x0009__x0009_&lt;Text StringText=&quot;1598-605&quot; StringGroup=&quot;PageNum&quot;/&gt;_x0009__x0009__x0009_&lt;Text StringText=&quot;.&quot; StringGroup=&quot;none&quot;/&gt;_x0009__x0009_&lt;/Display&gt;&lt;/Doc&gt;&lt;/KyMRNote&gt;"/>
    <w:docVar w:name="KY.MR.DATA{33A1E1DD-F824-4917-ADE2-C7089A3F3356}4358" w:val="&lt;KyMRNote dbid=&quot;{33A1E1DD-F824-4917-ADE2-C7089A3F3356}&quot; recid=&quot;4358&quot;&gt;&lt;Data&gt;&lt;Field id=&quot;AccessNum&quot;&gt;19660635&lt;/Field&gt;&lt;Field id=&quot;Author&quot;&gt;Van Voorhis KT;Willis TS&lt;/Field&gt;&lt;Field id=&quot;AuthorTrans&quot;&gt;&lt;/Field&gt;&lt;Field id=&quot;DOI&quot;&gt;10.1016/j.pcl.2009.05.017&lt;/Field&gt;&lt;Field id=&quot;Editor&quot;&gt;&lt;/Field&gt;&lt;Field id=&quot;FmtTitle&quot;&gt;&lt;/Field&gt;&lt;Field id=&quot;Issue&quot;&gt;4&lt;/Field&gt;&lt;Field id=&quot;LIID&quot;&gt;4358&lt;/Field&gt;&lt;Field id=&quot;Magazine&quot;&gt;Pediatric clinics of North America&lt;/Field&gt;&lt;Field id=&quot;MagazineAB&quot;&gt;Pediatr Clin North Am&lt;/Field&gt;&lt;Field id=&quot;MagazineTrans&quot;&gt;&lt;/Field&gt;&lt;Field id=&quot;PageNum&quot;&gt;919-33&lt;/Field&gt;&lt;Field id=&quot;PubDate&quot;&gt;Aug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Implementing a pediatric rapid response system to improve quality and patient safety.&lt;/Field&gt;&lt;Field id=&quot;Translator&quot;&gt;&lt;/Field&gt;&lt;Field id=&quot;Type&quot;&gt;{041D4F77-279E-4405-0002-4388361B9CFF}&lt;/Field&gt;&lt;Field id=&quot;Version&quot;&gt;&lt;/Field&gt;&lt;Field id=&quot;Vol&quot;&gt;56&lt;/Field&gt;&lt;Field id=&quot;Author2&quot;&gt;Van Voorhis KT,;Willis,TS;&lt;/Field&gt;&lt;/Data&gt;&lt;Ref&gt;&lt;Display&gt;&lt;Text AuthorShow=&quot;Van Voorhis KT and Willis&quot; PubYearShow=&quot;2009&quot; StringText=&quot;Van Voorhis KT and Willis,2009&quot;/&gt;&lt;/Display&gt;&lt;/Ref&gt;&lt;Doc&gt;&lt;Display&gt;&lt;Text StringText=&quot;Van Voorhis KT, Willis TS&quot; StringGroup=&quot;Author&quot;/&gt;_x0009__x0009__x0009_&lt;Text StringText=&quot;. &quot; StringGroup=&quot;Author&quot;/&gt;_x0009__x0009__x0009_&lt;Text StringText=&quot;2009&quot; StringGroup=&quot;PubYear&quot;/&gt;_x0009__x0009__x0009_&lt;Text StringText=&quot;. &quot; StringGroup=&quot;PubYear&quot;/&gt;_x0009__x0009__x0009_&lt;Text StringText=&quot;Implementing a pediatric rapid response system to improve quality and patient safety&quot; StringGroup=&quot;Title&quot;/&gt;_x0009__x0009__x0009_&lt;Text StringText=&quot;. &quot; StringGroup=&quot;Title&quot;/&gt;_x0009__x0009__x0009_&lt;Text StringText=&quot;Pediatr Clin North Am&quot; StringGroup=&quot;Magazine&quot;/&gt;_x0009__x0009__x0009_&lt;Text StringText=&quot;. &quot; StringGroup=&quot;Magazine&quot;/&gt;_x0009__x0009__x0009_&lt;Text StringText=&quot;56&quot; StringGroup=&quot;Vol&quot;/&gt;_x0009__x0009__x0009_&lt;Text StringText=&quot;(&quot; StringGroup=&quot;Issue&quot;/&gt;_x0009__x0009__x0009_&lt;Text StringText=&quot;4&quot; StringGroup=&quot;Issue&quot;/&gt;_x0009__x0009__x0009_&lt;Text StringText=&quot;)&quot; StringGroup=&quot;Issue&quot;/&gt;_x0009__x0009__x0009_&lt;Text StringText=&quot;: &quot; StringGroup=&quot;PageNum&quot;/&gt;_x0009__x0009__x0009_&lt;Text StringText=&quot;919-33&quot; StringGroup=&quot;PageNum&quot;/&gt;_x0009__x0009__x0009_&lt;Text StringText=&quot;.&quot; StringGroup=&quot;none&quot;/&gt;_x0009__x0009_&lt;/Display&gt;&lt;/Doc&gt;&lt;/KyMRNote&gt;"/>
    <w:docVar w:name="KY.MR.DATA{33A1E1DD-F824-4917-ADE2-C7089A3F3356}4359" w:val="&lt;KyMRNote dbid=&quot;{33A1E1DD-F824-4917-ADE2-C7089A3F3356}&quot; recid=&quot;4359&quot;&gt;&lt;Data&gt;&lt;Field id=&quot;AccessNum&quot;&gt;25417037&lt;/Field&gt;&lt;Field id=&quot;Author&quot;&gt;Jagt EW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4359&lt;/Field&gt;&lt;Field id=&quot;Magazine&quot;&gt;Current pediatric reviews&lt;/Field&gt;&lt;Field id=&quot;MagazineAB&quot;&gt;Curr Pediatr Rev&lt;/Field&gt;&lt;Field id=&quot;MagazineTrans&quot;&gt;&lt;/Field&gt;&lt;Field id=&quot;PageNum&quot;&gt;158-74&lt;/Field&gt;&lt;Field id=&quot;PubDate&quot;&gt;&lt;/Field&gt;&lt;Field id=&quot;PubPlace&quot;&gt;United Arab Emir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Improving Pediatric Survival from Resuscitation Events: The Role and Organization of Hospital-based Rapid Response Systems and Code Team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Jagt,EW;&lt;/Field&gt;&lt;/Data&gt;&lt;Ref&gt;&lt;Display&gt;&lt;Text AuthorShow=&quot;Jagt&quot; PubYearShow=&quot;2013&quot; StringText=&quot;Jagt,2013&quot;/&gt;&lt;/Display&gt;&lt;/Ref&gt;&lt;Doc&gt;&lt;Display&gt;&lt;Text StringText=&quot;Jagt EW&quot; StringGroup=&quot;Author&quot;/&gt;_x0009__x0009__x0009_&lt;Text StringText=&quot;. &quot; StringGroup=&quot;Author&quot;/&gt;_x0009__x0009__x0009_&lt;Text StringText=&quot;2013&quot; StringGroup=&quot;PubYear&quot;/&gt;_x0009__x0009__x0009_&lt;Text StringText=&quot;. &quot; StringGroup=&quot;PubYear&quot;/&gt;_x0009__x0009__x0009_&lt;Text StringText=&quot;Improving Pediatric Survival from Resuscitation Events: The Role and Organization of Hospital-based Rapid Response Systems and Code Teams&quot; StringGroup=&quot;Title&quot;/&gt;_x0009__x0009__x0009_&lt;Text StringText=&quot;. &quot; StringGroup=&quot;Title&quot;/&gt;_x0009__x0009__x0009_&lt;Text StringText=&quot;Curr Pediatr Rev&quot; StringGroup=&quot;Magazine&quot;/&gt;_x0009__x0009__x0009_&lt;Text StringText=&quot;. &quot; StringGroup=&quot;Magazine&quot;/&gt;_x0009__x0009__x0009_&lt;Text StringText=&quot;9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158-74&quot; StringGroup=&quot;PageNum&quot;/&gt;_x0009__x0009__x0009_&lt;Text StringText=&quot;.&quot; StringGroup=&quot;none&quot;/&gt;_x0009__x0009_&lt;/Display&gt;&lt;/Doc&gt;&lt;/KyMRNote&gt;"/>
    <w:docVar w:name="KY.MR.DATA{33A1E1DD-F824-4917-ADE2-C7089A3F3356}4363" w:val="&lt;KyMRNote dbid=&quot;{33A1E1DD-F824-4917-ADE2-C7089A3F3356}&quot; recid=&quot;4363&quot;&gt;&lt;Data&gt;&lt;Field id=&quot;AccessNum&quot;&gt;23116526&lt;/Field&gt;&lt;Field id=&quot;Author&quot;&gt;Shin AY;Longhurst C;Sharek PJ&lt;/Field&gt;&lt;Field id=&quot;AuthorTrans&quot;&gt;&lt;/Field&gt;&lt;Field id=&quot;DOI&quot;&gt;10.1016/j.pcl.2012.09.002&lt;/Field&gt;&lt;Field id=&quot;Editor&quot;&gt;&lt;/Field&gt;&lt;Field id=&quot;FmtTitle&quot;&gt;&lt;/Field&gt;&lt;Field id=&quot;Issue&quot;&gt;6&lt;/Field&gt;&lt;Field id=&quot;LIID&quot;&gt;4363&lt;/Field&gt;&lt;Field id=&quot;Magazine&quot;&gt;Pediatric clinics of North America&lt;/Field&gt;&lt;Field id=&quot;MagazineAB&quot;&gt;Pediatr Clin North Am&lt;/Field&gt;&lt;Field id=&quot;MagazineTrans&quot;&gt;&lt;/Field&gt;&lt;Field id=&quot;PageNum&quot;&gt;1293-306&lt;/Field&gt;&lt;Field id=&quot;PubDate&quot;&gt;Dec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Reducing mortality related to adverse events in children.&lt;/Field&gt;&lt;Field id=&quot;Translator&quot;&gt;&lt;/Field&gt;&lt;Field id=&quot;Type&quot;&gt;{041D4F77-279E-4405-0002-4388361B9CFF}&lt;/Field&gt;&lt;Field id=&quot;Version&quot;&gt;&lt;/Field&gt;&lt;Field id=&quot;Vol&quot;&gt;59&lt;/Field&gt;&lt;Field id=&quot;Author2&quot;&gt;Shin,AY;Longhurst,C;Sharek,PJ;&lt;/Field&gt;&lt;/Data&gt;&lt;Ref&gt;&lt;Display&gt;&lt;Text AuthorShow=&quot;Shin, et al.&quot; PubYearShow=&quot;2012&quot; StringText=&quot;Shin, et al.,2012&quot;/&gt;&lt;/Display&gt;&lt;/Ref&gt;&lt;Doc&gt;&lt;Display&gt;&lt;Text StringText=&quot;Shin AY, Longhurst C, Sharek PJ&quot; StringGroup=&quot;Author&quot;/&gt;_x0009__x0009__x0009_&lt;Text StringText=&quot;. &quot; StringGroup=&quot;Author&quot;/&gt;_x0009__x0009__x0009_&lt;Text StringText=&quot;2012&quot; StringGroup=&quot;PubYear&quot;/&gt;_x0009__x0009__x0009_&lt;Text StringText=&quot;. &quot; StringGroup=&quot;PubYear&quot;/&gt;_x0009__x0009__x0009_&lt;Text StringText=&quot;Reducing mortality related to adverse events in children&quot; StringGroup=&quot;Title&quot;/&gt;_x0009__x0009__x0009_&lt;Text StringText=&quot;. &quot; StringGroup=&quot;Title&quot;/&gt;_x0009__x0009__x0009_&lt;Text StringText=&quot;Pediatr Clin North Am&quot; StringGroup=&quot;Magazine&quot;/&gt;_x0009__x0009__x0009_&lt;Text StringText=&quot;. &quot; StringGroup=&quot;Magazine&quot;/&gt;_x0009__x0009__x0009_&lt;Text StringText=&quot;59&quot; StringGroup=&quot;Vol&quot;/&gt;_x0009__x0009__x0009_&lt;Text StringText=&quot;(&quot; StringGroup=&quot;Issue&quot;/&gt;_x0009__x0009__x0009_&lt;Text StringText=&quot;6&quot; StringGroup=&quot;Issue&quot;/&gt;_x0009__x0009__x0009_&lt;Text StringText=&quot;)&quot; StringGroup=&quot;Issue&quot;/&gt;_x0009__x0009__x0009_&lt;Text StringText=&quot;: &quot; StringGroup=&quot;PageNum&quot;/&gt;_x0009__x0009__x0009_&lt;Text StringText=&quot;1293-306&quot; StringGroup=&quot;PageNum&quot;/&gt;_x0009__x0009__x0009_&lt;Text StringText=&quot;.&quot; StringGroup=&quot;none&quot;/&gt;_x0009__x0009_&lt;/Display&gt;&lt;/Doc&gt;&lt;/KyMRNote&gt;"/>
    <w:docVar w:name="KY.MR.DATA{33A1E1DD-F824-4917-ADE2-C7089A3F3356}4364" w:val="&lt;KyMRNote dbid=&quot;{33A1E1DD-F824-4917-ADE2-C7089A3F3356}&quot; recid=&quot;4364&quot;&gt;&lt;Data&gt;&lt;Field id=&quot;AccessNum&quot;&gt;9922416&lt;/Field&gt;&lt;Field id=&quot;Author&quot;&gt;Young KD;Seidel JS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4364&lt;/Field&gt;&lt;Field id=&quot;Magazine&quot;&gt;Annals of emergency medicine&lt;/Field&gt;&lt;Field id=&quot;MagazineAB&quot;&gt;Ann Emerg Med&lt;/Field&gt;&lt;Field id=&quot;MagazineTrans&quot;&gt;&lt;/Field&gt;&lt;Field id=&quot;PageNum&quot;&gt;195-205&lt;/Field&gt;&lt;Field id=&quot;PubDate&quot;&gt;Feb&lt;/Field&gt;&lt;Field id=&quot;PubPlace&quot;&gt;United States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Pediatric cardiopulmonary resuscitation: a collective review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Young,KD;Seidel,JS;&lt;/Field&gt;&lt;/Data&gt;&lt;Ref&gt;&lt;Display&gt;&lt;Text AuthorShow=&quot;Young and Seidel&quot; PubYearShow=&quot;1999&quot; StringText=&quot;Young and Seidel,1999&quot;/&gt;&lt;/Display&gt;&lt;/Ref&gt;&lt;Doc&gt;&lt;Display&gt;&lt;Text StringText=&quot;Young KD, Seidel JS&quot; StringGroup=&quot;Author&quot;/&gt;_x0009__x0009__x0009_&lt;Text StringText=&quot;. &quot; StringGroup=&quot;Author&quot;/&gt;_x0009__x0009__x0009_&lt;Text StringText=&quot;1999&quot; StringGroup=&quot;PubYear&quot;/&gt;_x0009__x0009__x0009_&lt;Text StringText=&quot;. &quot; StringGroup=&quot;PubYear&quot;/&gt;_x0009__x0009__x0009_&lt;Text StringText=&quot;Pediatric cardiopulmonary resuscitation: a collective review&quot; StringGroup=&quot;Title&quot;/&gt;_x0009__x0009__x0009_&lt;Text StringText=&quot;. &quot; StringGroup=&quot;Title&quot;/&gt;_x0009__x0009__x0009_&lt;Text StringText=&quot;Ann Emerg Med&quot; StringGroup=&quot;Magazine&quot;/&gt;_x0009__x0009__x0009_&lt;Text StringText=&quot;. &quot; StringGroup=&quot;Magazine&quot;/&gt;_x0009__x0009__x0009_&lt;Text StringText=&quot;33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195-205&quot; StringGroup=&quot;PageNum&quot;/&gt;_x0009__x0009__x0009_&lt;Text StringText=&quot;.&quot; StringGroup=&quot;none&quot;/&gt;_x0009__x0009_&lt;/Display&gt;&lt;/Doc&gt;&lt;/KyMRNote&gt;"/>
    <w:docVar w:name="KY.MR.DATA{33A1E1DD-F824-4917-ADE2-C7089A3F3356}4366" w:val="&lt;KyMRNote dbid=&quot;{33A1E1DD-F824-4917-ADE2-C7089A3F3356}&quot; recid=&quot;4366&quot;&gt;&lt;Data&gt;&lt;Field id=&quot;AccessNum&quot;&gt;17019558&lt;/Field&gt;&lt;Field id=&quot;Author&quot;&gt;Sandroni C;Nolan J;Cavallaro F;Antonelli M&lt;/Field&gt;&lt;Field id=&quot;AuthorTrans&quot;&gt;&lt;/Field&gt;&lt;Field id=&quot;DOI&quot;&gt;10.1007/s00134-006-0326-z&lt;/Field&gt;&lt;Field id=&quot;Editor&quot;&gt;&lt;/Field&gt;&lt;Field id=&quot;FmtTitle&quot;&gt;&lt;/Field&gt;&lt;Field id=&quot;Issue&quot;&gt;2&lt;/Field&gt;&lt;Field id=&quot;LIID&quot;&gt;4366&lt;/Field&gt;&lt;Field id=&quot;Magazine&quot;&gt;Intensive care medicine&lt;/Field&gt;&lt;Field id=&quot;MagazineAB&quot;&gt;Intensive Care Med&lt;/Field&gt;&lt;Field id=&quot;MagazineTrans&quot;&gt;&lt;/Field&gt;&lt;Field id=&quot;PageNum&quot;&gt;237-45&lt;/Field&gt;&lt;Field id=&quot;PubDate&quot;&gt;Feb&lt;/Field&gt;&lt;Field id=&quot;PubPlace&quot;&gt;United State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In-hospital cardiac arrest: incidence, prognosis and possible measures to improve survival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Sandroni,C;Nolan,J;Cavallaro,F;Antonelli,M;&lt;/Field&gt;&lt;/Data&gt;&lt;Ref&gt;&lt;Display&gt;&lt;Text AuthorShow=&quot;Sandroni, et al.&quot; PubYearShow=&quot;2007&quot; StringText=&quot;Sandroni, et al.,2007&quot;/&gt;&lt;/Display&gt;&lt;/Ref&gt;&lt;Doc&gt;&lt;Display&gt;&lt;Text StringText=&quot;Sandroni C, Nolan J, Cavallaro F, Antonelli M&quot; StringGroup=&quot;Author&quot;/&gt;_x0009__x0009__x0009_&lt;Text StringText=&quot;. &quot; StringGroup=&quot;Author&quot;/&gt;_x0009__x0009__x0009_&lt;Text StringText=&quot;2007&quot; StringGroup=&quot;PubYear&quot;/&gt;_x0009__x0009__x0009_&lt;Text StringText=&quot;. &quot; StringGroup=&quot;PubYear&quot;/&gt;_x0009__x0009__x0009_&lt;Text StringText=&quot;In-hospital cardiac arrest: incidence, prognosis and possible measures to improve survival&quot; StringGroup=&quot;Title&quot;/&gt;_x0009__x0009__x0009_&lt;Text StringText=&quot;. &quot; StringGroup=&quot;Title&quot;/&gt;_x0009__x0009__x0009_&lt;Text StringText=&quot;Intensive Care Med&quot; StringGroup=&quot;Magazine&quot;/&gt;_x0009__x0009__x0009_&lt;Text StringText=&quot;. &quot; StringGroup=&quot;Magazine&quot;/&gt;_x0009__x0009__x0009_&lt;Text StringText=&quot;33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237-45&quot; StringGroup=&quot;PageNum&quot;/&gt;_x0009__x0009__x0009_&lt;Text StringText=&quot;.&quot; StringGroup=&quot;none&quot;/&gt;_x0009__x0009_&lt;/Display&gt;&lt;/Doc&gt;&lt;/KyMRNote&gt;"/>
    <w:docVar w:name="KY.MR.DATA{33A1E1DD-F824-4917-ADE2-C7089A3F3356}4367" w:val="&lt;KyMRNote dbid=&quot;{33A1E1DD-F824-4917-ADE2-C7089A3F3356}&quot; recid=&quot;4367&quot;&gt;&lt;Data&gt;&lt;Field id=&quot;AccessNum&quot;&gt;11426472&lt;/Field&gt;&lt;Field id=&quot;Author&quot;&gt;Henderson SO;Ballesteros D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4367&lt;/Field&gt;&lt;Field id=&quot;Magazine&quot;&gt;Resuscitation&lt;/Field&gt;&lt;Field id=&quot;MagazineAB&quot;&gt;Resuscitation&lt;/Field&gt;&lt;Field id=&quot;MagazineTrans&quot;&gt;&lt;/Field&gt;&lt;Field id=&quot;PageNum&quot;&gt;111-6&lt;/Field&gt;&lt;Field id=&quot;PubDate&quot;&gt;Feb&lt;/Field&gt;&lt;Field id=&quot;PubPlace&quot;&gt;Ireland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Evaluation of a hospital-wide resuscitation team: does it increase survival for in-hospital cardiopulmonary arrest?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Henderson,SO;Ballesteros,D;&lt;/Field&gt;&lt;/Data&gt;&lt;Ref&gt;&lt;Display&gt;&lt;Text AuthorShow=&quot;Henderson and Ballesteros&quot; PubYearShow=&quot;2001&quot; StringText=&quot;Henderson and Ballesteros,2001&quot;/&gt;&lt;/Display&gt;&lt;/Ref&gt;&lt;Doc&gt;&lt;Display&gt;&lt;Text StringText=&quot;Henderson SO, Ballesteros D&quot; StringGroup=&quot;Author&quot;/&gt;_x0009__x0009__x0009_&lt;Text StringText=&quot;. &quot; StringGroup=&quot;Author&quot;/&gt;_x0009__x0009__x0009_&lt;Text StringText=&quot;2001&quot; StringGroup=&quot;PubYear&quot;/&gt;_x0009__x0009__x0009_&lt;Text StringText=&quot;. &quot; StringGroup=&quot;PubYear&quot;/&gt;_x0009__x0009__x0009_&lt;Text StringText=&quot;Evaluation of a hospital-wide resuscitation team: does it increase survival for in-hospital cardiopulmonary arrest&quot; StringGroup=&quot;Title&quot;/&gt;_x0009__x0009__x0009_&lt;Text StringText=&quot;. &quot; StringGroup=&quot;Title&quot;/&gt;_x0009__x0009__x0009_&lt;Text StringText=&quot;Resuscitation&quot; StringGroup=&quot;Magazine&quot;/&gt;_x0009__x0009__x0009_&lt;Text StringText=&quot;. &quot; StringGroup=&quot;Magazine&quot;/&gt;_x0009__x0009__x0009_&lt;Text StringText=&quot;48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111-6&quot; StringGroup=&quot;PageNum&quot;/&gt;_x0009__x0009__x0009_&lt;Text StringText=&quot;.&quot; StringGroup=&quot;none&quot;/&gt;_x0009__x0009_&lt;/Display&gt;&lt;/Doc&gt;&lt;/KyMRNote&gt;"/>
    <w:docVar w:name="KY.MR.DATA{33A1E1DD-F824-4917-ADE2-C7089A3F3356}4368" w:val="&lt;KyMRNote dbid=&quot;{33A1E1DD-F824-4917-ADE2-C7089A3F3356}&quot; recid=&quot;4368&quot;&gt;&lt;Data&gt;&lt;Field id=&quot;AccessNum&quot;&gt;15751446&lt;/Field&gt;&lt;Field id=&quot;Author&quot;&gt;Monaghan A&lt;/Field&gt;&lt;Field id=&quot;AuthorTrans&quot;&gt;&lt;/Field&gt;&lt;Field id=&quot;DOI&quot;&gt;10.7748/paed2005.02.17.1.32.c964&lt;/Field&gt;&lt;Field id=&quot;Editor&quot;&gt;&lt;/Field&gt;&lt;Field id=&quot;FmtTitle&quot;&gt;&lt;/Field&gt;&lt;Field id=&quot;Issue&quot;&gt;1&lt;/Field&gt;&lt;Field id=&quot;LIID&quot;&gt;4368&lt;/Field&gt;&lt;Field id=&quot;Magazine&quot;&gt;Paediatric nursing&lt;/Field&gt;&lt;Field id=&quot;MagazineAB&quot;&gt;Paediatr Nurs&lt;/Field&gt;&lt;Field id=&quot;MagazineTrans&quot;&gt;&lt;/Field&gt;&lt;Field id=&quot;PageNum&quot;&gt;32-5&lt;/Field&gt;&lt;Field id=&quot;PubDate&quot;&gt;Feb&lt;/Field&gt;&lt;Field id=&quot;PubPlace&quot;&gt;England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Detecting and managing deterioration in children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Monaghan,A;&lt;/Field&gt;&lt;/Data&gt;&lt;Ref&gt;&lt;Display&gt;&lt;Text AuthorShow=&quot;Monaghan&quot; PubYearShow=&quot;2005&quot; StringText=&quot;Monaghan,2005&quot;/&gt;&lt;/Display&gt;&lt;/Ref&gt;&lt;Doc&gt;&lt;Display&gt;&lt;Text StringText=&quot;Monaghan A&quot; StringGroup=&quot;Author&quot;/&gt;_x0009__x0009__x0009_&lt;Text StringText=&quot;. &quot; StringGroup=&quot;Author&quot;/&gt;_x0009__x0009__x0009_&lt;Text StringText=&quot;2005&quot; StringGroup=&quot;PubYear&quot;/&gt;_x0009__x0009__x0009_&lt;Text StringText=&quot;. &quot; StringGroup=&quot;PubYear&quot;/&gt;_x0009__x0009__x0009_&lt;Text StringText=&quot;Detecting and managing deterioration in children&quot; StringGroup=&quot;Title&quot;/&gt;_x0009__x0009__x0009_&lt;Text StringText=&quot;. &quot; StringGroup=&quot;Title&quot;/&gt;_x0009__x0009__x0009_&lt;Text StringText=&quot;Paediatr Nurs&quot; StringGroup=&quot;Magazine&quot;/&gt;_x0009__x0009__x0009_&lt;Text StringText=&quot;. &quot; StringGroup=&quot;Magazine&quot;/&gt;_x0009__x0009__x0009_&lt;Text StringText=&quot;17&quot; StringGroup=&quot;Vol&quot;/&gt;_x0009__x0009__x0009_&lt;Text StringText=&quot;(&quot; StringGroup=&quot;Issue&quot;/&gt;_x0009__x0009__x0009_&lt;Text StringText=&quot;1&quot; StringGroup=&quot;Issue&quot;/&gt;_x0009__x0009__x0009_&lt;Text StringText=&quot;)&quot; StringGroup=&quot;Issue&quot;/&gt;_x0009__x0009__x0009_&lt;Text StringText=&quot;: &quot; StringGroup=&quot;PageNum&quot;/&gt;_x0009__x0009__x0009_&lt;Text StringText=&quot;32-5&quot; StringGroup=&quot;PageNum&quot;/&gt;_x0009__x0009__x0009_&lt;Text StringText=&quot;.&quot; StringGroup=&quot;none&quot;/&gt;_x0009__x0009_&lt;/Display&gt;&lt;/Doc&gt;&lt;/KyMRNote&gt;"/>
    <w:docVar w:name="KY.MR.DATA{33A1E1DD-F824-4917-ADE2-C7089A3F3356}4369" w:val="&lt;KyMRNote dbid=&quot;{33A1E1DD-F824-4917-ADE2-C7089A3F3356}&quot; recid=&quot;4369&quot;&gt;&lt;Data&gt;&lt;Field id=&quot;AccessNum&quot;&gt;22157421&lt;/Field&gt;&lt;Field id=&quot;Author&quot;&gt;Skaletzky SM;Raszynski A;Totapally BR&lt;/Field&gt;&lt;Field id=&quot;AuthorTrans&quot;&gt;&lt;/Field&gt;&lt;Field id=&quot;DOI&quot;&gt;10.1177/0009922811430342&lt;/Field&gt;&lt;Field id=&quot;Editor&quot;&gt;&lt;/Field&gt;&lt;Field id=&quot;FmtTitle&quot;&gt;&lt;/Field&gt;&lt;Field id=&quot;Issue&quot;&gt;5&lt;/Field&gt;&lt;Field id=&quot;LIID&quot;&gt;4369&lt;/Field&gt;&lt;Field id=&quot;Magazine&quot;&gt;Clinical pediatrics&lt;/Field&gt;&lt;Field id=&quot;MagazineAB&quot;&gt;Clin Pediatr (Phila)&lt;/Field&gt;&lt;Field id=&quot;MagazineTrans&quot;&gt;&lt;/Field&gt;&lt;Field id=&quot;PageNum&quot;&gt;431-5&lt;/Field&gt;&lt;Field id=&quot;PubDate&quot;&gt;May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Validation of a modified pediatric early warning system score: a retrospective case-control study.&lt;/Field&gt;&lt;Field id=&quot;Translator&quot;&gt;&lt;/Field&gt;&lt;Field id=&quot;Type&quot;&gt;{041D4F77-279E-4405-0002-4388361B9CFF}&lt;/Field&gt;&lt;Field id=&quot;Version&quot;&gt;&lt;/Field&gt;&lt;Field id=&quot;Vol&quot;&gt;51&lt;/Field&gt;&lt;Field id=&quot;Author2&quot;&gt;Skaletzky,SM;Raszynski,A;Totapally,BR;&lt;/Field&gt;&lt;/Data&gt;&lt;Ref&gt;&lt;Display&gt;&lt;Text AuthorShow=&quot;Skaletzky, et al.&quot; PubYearShow=&quot;2012&quot; StringText=&quot;Skaletzky, et al.,2012&quot;/&gt;&lt;/Display&gt;&lt;/Ref&gt;&lt;Doc&gt;&lt;Display&gt;&lt;Text StringText=&quot;Skaletzky SM, Raszynski A, Totapally BR&quot; StringGroup=&quot;Author&quot;/&gt;_x0009__x0009__x0009_&lt;Text StringText=&quot;. &quot; StringGroup=&quot;Author&quot;/&gt;_x0009__x0009__x0009_&lt;Text StringText=&quot;2012&quot; StringGroup=&quot;PubYear&quot;/&gt;_x0009__x0009__x0009_&lt;Text StringText=&quot;. &quot; StringGroup=&quot;PubYear&quot;/&gt;_x0009__x0009__x0009_&lt;Text StringText=&quot;Validation of a modified pediatric early warning system score: a retrospective case-control study&quot; StringGroup=&quot;Title&quot;/&gt;_x0009__x0009__x0009_&lt;Text StringText=&quot;. &quot; StringGroup=&quot;Title&quot;/&gt;_x0009__x0009__x0009_&lt;Text StringText=&quot;Clin Pediatr (Phila)&quot; StringGroup=&quot;Magazine&quot;/&gt;_x0009__x0009__x0009_&lt;Text StringText=&quot;. &quot; StringGroup=&quot;Magazine&quot;/&gt;_x0009__x0009__x0009_&lt;Text StringText=&quot;51&quot; StringGroup=&quot;Vol&quot;/&gt;_x0009__x0009__x0009_&lt;Text StringText=&quot;(&quot; StringGroup=&quot;Issue&quot;/&gt;_x0009__x0009__x0009_&lt;Text StringText=&quot;5&quot; StringGroup=&quot;Issue&quot;/&gt;_x0009__x0009__x0009_&lt;Text StringText=&quot;)&quot; StringGroup=&quot;Issue&quot;/&gt;_x0009__x0009__x0009_&lt;Text StringText=&quot;: &quot; StringGroup=&quot;PageNum&quot;/&gt;_x0009__x0009__x0009_&lt;Text StringText=&quot;431-5&quot; StringGroup=&quot;PageNum&quot;/&gt;_x0009__x0009__x0009_&lt;Text StringText=&quot;.&quot; StringGroup=&quot;none&quot;/&gt;_x0009__x0009_&lt;/Display&gt;&lt;/Doc&gt;&lt;/KyMRNote&gt;"/>
    <w:docVar w:name="KY.MR.DATA{33A1E1DD-F824-4917-ADE2-C7089A3F3356}4371" w:val="&lt;KyMRNote dbid=&quot;{33A1E1DD-F824-4917-ADE2-C7089A3F3356}&quot; recid=&quot;4371&quot;&gt;&lt;Data&gt;&lt;Field id=&quot;AccessNum&quot;&gt;16990097&lt;/Field&gt;&lt;Field id=&quot;Author&quot;&gt;Duncan H;Hutchison J;Parshuram CS&lt;/Field&gt;&lt;Field id=&quot;AuthorTrans&quot;&gt;&lt;/Field&gt;&lt;Field id=&quot;DOI&quot;&gt;10.1016/j.jcrc.2006.06.007&lt;/Field&gt;&lt;Field id=&quot;Editor&quot;&gt;&lt;/Field&gt;&lt;Field id=&quot;FmtTitle&quot;&gt;&lt;/Field&gt;&lt;Field id=&quot;Issue&quot;&gt;3&lt;/Field&gt;&lt;Field id=&quot;LIID&quot;&gt;4371&lt;/Field&gt;&lt;Field id=&quot;Magazine&quot;&gt;Journal of critical care&lt;/Field&gt;&lt;Field id=&quot;MagazineAB&quot;&gt;J Crit Care&lt;/Field&gt;&lt;Field id=&quot;MagazineTrans&quot;&gt;&lt;/Field&gt;&lt;Field id=&quot;PageNum&quot;&gt;271-8&lt;/Field&gt;&lt;Field id=&quot;PubDate&quot;&gt;Sep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The Pediatric Early Warning System score: a severity of illness score to predict urgent medical need in hospitalized children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Duncan,H;Hutchison,J;Parshuram,CS;&lt;/Field&gt;&lt;/Data&gt;&lt;Ref&gt;&lt;Display&gt;&lt;Text AuthorShow=&quot;Duncan, et al.&quot; PubYearShow=&quot;2006&quot; StringText=&quot;Duncan, et al.,2006&quot;/&gt;&lt;/Display&gt;&lt;/Ref&gt;&lt;Doc&gt;&lt;Display&gt;&lt;Text StringText=&quot;Duncan H, Hutchison J, Parshuram CS&quot; StringGroup=&quot;Author&quot;/&gt;_x0009__x0009__x0009_&lt;Text StringText=&quot;. &quot; StringGroup=&quot;Author&quot;/&gt;_x0009__x0009__x0009_&lt;Text StringText=&quot;2006&quot; StringGroup=&quot;PubYear&quot;/&gt;_x0009__x0009__x0009_&lt;Text StringText=&quot;. &quot; StringGroup=&quot;PubYear&quot;/&gt;_x0009__x0009__x0009_&lt;Text StringText=&quot;The Pediatric Early Warning System score: a severity of illness score to predict urgent medical need in hospitalized children&quot; StringGroup=&quot;Title&quot;/&gt;_x0009__x0009__x0009_&lt;Text StringText=&quot;. &quot; StringGroup=&quot;Title&quot;/&gt;_x0009__x0009__x0009_&lt;Text StringText=&quot;J Crit Care&quot; StringGroup=&quot;Magazine&quot;/&gt;_x0009__x0009__x0009_&lt;Text StringText=&quot;. &quot; StringGroup=&quot;Magazine&quot;/&gt;_x0009__x0009__x0009_&lt;Text StringText=&quot;21&quot; StringGroup=&quot;Vol&quot;/&gt;_x0009__x0009__x0009_&lt;Text StringText=&quot;(&quot; StringGroup=&quot;Issue&quot;/&gt;_x0009__x0009__x0009_&lt;Text StringText=&quot;3&quot; StringGroup=&quot;Issue&quot;/&gt;_x0009__x0009__x0009_&lt;Text StringText=&quot;)&quot; StringGroup=&quot;Issue&quot;/&gt;_x0009__x0009__x0009_&lt;Text StringText=&quot;: &quot; StringGroup=&quot;PageNum&quot;/&gt;_x0009__x0009__x0009_&lt;Text StringText=&quot;271-8&quot; StringGroup=&quot;PageNum&quot;/&gt;_x0009__x0009__x0009_&lt;Text StringText=&quot;.&quot; StringGroup=&quot;none&quot;/&gt;_x0009__x0009_&lt;/Display&gt;&lt;/Doc&gt;&lt;/KyMRNote&gt;"/>
    <w:docVar w:name="KY.MR.DATA{33A1E1DD-F824-4917-ADE2-C7089A3F3356}4391" w:val="&lt;KyMRNote dbid=&quot;{33A1E1DD-F824-4917-ADE2-C7089A3F3356}&quot; recid=&quot;4391&quot;&gt;&lt;Data&gt;&lt;Field id=&quot;AccessNum&quot;&gt;20308222&lt;/Field&gt;&lt;Field id=&quot;Author&quot;&gt;Akre M;Finkelstein M;Erickson M;Liu M;Vanderbilt L;Billman G&lt;/Field&gt;&lt;Field id=&quot;AuthorTrans&quot;&gt;&lt;/Field&gt;&lt;Field id=&quot;DOI&quot;&gt;10.1542/peds.2009-0338&lt;/Field&gt;&lt;Field id=&quot;Editor&quot;&gt;&lt;/Field&gt;&lt;Field id=&quot;FmtTitle&quot;&gt;&lt;/Field&gt;&lt;Field id=&quot;Issue&quot;&gt;4&lt;/Field&gt;&lt;Field id=&quot;LIID&quot;&gt;4391&lt;/Field&gt;&lt;Field id=&quot;Magazine&quot;&gt;Pediatrics&lt;/Field&gt;&lt;Field id=&quot;MagazineAB&quot;&gt;Pediatrics&lt;/Field&gt;&lt;Field id=&quot;MagazineTrans&quot;&gt;&lt;/Field&gt;&lt;Field id=&quot;PageNum&quot;&gt;e763-9&lt;/Field&gt;&lt;Field id=&quot;PubDate&quot;&gt;Apr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Sensitivity of the pediatric early warning score to identify patient deterioration.&lt;/Field&gt;&lt;Field id=&quot;Translator&quot;&gt;&lt;/Field&gt;&lt;Field id=&quot;Type&quot;&gt;{041D4F77-279E-4405-0002-4388361B9CFF}&lt;/Field&gt;&lt;Field id=&quot;Version&quot;&gt;&lt;/Field&gt;&lt;Field id=&quot;Vol&quot;&gt;125&lt;/Field&gt;&lt;Field id=&quot;Author2&quot;&gt;Akre,M;Finkelstein,M;Erickson,M;Liu,M;Vanderbilt,L;Billman,G;&lt;/Field&gt;&lt;/Data&gt;&lt;Ref&gt;&lt;Display&gt;&lt;Text AuthorShow=&quot;Akre, et al.&quot; PubYearShow=&quot;2010&quot; StringText=&quot;Akre, et al.,2010&quot;/&gt;&lt;/Display&gt;&lt;/Ref&gt;&lt;Doc&gt;&lt;Display&gt;&lt;Text StringText=&quot;Akre M, Finkelstein M, Erickson M, Liu M, Vanderbilt L, Billman G&quot; StringGroup=&quot;Author&quot;/&gt;_x0009__x0009__x0009_&lt;Text StringText=&quot;. &quot; StringGroup=&quot;Author&quot;/&gt;_x0009__x0009__x0009_&lt;Text StringText=&quot;2010&quot; StringGroup=&quot;PubYear&quot;/&gt;_x0009__x0009__x0009_&lt;Text StringText=&quot;. &quot; StringGroup=&quot;PubYear&quot;/&gt;_x0009__x0009__x0009_&lt;Text StringText=&quot;Sensitivity of the pediatric early warning score to identify patient deterioration&quot; StringGroup=&quot;Title&quot;/&gt;_x0009__x0009__x0009_&lt;Text StringText=&quot;. &quot; StringGroup=&quot;Title&quot;/&gt;_x0009__x0009__x0009_&lt;Text StringText=&quot;Pediatrics&quot; StringGroup=&quot;Magazine&quot;/&gt;_x0009__x0009__x0009_&lt;Text StringText=&quot;. &quot; StringGroup=&quot;Magazine&quot;/&gt;_x0009__x0009__x0009_&lt;Text StringText=&quot;125&quot; StringGroup=&quot;Vol&quot;/&gt;_x0009__x0009__x0009_&lt;Text StringText=&quot;(&quot; StringGroup=&quot;Issue&quot;/&gt;_x0009__x0009__x0009_&lt;Text StringText=&quot;4&quot; StringGroup=&quot;Issue&quot;/&gt;_x0009__x0009__x0009_&lt;Text StringText=&quot;)&quot; StringGroup=&quot;Issue&quot;/&gt;_x0009__x0009__x0009_&lt;Text StringText=&quot;: &quot; StringGroup=&quot;PageNum&quot;/&gt;_x0009__x0009__x0009_&lt;Text StringText=&quot;e763-9&quot; StringGroup=&quot;PageNum&quot;/&gt;_x0009__x0009__x0009_&lt;Text StringText=&quot;.&quot; StringGroup=&quot;none&quot;/&gt;_x0009__x0009_&lt;/Display&gt;&lt;/Doc&gt;&lt;/KyMRNote&gt;"/>
    <w:docVar w:name="KY.MR.DATA{33A1E1DD-F824-4917-ADE2-C7089A3F3356}4393" w:val="&lt;KyMRNote dbid=&quot;{33A1E1DD-F824-4917-ADE2-C7089A3F3356}&quot; recid=&quot;4393&quot;&gt;&lt;Data&gt;&lt;Field id=&quot;AccessNum&quot;&gt;19356201&lt;/Field&gt;&lt;Field id=&quot;Author&quot;&gt;Tucker KM;Brewer TL;Baker RB;Demeritt B;Vossmeyer MT&lt;/Field&gt;&lt;Field id=&quot;AuthorTrans&quot;&gt;&lt;/Field&gt;&lt;Field id=&quot;DOI&quot;&gt;10.1111/j.1744-6155.2008.00178.x&lt;/Field&gt;&lt;Field id=&quot;Editor&quot;&gt;&lt;/Field&gt;&lt;Field id=&quot;FmtTitle&quot;&gt;&lt;/Field&gt;&lt;Field id=&quot;Issue&quot;&gt;2&lt;/Field&gt;&lt;Field id=&quot;LIID&quot;&gt;4393&lt;/Field&gt;&lt;Field id=&quot;Magazine&quot;&gt;Journal for specialists in pediatric nursing : JSPN&lt;/Field&gt;&lt;Field id=&quot;MagazineAB&quot;&gt;J Spec Pediatr Nurs&lt;/Field&gt;&lt;Field id=&quot;MagazineTrans&quot;&gt;&lt;/Field&gt;&lt;Field id=&quot;PageNum&quot;&gt;79-85&lt;/Field&gt;&lt;Field id=&quot;PubDate&quot;&gt;Apr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Prospective evaluation of a pediatric inpatient early warning scoring system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Tucker,KM;Brewer,TL;Baker,RB;Demeritt,B;Vossmeyer,MT;&lt;/Field&gt;&lt;/Data&gt;&lt;Ref&gt;&lt;Display&gt;&lt;Text AuthorShow=&quot;Tucker, et al.&quot; PubYearShow=&quot;2009&quot; StringText=&quot;Tucker, et al.,2009&quot;/&gt;&lt;/Display&gt;&lt;/Ref&gt;&lt;Doc&gt;&lt;Display&gt;&lt;Text StringText=&quot;Tucker KM, Brewer TL, Baker RB, Demeritt B, Vossmeyer MT&quot; StringGroup=&quot;Author&quot;/&gt;_x0009__x0009__x0009_&lt;Text StringText=&quot;. &quot; StringGroup=&quot;Author&quot;/&gt;_x0009__x0009__x0009_&lt;Text StringText=&quot;2009&quot; StringGroup=&quot;PubYear&quot;/&gt;_x0009__x0009__x0009_&lt;Text StringText=&quot;. &quot; StringGroup=&quot;PubYear&quot;/&gt;_x0009__x0009__x0009_&lt;Text StringText=&quot;Prospective evaluation of a pediatric inpatient early warning scoring system&quot; StringGroup=&quot;Title&quot;/&gt;_x0009__x0009__x0009_&lt;Text StringText=&quot;. &quot; StringGroup=&quot;Title&quot;/&gt;_x0009__x0009__x0009_&lt;Text StringText=&quot;J Spec Pediatr Nurs&quot; StringGroup=&quot;Magazine&quot;/&gt;_x0009__x0009__x0009_&lt;Text StringText=&quot;. &quot; StringGroup=&quot;Magazine&quot;/&gt;_x0009__x0009__x0009_&lt;Text StringText=&quot;14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79-85&quot; StringGroup=&quot;PageNum&quot;/&gt;_x0009__x0009__x0009_&lt;Text StringText=&quot;.&quot; StringGroup=&quot;none&quot;/&gt;_x0009__x0009_&lt;/Display&gt;&lt;/Doc&gt;&lt;/KyMRNote&gt;"/>
    <w:docVar w:name="KY.MR.DATA{33A1E1DD-F824-4917-ADE2-C7089A3F3356}4395" w:val="&lt;KyMRNote dbid=&quot;{33A1E1DD-F824-4917-ADE2-C7089A3F3356}&quot; recid=&quot;4395&quot;&gt;&lt;Data&gt;&lt;Field id=&quot;AccessNum&quot;&gt;22157421&lt;/Field&gt;&lt;Field id=&quot;Author&quot;&gt;Skaletzky SM;Raszynski A;Totapally BR&lt;/Field&gt;&lt;Field id=&quot;AuthorTrans&quot;&gt;&lt;/Field&gt;&lt;Field id=&quot;DOI&quot;&gt;10.1177/0009922811430342&lt;/Field&gt;&lt;Field id=&quot;Editor&quot;&gt;&lt;/Field&gt;&lt;Field id=&quot;FmtTitle&quot;&gt;&lt;/Field&gt;&lt;Field id=&quot;Issue&quot;&gt;5&lt;/Field&gt;&lt;Field id=&quot;LIID&quot;&gt;4395&lt;/Field&gt;&lt;Field id=&quot;Magazine&quot;&gt;Clinical pediatrics&lt;/Field&gt;&lt;Field id=&quot;MagazineAB&quot;&gt;Clin Pediatr (Phila)&lt;/Field&gt;&lt;Field id=&quot;MagazineTrans&quot;&gt;&lt;/Field&gt;&lt;Field id=&quot;PageNum&quot;&gt;431-5&lt;/Field&gt;&lt;Field id=&quot;PubDate&quot;&gt;May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Validation of a modified pediatric early warning system score: a retrospective case-control study.&lt;/Field&gt;&lt;Field id=&quot;Translator&quot;&gt;&lt;/Field&gt;&lt;Field id=&quot;Type&quot;&gt;{041D4F77-279E-4405-0002-4388361B9CFF}&lt;/Field&gt;&lt;Field id=&quot;Version&quot;&gt;&lt;/Field&gt;&lt;Field id=&quot;Vol&quot;&gt;51&lt;/Field&gt;&lt;Field id=&quot;Author2&quot;&gt;Skaletzky,SM;Raszynski,A;Totapally,BR;&lt;/Field&gt;&lt;/Data&gt;&lt;Ref&gt;&lt;Display&gt;&lt;Text AuthorShow=&quot;Skaletzky, et al.&quot; PubYearShow=&quot;2012&quot; StringText=&quot;Skaletzky, et al.,2012&quot;/&gt;&lt;/Display&gt;&lt;/Ref&gt;&lt;Doc&gt;&lt;Display&gt;&lt;Text StringText=&quot;Skaletzky SM, Raszynski A, Totapally BR&quot; StringGroup=&quot;Author&quot;/&gt;_x0009__x0009__x0009_&lt;Text StringText=&quot;. &quot; StringGroup=&quot;Author&quot;/&gt;_x0009__x0009__x0009_&lt;Text StringText=&quot;2012&quot; StringGroup=&quot;PubYear&quot;/&gt;_x0009__x0009__x0009_&lt;Text StringText=&quot;. &quot; StringGroup=&quot;PubYear&quot;/&gt;_x0009__x0009__x0009_&lt;Text StringText=&quot;Validation of a modified pediatric early warning system score: a retrospective case-control study&quot; StringGroup=&quot;Title&quot;/&gt;_x0009__x0009__x0009_&lt;Text StringText=&quot;. &quot; StringGroup=&quot;Title&quot;/&gt;_x0009__x0009__x0009_&lt;Text StringText=&quot;Clin Pediatr (Phila)&quot; StringGroup=&quot;Magazine&quot;/&gt;_x0009__x0009__x0009_&lt;Text StringText=&quot;. &quot; StringGroup=&quot;Magazine&quot;/&gt;_x0009__x0009__x0009_&lt;Text StringText=&quot;51&quot; StringGroup=&quot;Vol&quot;/&gt;_x0009__x0009__x0009_&lt;Text StringText=&quot;(&quot; StringGroup=&quot;Issue&quot;/&gt;_x0009__x0009__x0009_&lt;Text StringText=&quot;5&quot; StringGroup=&quot;Issue&quot;/&gt;_x0009__x0009__x0009_&lt;Text StringText=&quot;)&quot; StringGroup=&quot;Issue&quot;/&gt;_x0009__x0009__x0009_&lt;Text StringText=&quot;: &quot; StringGroup=&quot;PageNum&quot;/&gt;_x0009__x0009__x0009_&lt;Text StringText=&quot;431-5&quot; StringGroup=&quot;PageNum&quot;/&gt;_x0009__x0009__x0009_&lt;Text StringText=&quot;.&quot; StringGroup=&quot;none&quot;/&gt;_x0009__x0009_&lt;/Display&gt;&lt;/Doc&gt;&lt;/KyMRNote&gt;"/>
    <w:docVar w:name="KY.MR.DATA{33A1E1DD-F824-4917-ADE2-C7089A3F3356}4397" w:val="&lt;KyMRNote dbid=&quot;{33A1E1DD-F824-4917-ADE2-C7089A3F3356}&quot; recid=&quot;4397&quot;&gt;&lt;Data&gt;&lt;Field id=&quot;AccessNum&quot;&gt;18955610&lt;/Field&gt;&lt;Field id=&quot;Author&quot;&gt;Egdell P;Finlay L;Pedley DK&lt;/Field&gt;&lt;Field id=&quot;AuthorTrans&quot;&gt;&lt;/Field&gt;&lt;Field id=&quot;DOI&quot;&gt;10.1136/emj.2007.054965&lt;/Field&gt;&lt;Field id=&quot;Editor&quot;&gt;&lt;/Field&gt;&lt;Field id=&quot;FmtTitle&quot;&gt;&lt;/Field&gt;&lt;Field id=&quot;Issue&quot;&gt;11&lt;/Field&gt;&lt;Field id=&quot;LIID&quot;&gt;4397&lt;/Field&gt;&lt;Field id=&quot;Magazine&quot;&gt;Emergency medicine journal : EMJ&lt;/Field&gt;&lt;Field id=&quot;MagazineAB&quot;&gt;Emerg Med J&lt;/Field&gt;&lt;Field id=&quot;MagazineTrans&quot;&gt;&lt;/Field&gt;&lt;Field id=&quot;PageNum&quot;&gt;745-9&lt;/Field&gt;&lt;Field id=&quot;PubDate&quot;&gt;Nov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he PAWS score: validation of an early warning scoring system for the initial assessment of children in the emergency department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Egdell,P;Finlay,L;Pedley,DK;&lt;/Field&gt;&lt;/Data&gt;&lt;Ref&gt;&lt;Display&gt;&lt;Text AuthorShow=&quot;Egdell, et al.&quot; PubYearShow=&quot;2008&quot; StringText=&quot;Egdell, et al.,2008&quot;/&gt;&lt;/Display&gt;&lt;/Ref&gt;&lt;Doc&gt;&lt;Display&gt;&lt;Text StringText=&quot;Egdell P, Finlay L, Pedley DK&quot; StringGroup=&quot;Author&quot;/&gt;_x0009__x0009__x0009_&lt;Text StringText=&quot;. &quot; StringGroup=&quot;Author&quot;/&gt;_x0009__x0009__x0009_&lt;Text StringText=&quot;2008&quot; StringGroup=&quot;PubYear&quot;/&gt;_x0009__x0009__x0009_&lt;Text StringText=&quot;. &quot; StringGroup=&quot;PubYear&quot;/&gt;_x0009__x0009__x0009_&lt;Text StringText=&quot;The PAWS score: validation of an early warning scoring system for the initial assessment of children in the emergency department&quot; StringGroup=&quot;Title&quot;/&gt;_x0009__x0009__x0009_&lt;Text StringText=&quot;. &quot; StringGroup=&quot;Title&quot;/&gt;_x0009__x0009__x0009_&lt;Text StringText=&quot;Emerg Med J&quot; StringGroup=&quot;Magazine&quot;/&gt;_x0009__x0009__x0009_&lt;Text StringText=&quot;. &quot; StringGroup=&quot;Magazine&quot;/&gt;_x0009__x0009__x0009_&lt;Text StringText=&quot;25&quot; StringGroup=&quot;Vol&quot;/&gt;_x0009__x0009__x0009_&lt;Text StringText=&quot;(&quot; StringGroup=&quot;Issue&quot;/&gt;_x0009__x0009__x0009_&lt;Text StringText=&quot;11&quot; StringGroup=&quot;Issue&quot;/&gt;_x0009__x0009__x0009_&lt;Text StringText=&quot;)&quot; StringGroup=&quot;Issue&quot;/&gt;_x0009__x0009__x0009_&lt;Text StringText=&quot;: &quot; StringGroup=&quot;PageNum&quot;/&gt;_x0009__x0009__x0009_&lt;Text StringText=&quot;745-9&quot; StringGroup=&quot;PageNum&quot;/&gt;_x0009__x0009__x0009_&lt;Text StringText=&quot;.&quot; StringGroup=&quot;none&quot;/&gt;_x0009__x0009_&lt;/Display&gt;&lt;/Doc&gt;&lt;/KyMRNote&gt;"/>
    <w:docVar w:name="KY.MR.DATA{33A1E1DD-F824-4917-ADE2-C7089A3F3356}4398" w:val="&lt;KyMRNote dbid=&quot;{33A1E1DD-F824-4917-ADE2-C7089A3F3356}&quot; recid=&quot;4398&quot;&gt;&lt;Data&gt;&lt;Field id=&quot;AccessNum&quot;&gt;16271295&lt;/Field&gt;&lt;Field id=&quot;Author&quot;&gt;Haines C;Perrott M;Weir P&lt;/Field&gt;&lt;Field id=&quot;AuthorTrans&quot;&gt;&lt;/Field&gt;&lt;Field id=&quot;DOI&quot;&gt;10.1016/j.iccn.2005.09.003&lt;/Field&gt;&lt;Field id=&quot;Editor&quot;&gt;&lt;/Field&gt;&lt;Field id=&quot;FmtTitle&quot;&gt;&lt;/Field&gt;&lt;Field id=&quot;Issue&quot;&gt;2&lt;/Field&gt;&lt;Field id=&quot;LIID&quot;&gt;4398&lt;/Field&gt;&lt;Field id=&quot;Magazine&quot;&gt;Intensive &amp;amp; critical care nursing&lt;/Field&gt;&lt;Field id=&quot;MagazineAB&quot;&gt;Intensive Crit Care Nurs&lt;/Field&gt;&lt;Field id=&quot;MagazineTrans&quot;&gt;&lt;/Field&gt;&lt;Field id=&quot;PageNum&quot;&gt;73-81&lt;/Field&gt;&lt;Field id=&quot;PubDate&quot;&gt;Apr&lt;/Field&gt;&lt;Field id=&quot;PubPlace&quot;&gt;Netherland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Promoting care for acutely ill children-development and evaluation of a paediatric early warning tool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Haines,C;Perrott,M;Weir,P;&lt;/Field&gt;&lt;/Data&gt;&lt;Ref&gt;&lt;Display&gt;&lt;Text AuthorShow=&quot;Haines, et al.&quot; PubYearShow=&quot;2006&quot; StringText=&quot;Haines, et al.,2006&quot;/&gt;&lt;/Display&gt;&lt;/Ref&gt;&lt;Doc&gt;&lt;Display&gt;&lt;Text StringText=&quot;Haines C, Perrott M, Weir P&quot; StringGroup=&quot;Author&quot;/&gt;_x0009__x0009__x0009_&lt;Text StringText=&quot;. &quot; StringGroup=&quot;Author&quot;/&gt;_x0009__x0009__x0009_&lt;Text StringText=&quot;2006&quot; StringGroup=&quot;PubYear&quot;/&gt;_x0009__x0009__x0009_&lt;Text StringText=&quot;. &quot; StringGroup=&quot;PubYear&quot;/&gt;_x0009__x0009__x0009_&lt;Text StringText=&quot;Promoting care for acutely ill children-development and evaluation of a paediatric early warning tool&quot; StringGroup=&quot;Title&quot;/&gt;_x0009__x0009__x0009_&lt;Text StringText=&quot;. &quot; StringGroup=&quot;Title&quot;/&gt;_x0009__x0009__x0009_&lt;Text StringText=&quot;Intensive Crit Care Nurs&quot; StringGroup=&quot;Magazine&quot;/&gt;_x0009__x0009__x0009_&lt;Text StringText=&quot;. &quot; StringGroup=&quot;Magazine&quot;/&gt;_x0009__x0009__x0009_&lt;Text StringText=&quot;22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73-81&quot; StringGroup=&quot;PageNum&quot;/&gt;_x0009__x0009__x0009_&lt;Text StringText=&quot;.&quot; StringGroup=&quot;none&quot;/&gt;_x0009__x0009_&lt;/Display&gt;&lt;/Doc&gt;&lt;/KyMRNote&gt;"/>
    <w:docVar w:name="KY.MR.DATA{33A1E1DD-F824-4917-ADE2-C7089A3F3356}4399" w:val="&lt;KyMRNote dbid=&quot;{33A1E1DD-F824-4917-ADE2-C7089A3F3356}&quot; recid=&quot;4399&quot;&gt;&lt;Data&gt;&lt;Field id=&quot;AccessNum&quot;&gt;19940976&lt;/Field&gt;&lt;Field id=&quot;Author&quot;&gt;Chapman SM;Grocott MP;Franck LS&lt;/Field&gt;&lt;Field id=&quot;AuthorTrans&quot;&gt;&lt;/Field&gt;&lt;Field id=&quot;DOI&quot;&gt;10.1007/s00134-009-1715-x&lt;/Field&gt;&lt;Field id=&quot;Editor&quot;&gt;&lt;/Field&gt;&lt;Field id=&quot;FmtTitle&quot;&gt;&lt;/Field&gt;&lt;Field id=&quot;Issue&quot;&gt;4&lt;/Field&gt;&lt;Field id=&quot;LIID&quot;&gt;4399&lt;/Field&gt;&lt;Field id=&quot;Magazine&quot;&gt;Intensive care medicine&lt;/Field&gt;&lt;Field id=&quot;MagazineAB&quot;&gt;Intensive Care Med&lt;/Field&gt;&lt;Field id=&quot;MagazineTrans&quot;&gt;&lt;/Field&gt;&lt;Field id=&quot;PageNum&quot;&gt;600-11&lt;/Field&gt;&lt;Field id=&quot;PubDate&quot;&gt;Apr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Systematic review of paediatric alert criteria for identifying hospitalised children at risk of critical deterioration.&lt;/Field&gt;&lt;Field id=&quot;Translator&quot;&gt;&lt;/Field&gt;&lt;Field id=&quot;Type&quot;&gt;{041D4F77-279E-4405-0002-4388361B9CFF}&lt;/Field&gt;&lt;Field id=&quot;Version&quot;&gt;&lt;/Field&gt;&lt;Field id=&quot;Vol&quot;&gt;36&lt;/Field&gt;&lt;Field id=&quot;Author2&quot;&gt;Chapman,SM;Grocott,MP;Franck,LS;&lt;/Field&gt;&lt;/Data&gt;&lt;Ref&gt;&lt;Display&gt;&lt;Text AuthorShow=&quot;Chapman, et al.&quot; PubYearShow=&quot;2010&quot; StringText=&quot;Chapman, et al.,2010&quot;/&gt;&lt;/Display&gt;&lt;/Ref&gt;&lt;Doc&gt;&lt;Display&gt;&lt;Text StringText=&quot;Chapman SM, Grocott MP, Franck LS&quot; StringGroup=&quot;Author&quot;/&gt;_x0009__x0009__x0009_&lt;Text StringText=&quot;. &quot; StringGroup=&quot;Author&quot;/&gt;_x0009__x0009__x0009_&lt;Text StringText=&quot;2010&quot; StringGroup=&quot;PubYear&quot;/&gt;_x0009__x0009__x0009_&lt;Text StringText=&quot;. &quot; StringGroup=&quot;PubYear&quot;/&gt;_x0009__x0009__x0009_&lt;Text StringText=&quot;Systematic review of paediatric alert criteria for identifying hospitalised children at risk of critical deterioration&quot; StringGroup=&quot;Title&quot;/&gt;_x0009__x0009__x0009_&lt;Text StringText=&quot;. &quot; StringGroup=&quot;Title&quot;/&gt;_x0009__x0009__x0009_&lt;Text StringText=&quot;Intensive Care Med&quot; StringGroup=&quot;Magazine&quot;/&gt;_x0009__x0009__x0009_&lt;Text StringText=&quot;. &quot; StringGroup=&quot;Magazine&quot;/&gt;_x0009__x0009__x0009_&lt;Text StringText=&quot;36&quot; StringGroup=&quot;Vol&quot;/&gt;_x0009__x0009__x0009_&lt;Text StringText=&quot;(&quot; StringGroup=&quot;Issue&quot;/&gt;_x0009__x0009__x0009_&lt;Text StringText=&quot;4&quot; StringGroup=&quot;Issue&quot;/&gt;_x0009__x0009__x0009_&lt;Text StringText=&quot;)&quot; StringGroup=&quot;Issue&quot;/&gt;_x0009__x0009__x0009_&lt;Text StringText=&quot;: &quot; StringGroup=&quot;PageNum&quot;/&gt;_x0009__x0009__x0009_&lt;Text StringText=&quot;600-11&quot; StringGroup=&quot;PageNum&quot;/&gt;_x0009__x0009__x0009_&lt;Text StringText=&quot;.&quot; StringGroup=&quot;none&quot;/&gt;_x0009__x0009_&lt;/Display&gt;&lt;/Doc&gt;&lt;/KyMRNote&gt;"/>
    <w:docVar w:name="KY.MR.DATA{33A1E1DD-F824-4917-ADE2-C7089A3F3356}4422" w:val="&lt;KyMRNote dbid=&quot;{33A1E1DD-F824-4917-ADE2-C7089A3F3356}&quot; recid=&quot;4422&quot;&gt;&lt;Data&gt;&lt;Field id=&quot;AccessNum&quot;&gt;21600639&lt;/Field&gt;&lt;Field id=&quot;Author&quot;&gt;Oldroyd C;Day A&lt;/Field&gt;&lt;Field id=&quot;AuthorTrans&quot;&gt;&lt;/Field&gt;&lt;Field id=&quot;DOI&quot;&gt;10.1016/j.jen.2011.03.007&lt;/Field&gt;&lt;Field id=&quot;Editor&quot;&gt;&lt;/Field&gt;&lt;Field id=&quot;FmtTitle&quot;&gt;&lt;/Field&gt;&lt;Field id=&quot;Issue&quot;&gt;4&lt;/Field&gt;&lt;Field id=&quot;LIID&quot;&gt;4422&lt;/Field&gt;&lt;Field id=&quot;Magazine&quot;&gt;Journal of emergency nursing : JEN : official publication of the Emergency Department Nurses Association&lt;/Field&gt;&lt;Field id=&quot;MagazineAB&quot;&gt;J Emerg Nurs&lt;/Field&gt;&lt;Field id=&quot;MagazineTrans&quot;&gt;&lt;/Field&gt;&lt;Field id=&quot;PageNum&quot;&gt;374-6; quiz 424&lt;/Field&gt;&lt;Field id=&quot;PubDate&quot;&gt;Jul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The use of pediatric early warning scores in the emergency department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Oldroyd,C;Day,A;&lt;/Field&gt;&lt;/Data&gt;&lt;Ref&gt;&lt;Display&gt;&lt;Text AuthorShow=&quot;Oldroyd and Day&quot; PubYearShow=&quot;2011&quot; StringText=&quot;Oldroyd and Day,2011&quot;/&gt;&lt;/Display&gt;&lt;/Ref&gt;&lt;Doc&gt;&lt;Display&gt;&lt;Text StringText=&quot;Oldroyd C, Day A&quot; StringGroup=&quot;Author&quot;/&gt;_x0009__x0009__x0009_&lt;Text StringText=&quot;. &quot; StringGroup=&quot;Author&quot;/&gt;_x0009__x0009__x0009_&lt;Text StringText=&quot;2011&quot; StringGroup=&quot;PubYear&quot;/&gt;_x0009__x0009__x0009_&lt;Text StringText=&quot;. &quot; StringGroup=&quot;PubYear&quot;/&gt;_x0009__x0009__x0009_&lt;Text StringText=&quot;The use of pediatric early warning scores in the emergency department&quot; StringGroup=&quot;Title&quot;/&gt;_x0009__x0009__x0009_&lt;Text StringText=&quot;. &quot; StringGroup=&quot;Title&quot;/&gt;_x0009__x0009__x0009_&lt;Text StringText=&quot;J Emerg Nurs&quot; StringGroup=&quot;Magazine&quot;/&gt;_x0009__x0009__x0009_&lt;Text StringText=&quot;. &quot; StringGroup=&quot;Magazine&quot;/&gt;_x0009__x0009__x0009_&lt;Text StringText=&quot;37&quot; StringGroup=&quot;Vol&quot;/&gt;_x0009__x0009__x0009_&lt;Text StringText=&quot;(&quot; StringGroup=&quot;Issue&quot;/&gt;_x0009__x0009__x0009_&lt;Text StringText=&quot;4&quot; StringGroup=&quot;Issue&quot;/&gt;_x0009__x0009__x0009_&lt;Text StringText=&quot;)&quot; StringGroup=&quot;Issue&quot;/&gt;_x0009__x0009__x0009_&lt;Text StringText=&quot;: &quot; StringGroup=&quot;PageNum&quot;/&gt;_x0009__x0009__x0009_&lt;Text StringText=&quot;374-6; quiz 424&quot; StringGroup=&quot;PageNum&quot;/&gt;_x0009__x0009__x0009_&lt;Text StringText=&quot;.&quot; StringGroup=&quot;none&quot;/&gt;_x0009__x0009_&lt;/Display&gt;&lt;/Doc&gt;&lt;/KyMRNote&gt;"/>
    <w:docVar w:name="KY.MR.DATA{33A1E1DD-F824-4917-ADE2-C7089A3F3356}4426" w:val="&lt;KyMRNote dbid=&quot;{33A1E1DD-F824-4917-ADE2-C7089A3F3356}&quot; recid=&quot;4426&quot;&gt;&lt;Data&gt;&lt;Field id=&quot;AccessNum&quot;&gt;19356201&lt;/Field&gt;&lt;Field id=&quot;Author&quot;&gt;Tucker KM;Brewer TL;Baker RB;Demeritt B;Vossmeyer MT&lt;/Field&gt;&lt;Field id=&quot;AuthorTrans&quot;&gt;&lt;/Field&gt;&lt;Field id=&quot;DOI&quot;&gt;10.1111/j.1744-6155.2008.00178.x&lt;/Field&gt;&lt;Field id=&quot;Editor&quot;&gt;&lt;/Field&gt;&lt;Field id=&quot;FmtTitle&quot;&gt;&lt;/Field&gt;&lt;Field id=&quot;Issue&quot;&gt;2&lt;/Field&gt;&lt;Field id=&quot;LIID&quot;&gt;4426&lt;/Field&gt;&lt;Field id=&quot;Magazine&quot;&gt;Journal for specialists in pediatric nursing : JSPN&lt;/Field&gt;&lt;Field id=&quot;MagazineAB&quot;&gt;J Spec Pediatr Nurs&lt;/Field&gt;&lt;Field id=&quot;MagazineTrans&quot;&gt;&lt;/Field&gt;&lt;Field id=&quot;PageNum&quot;&gt;79-85&lt;/Field&gt;&lt;Field id=&quot;PubDate&quot;&gt;Apr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Prospective evaluation of a pediatric inpatient early warning scoring system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Tucker,KM;Brewer,TL;Baker,RB;Demeritt,B;Vossmeyer,MT;&lt;/Field&gt;&lt;/Data&gt;&lt;Ref&gt;&lt;Display&gt;&lt;Text AuthorShow=&quot;Tucker, et al.&quot; PubYearShow=&quot;2009&quot; StringText=&quot;Tucker, et al.,2009&quot;/&gt;&lt;/Display&gt;&lt;/Ref&gt;&lt;Doc&gt;&lt;Display&gt;&lt;Text StringText=&quot;Tucker KM, Brewer TL, Baker RB, Demeritt B, Vossmeyer MT&quot; StringGroup=&quot;Author&quot;/&gt;_x0009__x0009__x0009_&lt;Text StringText=&quot;. &quot; StringGroup=&quot;Author&quot;/&gt;_x0009__x0009__x0009_&lt;Text StringText=&quot;2009&quot; StringGroup=&quot;PubYear&quot;/&gt;_x0009__x0009__x0009_&lt;Text StringText=&quot;. &quot; StringGroup=&quot;PubYear&quot;/&gt;_x0009__x0009__x0009_&lt;Text StringText=&quot;Prospective evaluation of a pediatric inpatient early warning scoring system&quot; StringGroup=&quot;Title&quot;/&gt;_x0009__x0009__x0009_&lt;Text StringText=&quot;. &quot; StringGroup=&quot;Title&quot;/&gt;_x0009__x0009__x0009_&lt;Text StringText=&quot;J Spec Pediatr Nurs&quot; StringGroup=&quot;Magazine&quot;/&gt;_x0009__x0009__x0009_&lt;Text StringText=&quot;. &quot; StringGroup=&quot;Magazine&quot;/&gt;_x0009__x0009__x0009_&lt;Text StringText=&quot;14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79-85&quot; StringGroup=&quot;PageNum&quot;/&gt;_x0009__x0009__x0009_&lt;Text StringText=&quot;.&quot; StringGroup=&quot;none&quot;/&gt;_x0009__x0009_&lt;/Display&gt;&lt;/Doc&gt;&lt;/KyMRNote&gt;"/>
    <w:docVar w:name="KY.MR.DATA{33A1E1DD-F824-4917-ADE2-C7089A3F3356}4427" w:val="&lt;KyMRNote dbid=&quot;{33A1E1DD-F824-4917-ADE2-C7089A3F3356}&quot; recid=&quot;4427&quot;&gt;&lt;Data&gt;&lt;Field id=&quot;AccessNum&quot;&gt;19356201&lt;/Field&gt;&lt;Field id=&quot;Author&quot;&gt;Tucker KM;Brewer TL;Baker RB;Demeritt B;Vossmeyer MT&lt;/Field&gt;&lt;Field id=&quot;AuthorTrans&quot;&gt;&lt;/Field&gt;&lt;Field id=&quot;DOI&quot;&gt;10.1111/j.1744-6155.2008.00178.x&lt;/Field&gt;&lt;Field id=&quot;Editor&quot;&gt;&lt;/Field&gt;&lt;Field id=&quot;FmtTitle&quot;&gt;&lt;/Field&gt;&lt;Field id=&quot;Issue&quot;&gt;2&lt;/Field&gt;&lt;Field id=&quot;LIID&quot;&gt;4427&lt;/Field&gt;&lt;Field id=&quot;Magazine&quot;&gt;Journal for specialists in pediatric nursing : JSPN&lt;/Field&gt;&lt;Field id=&quot;MagazineAB&quot;&gt;J Spec Pediatr Nurs&lt;/Field&gt;&lt;Field id=&quot;MagazineTrans&quot;&gt;&lt;/Field&gt;&lt;Field id=&quot;PageNum&quot;&gt;79-85&lt;/Field&gt;&lt;Field id=&quot;PubDate&quot;&gt;Apr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Prospective evaluation of a pediatric inpatient early warning scoring system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Tucker,KM;Brewer,TL;Baker,RB;Demeritt,B;Vossmeyer,MT;&lt;/Field&gt;&lt;/Data&gt;&lt;Ref&gt;&lt;Display&gt;&lt;Text AuthorShow=&quot;Tucker, et al.&quot; PubYearShow=&quot;2009&quot; StringText=&quot;Tucker, et al.,2009&quot;/&gt;&lt;/Display&gt;&lt;/Ref&gt;&lt;Doc&gt;&lt;Display&gt;&lt;Text StringText=&quot;Tucker KM, Brewer TL, Baker RB, Demeritt B, Vossmeyer MT&quot; StringGroup=&quot;Author&quot;/&gt;_x0009__x0009__x0009_&lt;Text StringText=&quot;. &quot; StringGroup=&quot;Author&quot;/&gt;_x0009__x0009__x0009_&lt;Text StringText=&quot;2009&quot; StringGroup=&quot;PubYear&quot;/&gt;_x0009__x0009__x0009_&lt;Text StringText=&quot;. &quot; StringGroup=&quot;PubYear&quot;/&gt;_x0009__x0009__x0009_&lt;Text StringText=&quot;Prospective evaluation of a pediatric inpatient early warning scoring system&quot; StringGroup=&quot;Title&quot;/&gt;_x0009__x0009__x0009_&lt;Text StringText=&quot;. &quot; StringGroup=&quot;Title&quot;/&gt;_x0009__x0009__x0009_&lt;Text StringText=&quot;J Spec Pediatr Nurs&quot; StringGroup=&quot;Magazine&quot;/&gt;_x0009__x0009__x0009_&lt;Text StringText=&quot;. &quot; StringGroup=&quot;Magazine&quot;/&gt;_x0009__x0009__x0009_&lt;Text StringText=&quot;14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79-85&quot; StringGroup=&quot;PageNum&quot;/&gt;_x0009__x0009__x0009_&lt;Text StringText=&quot;.&quot; StringGroup=&quot;none&quot;/&gt;_x0009__x0009_&lt;/Display&gt;&lt;/Doc&gt;&lt;/KyMRNote&gt;"/>
    <w:docVar w:name="KY.MR.DATA{33A1E1DD-F824-4917-ADE2-C7089A3F3356}4428" w:val="&lt;KyMRNote dbid=&quot;{33A1E1DD-F824-4917-ADE2-C7089A3F3356}&quot; recid=&quot;4428&quot;&gt;&lt;Data&gt;&lt;Field id=&quot;AccessNum&quot;&gt;23263618&lt;/Field&gt;&lt;Field id=&quot;Author&quot;&gt;Al-Qahtani S;Al-Dorzi HM;Tamim HM;Hussain S;Fong L;Taher S;Al-Knawy BA;Arabi Y&lt;/Field&gt;&lt;Field id=&quot;AuthorTrans&quot;&gt;&lt;/Field&gt;&lt;Field id=&quot;DOI&quot;&gt;10.1097/CCM.0b013e318271440b&lt;/Field&gt;&lt;Field id=&quot;Editor&quot;&gt;&lt;/Field&gt;&lt;Field id=&quot;FmtTitle&quot;&gt;&lt;/Field&gt;&lt;Field id=&quot;Issue&quot;&gt;2&lt;/Field&gt;&lt;Field id=&quot;LIID&quot;&gt;4428&lt;/Field&gt;&lt;Field id=&quot;Magazine&quot;&gt;Critical care medicine&lt;/Field&gt;&lt;Field id=&quot;MagazineAB&quot;&gt;Crit Care Med&lt;/Field&gt;&lt;Field id=&quot;MagazineTrans&quot;&gt;&lt;/Field&gt;&lt;Field id=&quot;PageNum&quot;&gt;506-17&lt;/Field&gt;&lt;Field id=&quot;PubDate&quot;&gt;Feb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Impact of an intensivist-led multidisciplinary extended rapid response team on hospital-wide cardiopulmonary arrests and mortality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Al-Qahtani,S;Al-Dorzi,HM;Tamim,HM;&lt;/Field&gt;&lt;/Data&gt;&lt;Ref&gt;&lt;Display&gt;&lt;Text AuthorShow=&quot;Al-Qahtani, et al.&quot; PubYearShow=&quot;2013&quot; StringText=&quot;Al-Qahtani, et al.,2013&quot;/&gt;&lt;/Display&gt;&lt;/Ref&gt;&lt;Doc&gt;&lt;Display&gt;&lt;Text StringText=&quot;Al-Qahtani S, Al-Dorzi HM, Tamim HM, et al.&quot; StringGroup=&quot;Author&quot;/&gt;_x0009__x0009__x0009_&lt;Text StringText=&quot; &quot; StringGroup=&quot;Author&quot;/&gt;_x0009__x0009__x0009_&lt;Text StringText=&quot;2013&quot; StringGroup=&quot;PubYear&quot;/&gt;_x0009__x0009__x0009_&lt;Text StringText=&quot;. &quot; StringGroup=&quot;PubYear&quot;/&gt;_x0009__x0009__x0009_&lt;Text StringText=&quot;Impact of an intensivist-led multidisciplinary extended rapid response team on hospital-wide cardiopulmonary arrests and mortality&quot; StringGroup=&quot;Title&quot;/&gt;_x0009__x0009__x0009_&lt;Text StringText=&quot;. &quot; StringGroup=&quot;Title&quot;/&gt;_x0009__x0009__x0009_&lt;Text StringText=&quot;Crit Care Med&quot; StringGroup=&quot;Magazine&quot;/&gt;_x0009__x0009__x0009_&lt;Text StringText=&quot;. &quot; StringGroup=&quot;Magazine&quot;/&gt;_x0009__x0009__x0009_&lt;Text StringText=&quot;41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506-17&quot; StringGroup=&quot;PageNum&quot;/&gt;_x0009__x0009__x0009_&lt;Text StringText=&quot;.&quot; StringGroup=&quot;none&quot;/&gt;_x0009__x0009_&lt;/Display&gt;&lt;/Doc&gt;&lt;/KyMRNote&gt;"/>
    <w:docVar w:name="KY.MR.DATA{33A1E1DD-F824-4917-ADE2-C7089A3F3356}4430" w:val="&lt;KyMRNote dbid=&quot;{33A1E1DD-F824-4917-ADE2-C7089A3F3356}&quot; recid=&quot;4430&quot;&gt;&lt;Data&gt;&lt;Field id=&quot;AccessNum&quot;&gt;11017815&lt;/Field&gt;&lt;Field id=&quot;Author&quot;&gt;Chan LG;Parashar UD;Lye MS;Ong FG;Zaki SR;Alexander JP;Ho KK;Han LL;Pallansch MA;Suleiman AB;Jegathesan M;Anderson LJ&lt;/Field&gt;&lt;Field id=&quot;AuthorTrans&quot;&gt;&lt;/Field&gt;&lt;Field id=&quot;DOI&quot;&gt;10.1086/314032&lt;/Field&gt;&lt;Field id=&quot;Editor&quot;&gt;&lt;/Field&gt;&lt;Field id=&quot;FmtTitle&quot;&gt;&lt;/Field&gt;&lt;Field id=&quot;Issue&quot;&gt;3&lt;/Field&gt;&lt;Field id=&quot;LIID&quot;&gt;4430&lt;/Field&gt;&lt;Field id=&quot;Magazine&quot;&gt;Clinical infectious diseases : an official publication of the Infectious Diseases Society of America&lt;/Field&gt;&lt;Field id=&quot;MagazineAB&quot;&gt;Clin Infect Dis&lt;/Field&gt;&lt;Field id=&quot;MagazineTrans&quot;&gt;&lt;/Field&gt;&lt;Field id=&quot;PageNum&quot;&gt;678-83&lt;/Field&gt;&lt;Field id=&quot;PubDate&quot;&gt;Sep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Deaths of children during an outbreak of hand, foot, and mouth disease in sarawak, malaysia: clinical and pathological characteristics of the disease. For the Outbreak Study Group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Chan,LG;Parashar,UD;Lye,MS;&lt;/Field&gt;&lt;/Data&gt;&lt;Ref&gt;&lt;Display&gt;&lt;Text AuthorShow=&quot;Chan, et al.&quot; PubYearShow=&quot;2000&quot; StringText=&quot;Chan, et al.,2000&quot;/&gt;&lt;/Display&gt;&lt;/Ref&gt;&lt;Doc&gt;&lt;Display&gt;&lt;Text StringText=&quot;Chan LG, Parashar UD, Lye MS, et al.&quot; StringGroup=&quot;Author&quot;/&gt;_x0009__x0009__x0009_&lt;Text StringText=&quot; &quot; StringGroup=&quot;Author&quot;/&gt;_x0009__x0009__x0009_&lt;Text StringText=&quot;2000&quot; StringGroup=&quot;PubYear&quot;/&gt;_x0009__x0009__x0009_&lt;Text StringText=&quot;. &quot; StringGroup=&quot;PubYear&quot;/&gt;_x0009__x0009__x0009_&lt;Text StringText=&quot;Deaths of children during an outbreak of hand, foot, and mouth disease in sarawak, malaysia: clinical and pathological characteristics of the disease. For the Outbreak Study Group&quot; StringGroup=&quot;Title&quot;/&gt;_x0009__x0009__x0009_&lt;Text StringText=&quot;. &quot; StringGroup=&quot;Title&quot;/&gt;_x0009__x0009__x0009_&lt;Text StringText=&quot;Clin Infect Dis&quot; StringGroup=&quot;Magazine&quot;/&gt;_x0009__x0009__x0009_&lt;Text StringText=&quot;. &quot; StringGroup=&quot;Magazine&quot;/&gt;_x0009__x0009__x0009_&lt;Text StringText=&quot;31&quot; StringGroup=&quot;Vol&quot;/&gt;_x0009__x0009__x0009_&lt;Text StringText=&quot;(&quot; StringGroup=&quot;Issue&quot;/&gt;_x0009__x0009__x0009_&lt;Text StringText=&quot;3&quot; StringGroup=&quot;Issue&quot;/&gt;_x0009__x0009__x0009_&lt;Text StringText=&quot;)&quot; StringGroup=&quot;Issue&quot;/&gt;_x0009__x0009__x0009_&lt;Text StringText=&quot;: &quot; StringGroup=&quot;PageNum&quot;/&gt;_x0009__x0009__x0009_&lt;Text StringText=&quot;678-83&quot; StringGroup=&quot;PageNum&quot;/&gt;_x0009__x0009__x0009_&lt;Text StringText=&quot;.&quot; StringGroup=&quot;none&quot;/&gt;_x0009__x0009_&lt;/Display&gt;&lt;/Doc&gt;&lt;/KyMRNote&gt;"/>
    <w:docVar w:name="KY.MR.DATA{33A1E1DD-F824-4917-ADE2-C7089A3F3356}4442" w:val="&lt;KyMRNote dbid=&quot;{33A1E1DD-F824-4917-ADE2-C7089A3F3356}&quot; recid=&quot;4442&quot;&gt;&lt;Data&gt;&lt;Field id=&quot;AccessNum&quot;&gt;12533285&lt;/Field&gt;&lt;Field id=&quot;Author&quot;&gt;Chan KP;Goh KT;Chong CY;Teo ES;Lau G;Ling AE&lt;/Field&gt;&lt;Field id=&quot;AuthorTrans&quot;&gt;&lt;/Field&gt;&lt;Field id=&quot;DOI&quot;&gt;10.3201/eid0901.020112&lt;/Field&gt;&lt;Field id=&quot;Editor&quot;&gt;&lt;/Field&gt;&lt;Field id=&quot;FmtTitle&quot;&gt;&lt;/Field&gt;&lt;Field id=&quot;Issue&quot;&gt;1&lt;/Field&gt;&lt;Field id=&quot;LIID&quot;&gt;4442&lt;/Field&gt;&lt;Field id=&quot;Magazine&quot;&gt;Emerging infectious diseases&lt;/Field&gt;&lt;Field id=&quot;MagazineAB&quot;&gt;Emerg Infect Dis&lt;/Field&gt;&lt;Field id=&quot;MagazineTrans&quot;&gt;&lt;/Field&gt;&lt;Field id=&quot;PageNum&quot;&gt;78-85&lt;/Field&gt;&lt;Field id=&quot;PubDate&quot;&gt;Jan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Epidemic hand, foot and mouth disease caused by human enterovirus 71, Singapore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Chan,KP;Goh,KT;Chong,CY;Teo,ES;Lau,G;Ling,AE;&lt;/Field&gt;&lt;/Data&gt;&lt;Ref&gt;&lt;Display&gt;&lt;Text AuthorShow=&quot;Chan, et al.&quot; PubYearShow=&quot;2003&quot; StringText=&quot;Chan, et al.,2003&quot;/&gt;&lt;/Display&gt;&lt;/Ref&gt;&lt;Doc&gt;&lt;Display&gt;&lt;Text StringText=&quot;Chan KP, Goh KT, Chong CY, Teo ES, Lau G, Ling AE&quot; StringGroup=&quot;Author&quot;/&gt;_x0009__x0009__x0009_&lt;Text StringText=&quot;. &quot; StringGroup=&quot;Author&quot;/&gt;_x0009__x0009__x0009_&lt;Text StringText=&quot;2003&quot; StringGroup=&quot;PubYear&quot;/&gt;_x0009__x0009__x0009_&lt;Text StringText=&quot;. &quot; StringGroup=&quot;PubYear&quot;/&gt;_x0009__x0009__x0009_&lt;Text StringText=&quot;Epidemic hand, foot and mouth disease caused by human enterovirus 71, Singapore&quot; StringGroup=&quot;Title&quot;/&gt;_x0009__x0009__x0009_&lt;Text StringText=&quot;. &quot; StringGroup=&quot;Title&quot;/&gt;_x0009__x0009__x0009_&lt;Text StringText=&quot;Emerg Infect Dis&quot; StringGroup=&quot;Magazine&quot;/&gt;_x0009__x0009__x0009_&lt;Text StringText=&quot;. &quot; StringGroup=&quot;Magazine&quot;/&gt;_x0009__x0009__x0009_&lt;Text StringText=&quot;9&quot; StringGroup=&quot;Vol&quot;/&gt;_x0009__x0009__x0009_&lt;Text StringText=&quot;(&quot; StringGroup=&quot;Issue&quot;/&gt;_x0009__x0009__x0009_&lt;Text StringText=&quot;1&quot; StringGroup=&quot;Issue&quot;/&gt;_x0009__x0009__x0009_&lt;Text StringText=&quot;)&quot; StringGroup=&quot;Issue&quot;/&gt;_x0009__x0009__x0009_&lt;Text StringText=&quot;: &quot; StringGroup=&quot;PageNum&quot;/&gt;_x0009__x0009__x0009_&lt;Text StringText=&quot;78-85&quot; StringGroup=&quot;PageNum&quot;/&gt;_x0009__x0009__x0009_&lt;Text StringText=&quot;.&quot; StringGroup=&quot;none&quot;/&gt;_x0009__x0009_&lt;/Display&gt;&lt;/Doc&gt;&lt;/KyMRNote&gt;"/>
    <w:docVar w:name="KY.MR.DATA{33A1E1DD-F824-4917-ADE2-C7089A3F3356}4443" w:val="&lt;KyMRNote dbid=&quot;{33A1E1DD-F824-4917-ADE2-C7089A3F3356}&quot; recid=&quot;4443&quot;&gt;&lt;Data&gt;&lt;Field id=&quot;AccessNum&quot;&gt;6282988&lt;/Field&gt;&lt;Field id=&quot;Author&quot;&gt;Moore M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4443&lt;/Field&gt;&lt;Field id=&quot;Magazine&quot;&gt;The Journal of infectious diseases&lt;/Field&gt;&lt;Field id=&quot;MagazineAB&quot;&gt;J Infect Dis&lt;/Field&gt;&lt;Field id=&quot;MagazineTrans&quot;&gt;&lt;/Field&gt;&lt;Field id=&quot;PageNum&quot;&gt;103-8&lt;/Field&gt;&lt;Field id=&quot;PubDate&quot;&gt;Jul&lt;/Field&gt;&lt;Field id=&quot;PubPlace&quot;&gt;United States&lt;/Field&gt;&lt;Field id=&quot;PubPlaceTrans&quot;&gt;&lt;/Field&gt;&lt;Field id=&quot;PubYear&quot;&gt;1982&lt;/Field&gt;&lt;Field id=&quot;Publisher&quot;&gt;&lt;/Field&gt;&lt;Field id=&quot;PublisherTrans&quot;&gt;&lt;/Field&gt;&lt;Field id=&quot;TITrans&quot;&gt;&lt;/Field&gt;&lt;Field id=&quot;Title&quot;&gt;Centers for Disease Control. Enteroviral disease in the United States, 1970-1979.&lt;/Field&gt;&lt;Field id=&quot;Translator&quot;&gt;&lt;/Field&gt;&lt;Field id=&quot;Type&quot;&gt;{041D4F77-279E-4405-0002-4388361B9CFF}&lt;/Field&gt;&lt;Field id=&quot;Version&quot;&gt;&lt;/Field&gt;&lt;Field id=&quot;Vol&quot;&gt;146&lt;/Field&gt;&lt;Field id=&quot;Author2&quot;&gt;Moore,M;&lt;/Field&gt;&lt;/Data&gt;&lt;Ref&gt;&lt;Display&gt;&lt;Text AuthorShow=&quot;Moore&quot; PubYearShow=&quot;1982&quot; StringText=&quot;Moore,1982&quot;/&gt;&lt;/Display&gt;&lt;/Ref&gt;&lt;Doc&gt;&lt;Display&gt;&lt;Text StringText=&quot;Moore M&quot; StringGroup=&quot;Author&quot;/&gt;_x0009__x0009__x0009_&lt;Text StringText=&quot;. &quot; StringGroup=&quot;Author&quot;/&gt;_x0009__x0009__x0009_&lt;Text StringText=&quot;1982&quot; StringGroup=&quot;PubYear&quot;/&gt;_x0009__x0009__x0009_&lt;Text StringText=&quot;. &quot; StringGroup=&quot;PubYear&quot;/&gt;_x0009__x0009__x0009_&lt;Text StringText=&quot;Centers for Disease Control. Enteroviral disease in the United States, 1970-1979&quot; StringGroup=&quot;Title&quot;/&gt;_x0009__x0009__x0009_&lt;Text StringText=&quot;. &quot; StringGroup=&quot;Title&quot;/&gt;_x0009__x0009__x0009_&lt;Text StringText=&quot;J Infect Dis&quot; StringGroup=&quot;Magazine&quot;/&gt;_x0009__x0009__x0009_&lt;Text StringText=&quot;. &quot; StringGroup=&quot;Magazine&quot;/&gt;_x0009__x0009__x0009_&lt;Text StringText=&quot;146&quot; StringGroup=&quot;Vol&quot;/&gt;_x0009__x0009__x0009_&lt;Text StringText=&quot;(&quot; StringGroup=&quot;Issue&quot;/&gt;_x0009__x0009__x0009_&lt;Text StringText=&quot;1&quot; StringGroup=&quot;Issue&quot;/&gt;_x0009__x0009__x0009_&lt;Text StringText=&quot;)&quot; StringGroup=&quot;Issue&quot;/&gt;_x0009__x0009__x0009_&lt;Text StringText=&quot;: &quot; StringGroup=&quot;PageNum&quot;/&gt;_x0009__x0009__x0009_&lt;Text StringText=&quot;103-8&quot; StringGroup=&quot;PageNum&quot;/&gt;_x0009__x0009__x0009_&lt;Text StringText=&quot;.&quot; StringGroup=&quot;none&quot;/&gt;_x0009__x0009_&lt;/Display&gt;&lt;/Doc&gt;&lt;/KyMRNote&gt;"/>
    <w:docVar w:name="KY.MR.DATA{33A1E1DD-F824-4917-ADE2-C7089A3F3356}4446" w:val="&lt;KyMRNote dbid=&quot;{33A1E1DD-F824-4917-ADE2-C7089A3F3356}&quot; recid=&quot;4446&quot;&gt;&lt;Data&gt;&lt;Field id=&quot;AccessNum&quot;&gt;12643822&lt;/Field&gt;&lt;Field id=&quot;Author&quot;&gt;Lin TY;Twu SJ;Ho MS;Chang LY;Lee CY&lt;/Field&gt;&lt;Field id=&quot;AuthorTrans&quot;&gt;&lt;/Field&gt;&lt;Field id=&quot;DOI&quot;&gt;10.3201/eid0903.020285&lt;/Field&gt;&lt;Field id=&quot;Editor&quot;&gt;&lt;/Field&gt;&lt;Field id=&quot;FmtTitle&quot;&gt;&lt;/Field&gt;&lt;Field id=&quot;Issue&quot;&gt;3&lt;/Field&gt;&lt;Field id=&quot;LIID&quot;&gt;4446&lt;/Field&gt;&lt;Field id=&quot;Magazine&quot;&gt;Emerging infectious diseases&lt;/Field&gt;&lt;Field id=&quot;MagazineAB&quot;&gt;Emerg Infect Dis&lt;/Field&gt;&lt;Field id=&quot;MagazineTrans&quot;&gt;&lt;/Field&gt;&lt;Field id=&quot;PageNum&quot;&gt;291-3&lt;/Field&gt;&lt;Field id=&quot;PubDate&quot;&gt;Mar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Enterovirus 71 outbreaks, Taiwan: occurrence and recognition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Lin,TY;Twu,SJ;Ho,MS;Chang,LY;Lee,CY;&lt;/Field&gt;&lt;/Data&gt;&lt;Ref&gt;&lt;Display&gt;&lt;Text AuthorShow=&quot;Lin, et al.&quot; PubYearShow=&quot;2003&quot; StringText=&quot;Lin, et al.,2003&quot;/&gt;&lt;/Display&gt;&lt;/Ref&gt;&lt;Doc&gt;&lt;Display&gt;&lt;Text StringText=&quot;Lin TY, Twu SJ, Ho MS, Chang LY, Lee CY&quot; StringGroup=&quot;Author&quot;/&gt;_x0009__x0009__x0009_&lt;Text StringText=&quot;. &quot; StringGroup=&quot;Author&quot;/&gt;_x0009__x0009__x0009_&lt;Text StringText=&quot;2003&quot; StringGroup=&quot;PubYear&quot;/&gt;_x0009__x0009__x0009_&lt;Text StringText=&quot;. &quot; StringGroup=&quot;PubYear&quot;/&gt;_x0009__x0009__x0009_&lt;Text StringText=&quot;Enterovirus 71 outbreaks, Taiwan: occurrence and recognition&quot; StringGroup=&quot;Title&quot;/&gt;_x0009__x0009__x0009_&lt;Text StringText=&quot;. &quot; StringGroup=&quot;Title&quot;/&gt;_x0009__x0009__x0009_&lt;Text StringText=&quot;Emerg Infect Dis&quot; StringGroup=&quot;Magazine&quot;/&gt;_x0009__x0009__x0009_&lt;Text StringText=&quot;. &quot; StringGroup=&quot;Magazine&quot;/&gt;_x0009__x0009__x0009_&lt;Text StringText=&quot;9&quot; StringGroup=&quot;Vol&quot;/&gt;_x0009__x0009__x0009_&lt;Text StringText=&quot;(&quot; StringGroup=&quot;Issue&quot;/&gt;_x0009__x0009__x0009_&lt;Text StringText=&quot;3&quot; StringGroup=&quot;Issue&quot;/&gt;_x0009__x0009__x0009_&lt;Text StringText=&quot;)&quot; StringGroup=&quot;Issue&quot;/&gt;_x0009__x0009__x0009_&lt;Text StringText=&quot;: &quot; StringGroup=&quot;PageNum&quot;/&gt;_x0009__x0009__x0009_&lt;Text StringText=&quot;291-3&quot; StringGroup=&quot;PageNum&quot;/&gt;_x0009__x0009__x0009_&lt;Text StringText=&quot;.&quot; StringGroup=&quot;none&quot;/&gt;_x0009__x0009_&lt;/Display&gt;&lt;/Doc&gt;&lt;/KyMRNote&gt;"/>
    <w:docVar w:name="KY.MR.DATA{33A1E1DD-F824-4917-ADE2-C7089A3F3356}4448" w:val="&lt;KyMRNote dbid=&quot;{33A1E1DD-F824-4917-ADE2-C7089A3F3356}&quot; recid=&quot;4448&quot;&gt;&lt;Data&gt;&lt;Field id=&quot;AccessNum&quot;&gt;14722149&lt;/Field&gt;&lt;Field id=&quot;Author&quot;&gt;Chang LY;Tsao KC;Hsia SH;Shih SR;Huang CG;Chan WK;Hsu KH;Fang TY;Huang YC;Lin TY&lt;/Field&gt;&lt;Field id=&quot;AuthorTrans&quot;&gt;&lt;/Field&gt;&lt;Field id=&quot;DOI&quot;&gt;10.1001/jama.291.2.222&lt;/Field&gt;&lt;Field id=&quot;Editor&quot;&gt;&lt;/Field&gt;&lt;Field id=&quot;FmtTitle&quot;&gt;&lt;/Field&gt;&lt;Field id=&quot;Issue&quot;&gt;2&lt;/Field&gt;&lt;Field id=&quot;LIID&quot;&gt;4448&lt;/Field&gt;&lt;Field id=&quot;Magazine&quot;&gt;JAMA&lt;/Field&gt;&lt;Field id=&quot;MagazineAB&quot;&gt;JAMA&lt;/Field&gt;&lt;Field id=&quot;MagazineTrans&quot;&gt;&lt;/Field&gt;&lt;Field id=&quot;PageNum&quot;&gt;222-7&lt;/Field&gt;&lt;Field id=&quot;PubDate&quot;&gt;Jan 14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Transmission and clinical features of enterovirus 71 infections in household contacts in Taiwan.&lt;/Field&gt;&lt;Field id=&quot;Translator&quot;&gt;&lt;/Field&gt;&lt;Field id=&quot;Type&quot;&gt;{041D4F77-279E-4405-0002-4388361B9CFF}&lt;/Field&gt;&lt;Field id=&quot;Version&quot;&gt;&lt;/Field&gt;&lt;Field id=&quot;Vol&quot;&gt;291&lt;/Field&gt;&lt;Field id=&quot;Author2&quot;&gt;Chang,LY;Tsao,KC;Hsia,SH;&lt;/Field&gt;&lt;/Data&gt;&lt;Ref&gt;&lt;Display&gt;&lt;Text AuthorShow=&quot;Chang, et al.&quot; PubYearShow=&quot;2004&quot; StringText=&quot;Chang, et al.,2004&quot;/&gt;&lt;/Display&gt;&lt;/Ref&gt;&lt;Doc&gt;&lt;Display&gt;&lt;Text StringText=&quot;Chang LY, Tsao KC, Hsia SH, et al.&quot; StringGroup=&quot;Author&quot;/&gt;_x0009__x0009__x0009_&lt;Text StringText=&quot; &quot; StringGroup=&quot;Author&quot;/&gt;_x0009__x0009__x0009_&lt;Text StringText=&quot;2004&quot; StringGroup=&quot;PubYear&quot;/&gt;_x0009__x0009__x0009_&lt;Text StringText=&quot;. &quot; StringGroup=&quot;PubYear&quot;/&gt;_x0009__x0009__x0009_&lt;Text StringText=&quot;Transmission and clinical features of enterovirus 71 infections in household contacts in Taiwan&quot; StringGroup=&quot;Title&quot;/&gt;_x0009__x0009__x0009_&lt;Text StringText=&quot;. &quot; StringGroup=&quot;Title&quot;/&gt;_x0009__x0009__x0009_&lt;Text StringText=&quot;JAMA&quot; StringGroup=&quot;Magazine&quot;/&gt;_x0009__x0009__x0009_&lt;Text StringText=&quot;. &quot; StringGroup=&quot;Magazine&quot;/&gt;_x0009__x0009__x0009_&lt;Text StringText=&quot;291&quot; StringGroup=&quot;Vol&quot;/&gt;_x0009__x0009__x0009_&lt;Text StringText=&quot;(&quot; StringGroup=&quot;Issue&quot;/&gt;_x0009__x0009__x0009_&lt;Text StringText=&quot;2&quot; StringGroup=&quot;Issue&quot;/&gt;_x0009__x0009__x0009_&lt;Text StringText=&quot;)&quot; StringGroup=&quot;Issue&quot;/&gt;_x0009__x0009__x0009_&lt;Text StringText=&quot;: &quot; StringGroup=&quot;PageNum&quot;/&gt;_x0009__x0009__x0009_&lt;Text StringText=&quot;222-7&quot; StringGroup=&quot;PageNum&quot;/&gt;_x0009__x0009__x0009_&lt;Text StringText=&quot;.&quot; StringGroup=&quot;none&quot;/&gt;_x0009__x0009_&lt;/Display&gt;&lt;/Doc&gt;&lt;/KyMRNote&gt;"/>
    <w:docVar w:name="KY.MR.DATA{33A1E1DD-F824-4917-ADE2-C7089A3F3356}4450" w:val="&lt;KyMRNote dbid=&quot;{33A1E1DD-F824-4917-ADE2-C7089A3F3356}&quot; recid=&quot;4450&quot;&gt;&lt;Data&gt;&lt;Field id=&quot;AccessNum&quot;&gt;22988146&lt;/Field&gt;&lt;Field id=&quot;Author&quot;&gt;Eggertson L&lt;/Field&gt;&lt;Field id=&quot;AuthorTrans&quot;&gt;&lt;/Field&gt;&lt;Field id=&quot;DOI&quot;&gt;10.1503/cmaj.109-4291&lt;/Field&gt;&lt;Field id=&quot;Editor&quot;&gt;&lt;/Field&gt;&lt;Field id=&quot;FmtTitle&quot;&gt;&lt;/Field&gt;&lt;Field id=&quot;Issue&quot;&gt;15&lt;/Field&gt;&lt;Field id=&quot;LIID&quot;&gt;4450&lt;/Field&gt;&lt;Field id=&quot;Magazine&quot;&gt;CMAJ : Canadian Medical Association journal = journal de l'Association medicale canadienne&lt;/Field&gt;&lt;Field id=&quot;MagazineAB&quot;&gt;CMAJ&lt;/Field&gt;&lt;Field id=&quot;MagazineTrans&quot;&gt;&lt;/Field&gt;&lt;Field id=&quot;PageNum&quot;&gt;E781-2&lt;/Field&gt;&lt;Field id=&quot;PubDate&quot;&gt;Oct 16&lt;/Field&gt;&lt;Field id=&quot;PubPlace&quot;&gt;Canada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Infectious disease experts monitor outbreaks of enterovirus 71 in Asia.&lt;/Field&gt;&lt;Field id=&quot;Translator&quot;&gt;&lt;/Field&gt;&lt;Field id=&quot;Type&quot;&gt;{041D4F77-279E-4405-0002-4388361B9CFF}&lt;/Field&gt;&lt;Field id=&quot;Version&quot;&gt;&lt;/Field&gt;&lt;Field id=&quot;Vol&quot;&gt;184&lt;/Field&gt;&lt;Field id=&quot;Author2&quot;&gt;Eggertson,L;&lt;/Field&gt;&lt;/Data&gt;&lt;Ref&gt;&lt;Display&gt;&lt;Text AuthorShow=&quot;Eggertson&quot; PubYearShow=&quot;2012&quot; StringText=&quot;Eggertson,2012&quot;/&gt;&lt;/Display&gt;&lt;/Ref&gt;&lt;Doc&gt;&lt;Display&gt;&lt;Text StringText=&quot;Eggertson L&quot; StringGroup=&quot;Author&quot;/&gt;_x0009__x0009__x0009_&lt;Text StringText=&quot;. &quot; StringGroup=&quot;Author&quot;/&gt;_x0009__x0009__x0009_&lt;Text StringText=&quot;2012&quot; StringGroup=&quot;PubYear&quot;/&gt;_x0009__x0009__x0009_&lt;Text StringText=&quot;. &quot; StringGroup=&quot;PubYear&quot;/&gt;_x0009__x0009__x0009_&lt;Text StringText=&quot;Infectious disease experts monitor outbreaks of enterovirus 71 in Asia&quot; StringGroup=&quot;Title&quot;/&gt;_x0009__x0009__x0009_&lt;Text StringText=&quot;. &quot; StringGroup=&quot;Title&quot;/&gt;_x0009__x0009__x0009_&lt;Text StringText=&quot;CMAJ&quot; StringGroup=&quot;Magazine&quot;/&gt;_x0009__x0009__x0009_&lt;Text StringText=&quot;. &quot; StringGroup=&quot;Magazine&quot;/&gt;_x0009__x0009__x0009_&lt;Text StringText=&quot;184&quot; StringGroup=&quot;Vol&quot;/&gt;_x0009__x0009__x0009_&lt;Text StringText=&quot;(&quot; StringGroup=&quot;Issue&quot;/&gt;_x0009__x0009__x0009_&lt;Text StringText=&quot;15&quot; StringGroup=&quot;Issue&quot;/&gt;_x0009__x0009__x0009_&lt;Text StringText=&quot;)&quot; StringGroup=&quot;Issue&quot;/&gt;_x0009__x0009__x0009_&lt;Text StringText=&quot;: &quot; StringGroup=&quot;PageNum&quot;/&gt;_x0009__x0009__x0009_&lt;Text StringText=&quot;E781-2&quot; StringGroup=&quot;PageNum&quot;/&gt;_x0009__x0009__x0009_&lt;Text StringText=&quot;.&quot; StringGroup=&quot;none&quot;/&gt;_x0009__x0009_&lt;/Display&gt;&lt;/Doc&gt;&lt;/KyMRNote&gt;"/>
    <w:docVar w:name="KY.MR.DATA{33A1E1DD-F824-4917-ADE2-C7089A3F3356}4452" w:val="&lt;KyMRNote dbid=&quot;{33A1E1DD-F824-4917-ADE2-C7089A3F3356}&quot; recid=&quot;4452&quot;&gt;&lt;Data&gt;&lt;Field id=&quot;AccessNum&quot;&gt;4377551&lt;/Field&gt;&lt;Field id=&quot;Author&quot;&gt;Kennett ML;Birch CJ;Lewis FA;Yung AP;Locarnini SA;Gust ID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4452&lt;/Field&gt;&lt;Field id=&quot;Magazine&quot;&gt;Bulletin of the World Health Organization&lt;/Field&gt;&lt;Field id=&quot;MagazineAB&quot;&gt;Bull World Health Organ&lt;/Field&gt;&lt;Field id=&quot;MagazineTrans&quot;&gt;&lt;/Field&gt;&lt;Field id=&quot;PageNum&quot;&gt;609-15&lt;/Field&gt;&lt;Field id=&quot;PubDate&quot;&gt;&lt;/Field&gt;&lt;Field id=&quot;PubPlace&quot;&gt;Switzerland&lt;/Field&gt;&lt;Field id=&quot;PubPlaceTrans&quot;&gt;&lt;/Field&gt;&lt;Field id=&quot;PubYear&quot;&gt;1974&lt;/Field&gt;&lt;Field id=&quot;Publisher&quot;&gt;&lt;/Field&gt;&lt;Field id=&quot;PublisherTrans&quot;&gt;&lt;/Field&gt;&lt;Field id=&quot;TITrans&quot;&gt;&lt;/Field&gt;&lt;Field id=&quot;Title&quot;&gt;Enterovirus type 71 infection in Melbourne.&lt;/Field&gt;&lt;Field id=&quot;Translator&quot;&gt;&lt;/Field&gt;&lt;Field id=&quot;Type&quot;&gt;{041D4F77-279E-4405-0002-4388361B9CFF}&lt;/Field&gt;&lt;Field id=&quot;Version&quot;&gt;&lt;/Field&gt;&lt;Field id=&quot;Vol&quot;&gt;51&lt;/Field&gt;&lt;Field id=&quot;Author2&quot;&gt;Kennett,ML;Birch,CJ;Lewis,FA;Yung,AP;Locarnini,SA;Gust,ID;&lt;/Field&gt;&lt;/Data&gt;&lt;Ref&gt;&lt;Display&gt;&lt;Text AuthorShow=&quot;Kennett, et al.&quot; PubYearShow=&quot;1974&quot; StringText=&quot;Kennett, et al.,1974&quot;/&gt;&lt;/Display&gt;&lt;/Ref&gt;&lt;Doc&gt;&lt;Display&gt;&lt;Text StringText=&quot;Kennett ML, Birch CJ, Lewis FA, Yung AP, Locarnini SA, Gust ID&quot; StringGroup=&quot;Author&quot;/&gt;_x0009__x0009__x0009_&lt;Text StringText=&quot;. &quot; StringGroup=&quot;Author&quot;/&gt;_x0009__x0009__x0009_&lt;Text StringText=&quot;1974&quot; StringGroup=&quot;PubYear&quot;/&gt;_x0009__x0009__x0009_&lt;Text StringText=&quot;. &quot; StringGroup=&quot;PubYear&quot;/&gt;_x0009__x0009__x0009_&lt;Text StringText=&quot;Enterovirus type 71 infection in Melbourne&quot; StringGroup=&quot;Title&quot;/&gt;_x0009__x0009__x0009_&lt;Text StringText=&quot;. &quot; StringGroup=&quot;Title&quot;/&gt;_x0009__x0009__x0009_&lt;Text StringText=&quot;Bull World Health Organ&quot; StringGroup=&quot;Magazine&quot;/&gt;_x0009__x0009__x0009_&lt;Text StringText=&quot;. &quot; StringGroup=&quot;Magazine&quot;/&gt;_x0009__x0009__x0009_&lt;Text StringText=&quot;51&quot; StringGroup=&quot;Vol&quot;/&gt;_x0009__x0009__x0009_&lt;Text StringText=&quot;(&quot; StringGroup=&quot;Issue&quot;/&gt;_x0009__x0009__x0009_&lt;Text StringText=&quot;6&quot; StringGroup=&quot;Issue&quot;/&gt;_x0009__x0009__x0009_&lt;Text StringText=&quot;)&quot; StringGroup=&quot;Issue&quot;/&gt;_x0009__x0009__x0009_&lt;Text StringText=&quot;: &quot; StringGroup=&quot;PageNum&quot;/&gt;_x0009__x0009__x0009_&lt;Text StringText=&quot;609-15&quot; StringGroup=&quot;PageNum&quot;/&gt;_x0009__x0009__x0009_&lt;Text StringText=&quot;.&quot; StringGroup=&quot;none&quot;/&gt;_x0009__x0009_&lt;/Display&gt;&lt;/Doc&gt;&lt;/KyMRNote&gt;"/>
    <w:docVar w:name="KY.MR.DATA{33A1E1DD-F824-4917-ADE2-C7089A3F3356}4453" w:val="&lt;KyMRNote dbid=&quot;{33A1E1DD-F824-4917-ADE2-C7089A3F3356}&quot; recid=&quot;4453&quot;&gt;&lt;Data&gt;&lt;Field id=&quot;AccessNum&quot;&gt;17377160&lt;/Field&gt;&lt;Field id=&quot;Author&quot;&gt;Chang LY;Huang LM;Gau SS;Wu YY;Hsia SH;Fan TY;Lin KL;Huang YC;Lu CY;Lin TY&lt;/Field&gt;&lt;Field id=&quot;AuthorTrans&quot;&gt;&lt;/Field&gt;&lt;Field id=&quot;DOI&quot;&gt;10.1056/NEJMoa065954&lt;/Field&gt;&lt;Field id=&quot;Editor&quot;&gt;&lt;/Field&gt;&lt;Field id=&quot;FmtTitle&quot;&gt;&lt;/Field&gt;&lt;Field id=&quot;Issue&quot;&gt;12&lt;/Field&gt;&lt;Field id=&quot;LIID&quot;&gt;4453&lt;/Field&gt;&lt;Field id=&quot;Magazine&quot;&gt;The New England journal of medicine&lt;/Field&gt;&lt;Field id=&quot;MagazineAB&quot;&gt;N Engl J Med&lt;/Field&gt;&lt;Field id=&quot;MagazineTrans&quot;&gt;&lt;/Field&gt;&lt;Field id=&quot;PageNum&quot;&gt;1226-34&lt;/Field&gt;&lt;Field id=&quot;PubDate&quot;&gt;Mar 22&lt;/Field&gt;&lt;Field id=&quot;PubPlace&quot;&gt;United State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Neurodevelopment and cognition in children after enterovirus 71 infection.&lt;/Field&gt;&lt;Field id=&quot;Translator&quot;&gt;&lt;/Field&gt;&lt;Field id=&quot;Type&quot;&gt;{041D4F77-279E-4405-0002-4388361B9CFF}&lt;/Field&gt;&lt;Field id=&quot;Version&quot;&gt;&lt;/Field&gt;&lt;Field id=&quot;Vol&quot;&gt;356&lt;/Field&gt;&lt;Field id=&quot;Author2&quot;&gt;Chang,LY;Huang,LM;Gau,SS;&lt;/Field&gt;&lt;/Data&gt;&lt;Ref&gt;&lt;Display&gt;&lt;Text AuthorShow=&quot;Chang, et al.&quot; PubYearShow=&quot;2007&quot; StringText=&quot;Chang, et al.,2007&quot;/&gt;&lt;/Display&gt;&lt;/Ref&gt;&lt;Doc&gt;&lt;Display&gt;&lt;Text StringText=&quot;Chang LY, Huang LM, Gau SS, et al.&quot; StringGroup=&quot;Author&quot;/&gt;_x0009__x0009__x0009_&lt;Text StringText=&quot; &quot; StringGroup=&quot;Author&quot;/&gt;_x0009__x0009__x0009_&lt;Text StringText=&quot;2007&quot; StringGroup=&quot;PubYear&quot;/&gt;_x0009__x0009__x0009_&lt;Text StringText=&quot;. &quot; StringGroup=&quot;PubYear&quot;/&gt;_x0009__x0009__x0009_&lt;Text StringText=&quot;Neurodevelopment and cognition in children after enterovirus 71 infection&quot; StringGroup=&quot;Title&quot;/&gt;_x0009__x0009__x0009_&lt;Text StringText=&quot;. &quot; StringGroup=&quot;Title&quot;/&gt;_x0009__x0009__x0009_&lt;Text StringText=&quot;N Engl J Med&quot; StringGroup=&quot;Magazine&quot;/&gt;_x0009__x0009__x0009_&lt;Text StringText=&quot;. &quot; StringGroup=&quot;Magazine&quot;/&gt;_x0009__x0009__x0009_&lt;Text StringText=&quot;356&quot; StringGroup=&quot;Vol&quot;/&gt;_x0009__x0009__x0009_&lt;Text StringText=&quot;(&quot; StringGroup=&quot;Issue&quot;/&gt;_x0009__x0009__x0009_&lt;Text StringText=&quot;12&quot; StringGroup=&quot;Issue&quot;/&gt;_x0009__x0009__x0009_&lt;Text StringText=&quot;)&quot; StringGroup=&quot;Issue&quot;/&gt;_x0009__x0009__x0009_&lt;Text StringText=&quot;: &quot; StringGroup=&quot;PageNum&quot;/&gt;_x0009__x0009__x0009_&lt;Text StringText=&quot;1226-34&quot; StringGroup=&quot;PageNum&quot;/&gt;_x0009__x0009__x0009_&lt;Text StringText=&quot;.&quot; StringGroup=&quot;none&quot;/&gt;_x0009__x0009_&lt;/Display&gt;&lt;/Doc&gt;&lt;/KyMRNote&gt;"/>
    <w:docVar w:name="KY.MR.DATA{33A1E1DD-F824-4917-ADE2-C7089A3F3356}4454" w:val="&lt;KyMRNote dbid=&quot;{33A1E1DD-F824-4917-ADE2-C7089A3F3356}&quot; recid=&quot;4454&quot;&gt;&lt;Data&gt;&lt;Field id=&quot;AccessNum&quot;&gt;18439374&lt;/Field&gt;&lt;Field id=&quot;Author&quot;&gt;Hamaguchi T;Fujisawa H;Sakai K;Okino S;Kurosaki N;Nishimura Y;Shimizu H;Yamada M&lt;/Field&gt;&lt;Field id=&quot;AuthorTrans&quot;&gt;&lt;/Field&gt;&lt;Field id=&quot;DOI&quot;&gt;10.3201/eid1405.071121&lt;/Field&gt;&lt;Field id=&quot;Editor&quot;&gt;&lt;/Field&gt;&lt;Field id=&quot;FmtTitle&quot;&gt;&lt;/Field&gt;&lt;Field id=&quot;Issue&quot;&gt;5&lt;/Field&gt;&lt;Field id=&quot;LIID&quot;&gt;4454&lt;/Field&gt;&lt;Field id=&quot;Magazine&quot;&gt;Emerging infectious diseases&lt;/Field&gt;&lt;Field id=&quot;MagazineAB&quot;&gt;Emerg Infect Dis&lt;/Field&gt;&lt;Field id=&quot;MagazineTrans&quot;&gt;&lt;/Field&gt;&lt;Field id=&quot;PageNum&quot;&gt;828-30&lt;/Field&gt;&lt;Field id=&quot;PubDate&quot;&gt;May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Acute encephalitis caused by intrafamilial transmission of enterovirus 71 in adult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Hamaguchi,T;Fujisawa,H;Sakai,K;&lt;/Field&gt;&lt;/Data&gt;&lt;Ref&gt;&lt;Display&gt;&lt;Text AuthorShow=&quot;Hamaguchi, et al.&quot; PubYearShow=&quot;2008&quot; StringText=&quot;Hamaguchi, et al.,2008&quot;/&gt;&lt;/Display&gt;&lt;/Ref&gt;&lt;Doc&gt;&lt;Display&gt;&lt;Text StringText=&quot;Hamaguchi T, Fujisawa H, Sakai K, et al.&quot; StringGroup=&quot;Author&quot;/&gt;_x0009__x0009__x0009_&lt;Text StringText=&quot; &quot; StringGroup=&quot;Author&quot;/&gt;_x0009__x0009__x0009_&lt;Text StringText=&quot;2008&quot; StringGroup=&quot;PubYear&quot;/&gt;_x0009__x0009__x0009_&lt;Text StringText=&quot;. &quot; StringGroup=&quot;PubYear&quot;/&gt;_x0009__x0009__x0009_&lt;Text StringText=&quot;Acute encephalitis caused by intrafamilial transmission of enterovirus 71 in adult&quot; StringGroup=&quot;Title&quot;/&gt;_x0009__x0009__x0009_&lt;Text StringText=&quot;. &quot; StringGroup=&quot;Title&quot;/&gt;_x0009__x0009__x0009_&lt;Text StringText=&quot;Emerg Infect Dis&quot; StringGroup=&quot;Magazine&quot;/&gt;_x0009__x0009__x0009_&lt;Text StringText=&quot;. &quot; StringGroup=&quot;Magazine&quot;/&gt;_x0009__x0009__x0009_&lt;Text StringText=&quot;14&quot; StringGroup=&quot;Vol&quot;/&gt;_x0009__x0009__x0009_&lt;Text StringText=&quot;(&quot; StringGroup=&quot;Issue&quot;/&gt;_x0009__x0009__x0009_&lt;Text StringText=&quot;5&quot; StringGroup=&quot;Issue&quot;/&gt;_x0009__x0009__x0009_&lt;Text StringText=&quot;)&quot; StringGroup=&quot;Issue&quot;/&gt;_x0009__x0009__x0009_&lt;Text StringText=&quot;: &quot; StringGroup=&quot;PageNum&quot;/&gt;_x0009__x0009__x0009_&lt;Text StringText=&quot;828-30&quot; StringGroup=&quot;PageNum&quot;/&gt;_x0009__x0009__x0009_&lt;Text StringText=&quot;.&quot; StringGroup=&quot;none&quot;/&gt;_x0009__x0009_&lt;/Display&gt;&lt;/Doc&gt;&lt;/KyMRNote&gt;"/>
    <w:docVar w:name="KY.MR.DATA{33A1E1DD-F824-4917-ADE2-C7089A3F3356}4455" w:val="&lt;KyMRNote dbid=&quot;{33A1E1DD-F824-4917-ADE2-C7089A3F3356}&quot; recid=&quot;4455&quot;&gt;&lt;Data&gt;&lt;Field id=&quot;AccessNum&quot;&gt;19681701&lt;/Field&gt;&lt;Field id=&quot;Author&quot;&gt;Wang SM;Liu CC&lt;/Field&gt;&lt;Field id=&quot;AuthorTrans&quot;&gt;&lt;/Field&gt;&lt;Field id=&quot;DOI&quot;&gt;10.1586/eri.09.45&lt;/Field&gt;&lt;Field id=&quot;Editor&quot;&gt;&lt;/Field&gt;&lt;Field id=&quot;FmtTitle&quot;&gt;&lt;/Field&gt;&lt;Field id=&quot;Issue&quot;&gt;6&lt;/Field&gt;&lt;Field id=&quot;LIID&quot;&gt;4455&lt;/Field&gt;&lt;Field id=&quot;Magazine&quot;&gt;Expert review of anti-infective therapy&lt;/Field&gt;&lt;Field id=&quot;MagazineAB&quot;&gt;Expert Rev Anti Infect Ther&lt;/Field&gt;&lt;Field id=&quot;MagazineTrans&quot;&gt;&lt;/Field&gt;&lt;Field id=&quot;PageNum&quot;&gt;735-42&lt;/Field&gt;&lt;Field id=&quot;PubDate&quot;&gt;Aug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Enterovirus 71: epidemiology, pathogenesis and management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Wang,SM;Liu,CC;&lt;/Field&gt;&lt;/Data&gt;&lt;Ref&gt;&lt;Display&gt;&lt;Text AuthorShow=&quot;Wang and Liu&quot; PubYearShow=&quot;2009&quot; StringText=&quot;Wang and Liu,2009&quot;/&gt;&lt;/Display&gt;&lt;/Ref&gt;&lt;Doc&gt;&lt;Display&gt;&lt;Text StringText=&quot;Wang SM, Liu CC&quot; StringGroup=&quot;Author&quot;/&gt;_x0009__x0009__x0009_&lt;Text StringText=&quot;. &quot; StringGroup=&quot;Author&quot;/&gt;_x0009__x0009__x0009_&lt;Text StringText=&quot;2009&quot; StringGroup=&quot;PubYear&quot;/&gt;_x0009__x0009__x0009_&lt;Text StringText=&quot;. &quot; StringGroup=&quot;PubYear&quot;/&gt;_x0009__x0009__x0009_&lt;Text StringText=&quot;Enterovirus 71: epidemiology, pathogenesis and management&quot; StringGroup=&quot;Title&quot;/&gt;_x0009__x0009__x0009_&lt;Text StringText=&quot;. &quot; StringGroup=&quot;Title&quot;/&gt;_x0009__x0009__x0009_&lt;Text StringText=&quot;Expert Rev Anti Infect Ther&quot; StringGroup=&quot;Magazine&quot;/&gt;_x0009__x0009__x0009_&lt;Text StringText=&quot;. &quot; StringGroup=&quot;Magazine&quot;/&gt;_x0009__x0009__x0009_&lt;Text StringText=&quot;7&quot; StringGroup=&quot;Vol&quot;/&gt;_x0009__x0009__x0009_&lt;Text StringText=&quot;(&quot; StringGroup=&quot;Issue&quot;/&gt;_x0009__x0009__x0009_&lt;Text StringText=&quot;6&quot; StringGroup=&quot;Issue&quot;/&gt;_x0009__x0009__x0009_&lt;Text StringText=&quot;)&quot; StringGroup=&quot;Issue&quot;/&gt;_x0009__x0009__x0009_&lt;Text StringText=&quot;: &quot; StringGroup=&quot;PageNum&quot;/&gt;_x0009__x0009__x0009_&lt;Text StringText=&quot;735-42&quot; StringGroup=&quot;PageNum&quot;/&gt;_x0009__x0009__x0009_&lt;Text StringText=&quot;.&quot; StringGroup=&quot;none&quot;/&gt;_x0009__x0009_&lt;/Display&gt;&lt;/Doc&gt;&lt;/KyMRNote&gt;"/>
    <w:docVar w:name="KY.MR.DATA{33A1E1DD-F824-4917-ADE2-C7089A3F3356}4456" w:val="&lt;KyMRNote dbid=&quot;{33A1E1DD-F824-4917-ADE2-C7089A3F3356}&quot; recid=&quot;4456&quot;&gt;&lt;Data&gt;&lt;Field id=&quot;AccessNum&quot;&gt;10498487&lt;/Field&gt;&lt;Field id=&quot;Author&quot;&gt;Ho M;Chen ER;Hsu KH;Twu SJ;Chen KT;Tsai SF;Wang JR;Shih SR&lt;/Field&gt;&lt;Field id=&quot;AuthorTrans&quot;&gt;&lt;/Field&gt;&lt;Field id=&quot;DOI&quot;&gt;10.1056/NEJM199909233411301&lt;/Field&gt;&lt;Field id=&quot;Editor&quot;&gt;&lt;/Field&gt;&lt;Field id=&quot;FmtTitle&quot;&gt;&lt;/Field&gt;&lt;Field id=&quot;Issue&quot;&gt;13&lt;/Field&gt;&lt;Field id=&quot;LIID&quot;&gt;4456&lt;/Field&gt;&lt;Field id=&quot;Magazine&quot;&gt;The New England journal of medicine&lt;/Field&gt;&lt;Field id=&quot;MagazineAB&quot;&gt;N Engl J Med&lt;/Field&gt;&lt;Field id=&quot;MagazineTrans&quot;&gt;&lt;/Field&gt;&lt;Field id=&quot;PageNum&quot;&gt;929-35&lt;/Field&gt;&lt;Field id=&quot;PubDate&quot;&gt;Sep 23&lt;/Field&gt;&lt;Field id=&quot;PubPlace&quot;&gt;United States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An epidemic of enterovirus 71 infection in Taiwan. Taiwan Enterovirus Epidemic Working Group.&lt;/Field&gt;&lt;Field id=&quot;Translator&quot;&gt;&lt;/Field&gt;&lt;Field id=&quot;Type&quot;&gt;{041D4F77-279E-4405-0002-4388361B9CFF}&lt;/Field&gt;&lt;Field id=&quot;Version&quot;&gt;&lt;/Field&gt;&lt;Field id=&quot;Vol&quot;&gt;341&lt;/Field&gt;&lt;Field id=&quot;Author2&quot;&gt;Ho,M;Chen,ER;Hsu,KH;&lt;/Field&gt;&lt;/Data&gt;&lt;Ref&gt;&lt;Display&gt;&lt;Text AuthorShow=&quot;Ho, et al.&quot; PubYearShow=&quot;1999&quot; StringText=&quot;Ho, et al.,1999&quot;/&gt;&lt;/Display&gt;&lt;/Ref&gt;&lt;Doc&gt;&lt;Display&gt;&lt;Text StringText=&quot;Ho M, Chen ER, Hsu KH, et al.&quot; StringGroup=&quot;Author&quot;/&gt;_x0009__x0009__x0009_&lt;Text StringText=&quot; &quot; StringGroup=&quot;Author&quot;/&gt;_x0009__x0009__x0009_&lt;Text StringText=&quot;1999&quot; StringGroup=&quot;PubYear&quot;/&gt;_x0009__x0009__x0009_&lt;Text StringText=&quot;. &quot; StringGroup=&quot;PubYear&quot;/&gt;_x0009__x0009__x0009_&lt;Text StringText=&quot;An epidemic of enterovirus 71 infection in Taiwan. Taiwan Enterovirus Epidemic Working Group&quot; StringGroup=&quot;Title&quot;/&gt;_x0009__x0009__x0009_&lt;Text StringText=&quot;. &quot; StringGroup=&quot;Title&quot;/&gt;_x0009__x0009__x0009_&lt;Text StringText=&quot;N Engl J Med&quot; StringGroup=&quot;Magazine&quot;/&gt;_x0009__x0009__x0009_&lt;Text StringText=&quot;. &quot; StringGroup=&quot;Magazine&quot;/&gt;_x0009__x0009__x0009_&lt;Text StringText=&quot;341&quot; StringGroup=&quot;Vol&quot;/&gt;_x0009__x0009__x0009_&lt;Text StringText=&quot;(&quot; StringGroup=&quot;Issue&quot;/&gt;_x0009__x0009__x0009_&lt;Text StringText=&quot;13&quot; StringGroup=&quot;Issue&quot;/&gt;_x0009__x0009__x0009_&lt;Text StringText=&quot;)&quot; StringGroup=&quot;Issue&quot;/&gt;_x0009__x0009__x0009_&lt;Text StringText=&quot;: &quot; StringGroup=&quot;PageNum&quot;/&gt;_x0009__x0009__x0009_&lt;Text StringText=&quot;929-35&quot; StringGroup=&quot;PageNum&quot;/&gt;_x0009__x0009__x0009_&lt;Text StringText=&quot;.&quot; StringGroup=&quot;none&quot;/&gt;_x0009__x0009_&lt;/Display&gt;&lt;/Doc&gt;&lt;/KyMRNote&gt;"/>
    <w:docVar w:name="KY.MR.DATA{33A1E1DD-F824-4917-ADE2-C7089A3F3356}4457" w:val="&lt;KyMRNote dbid=&quot;{33A1E1DD-F824-4917-ADE2-C7089A3F3356}&quot; recid=&quot;4457&quot;&gt;&lt;Data&gt;&lt;Field id=&quot;AccessNum&quot;&gt;18812403&lt;/Field&gt;&lt;Field id=&quot;Author&quot;&gt;Edwards ED;Powell CV;Mason BW;Oliver A&lt;/Field&gt;&lt;Field id=&quot;AuthorTrans&quot;&gt;&lt;/Field&gt;&lt;Field id=&quot;DOI&quot;&gt;10.1136/adc.2008.142026&lt;/Field&gt;&lt;Field id=&quot;Editor&quot;&gt;&lt;/Field&gt;&lt;Field id=&quot;FmtTitle&quot;&gt;&lt;/Field&gt;&lt;Field id=&quot;Issue&quot;&gt;8&lt;/Field&gt;&lt;Field id=&quot;LIID&quot;&gt;4457&lt;/Field&gt;&lt;Field id=&quot;Magazine&quot;&gt;Archives of disease in childhood&lt;/Field&gt;&lt;Field id=&quot;MagazineAB&quot;&gt;Arch Dis Child&lt;/Field&gt;&lt;Field id=&quot;MagazineTrans&quot;&gt;&lt;/Field&gt;&lt;Field id=&quot;PageNum&quot;&gt;602-6&lt;/Field&gt;&lt;Field id=&quot;PubDate&quot;&gt;Aug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Prospective cohort study to test the predictability of the Cardiff and Vale paediatric early warning system.&lt;/Field&gt;&lt;Field id=&quot;Translator&quot;&gt;&lt;/Field&gt;&lt;Field id=&quot;Type&quot;&gt;{041D4F77-279E-4405-0002-4388361B9CFF}&lt;/Field&gt;&lt;Field id=&quot;Version&quot;&gt;&lt;/Field&gt;&lt;Field id=&quot;Vol&quot;&gt;94&lt;/Field&gt;&lt;Field id=&quot;Author2&quot;&gt;Edwards,ED;Powell,CV;Mason,BW;Oliver,A;&lt;/Field&gt;&lt;/Data&gt;&lt;Ref&gt;&lt;Display&gt;&lt;Text AuthorShow=&quot;Edwards, et al.&quot; PubYearShow=&quot;2009&quot; StringText=&quot;Edwards, et al.,2009&quot;/&gt;&lt;/Display&gt;&lt;/Ref&gt;&lt;Doc&gt;&lt;Display&gt;&lt;Text StringText=&quot;Edwards ED, Powell CV, Mason BW, Oliver A&quot; StringGroup=&quot;Author&quot;/&gt;_x0009__x0009__x0009_&lt;Text StringText=&quot;. &quot; StringGroup=&quot;Author&quot;/&gt;_x0009__x0009__x0009_&lt;Text StringText=&quot;2009&quot; StringGroup=&quot;PubYear&quot;/&gt;_x0009__x0009__x0009_&lt;Text StringText=&quot;. &quot; StringGroup=&quot;PubYear&quot;/&gt;_x0009__x0009__x0009_&lt;Text StringText=&quot;Prospective cohort study to test the predictability of the Cardiff and Vale paediatric early warning system&quot; StringGroup=&quot;Title&quot;/&gt;_x0009__x0009__x0009_&lt;Text StringText=&quot;. &quot; StringGroup=&quot;Title&quot;/&gt;_x0009__x0009__x0009_&lt;Text StringText=&quot;Arch Dis Child&quot; StringGroup=&quot;Magazine&quot;/&gt;_x0009__x0009__x0009_&lt;Text StringText=&quot;. &quot; StringGroup=&quot;Magazine&quot;/&gt;_x0009__x0009__x0009_&lt;Text StringText=&quot;94&quot; StringGroup=&quot;Vol&quot;/&gt;_x0009__x0009__x0009_&lt;Text StringText=&quot;(&quot; StringGroup=&quot;Issue&quot;/&gt;_x0009__x0009__x0009_&lt;Text StringText=&quot;8&quot; StringGroup=&quot;Issue&quot;/&gt;_x0009__x0009__x0009_&lt;Text StringText=&quot;)&quot; StringGroup=&quot;Issue&quot;/&gt;_x0009__x0009__x0009_&lt;Text StringText=&quot;: &quot; StringGroup=&quot;PageNum&quot;/&gt;_x0009__x0009__x0009_&lt;Text StringText=&quot;602-6&quot; StringGroup=&quot;PageNum&quot;/&gt;_x0009__x0009__x0009_&lt;Text StringText=&quot;.&quot; StringGroup=&quot;none&quot;/&gt;_x0009__x0009_&lt;/Display&gt;&lt;/Doc&gt;&lt;/KyMRNote&gt;"/>
    <w:docVar w:name="KY.MR.DATA{33A1E1DD-F824-4917-ADE2-C7089A3F3356}4459" w:val="&lt;KyMRNote dbid=&quot;{33A1E1DD-F824-4917-ADE2-C7089A3F3356}&quot; recid=&quot;4459&quot;&gt;&lt;Data&gt;&lt;Field id=&quot;AccessNum&quot;&gt;2988816&lt;/Field&gt;&lt;Field id=&quot;Author&quot;&gt;Malik AB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4459&lt;/Field&gt;&lt;Field id=&quot;Magazine&quot;&gt;Circulation research&lt;/Field&gt;&lt;Field id=&quot;MagazineAB&quot;&gt;Circ Res&lt;/Field&gt;&lt;Field id=&quot;MagazineTrans&quot;&gt;&lt;/Field&gt;&lt;Field id=&quot;PageNum&quot;&gt;1-18&lt;/Field&gt;&lt;Field id=&quot;PubDate&quot;&gt;Jul&lt;/Field&gt;&lt;Field id=&quot;PubPlace&quot;&gt;United States&lt;/Field&gt;&lt;Field id=&quot;PubPlaceTrans&quot;&gt;&lt;/Field&gt;&lt;Field id=&quot;PubYear&quot;&gt;1985&lt;/Field&gt;&lt;Field id=&quot;Publisher&quot;&gt;&lt;/Field&gt;&lt;Field id=&quot;PublisherTrans&quot;&gt;&lt;/Field&gt;&lt;Field id=&quot;TITrans&quot;&gt;&lt;/Field&gt;&lt;Field id=&quot;Title&quot;&gt;Mechanisms of neurogenic pulmonary edema.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Malik,AB;&lt;/Field&gt;&lt;/Data&gt;&lt;Ref&gt;&lt;Display&gt;&lt;Text AuthorShow=&quot;Malik&quot; PubYearShow=&quot;1985&quot; StringText=&quot;Malik,1985&quot;/&gt;&lt;/Display&gt;&lt;/Ref&gt;&lt;Doc&gt;&lt;Display&gt;&lt;Text StringText=&quot;Malik AB&quot; StringGroup=&quot;Author&quot;/&gt;   &lt;Text StringText=&quot;. &quot; StringGroup=&quot;Author&quot;/&gt;   &lt;Text StringText=&quot;1985&quot; StringGroup=&quot;PubYear&quot;/&gt;   &lt;Text StringText=&quot;. &quot; StringGroup=&quot;PubYear&quot;/&gt;   &lt;Text StringText=&quot;Mechanisms of neurogenic pulmonary edema&quot; StringGroup=&quot;Title&quot;/&gt;   &lt;Text StringText=&quot;. &quot; StringGroup=&quot;Title&quot;/&gt;   &lt;Text StringText=&quot;Circ Res&quot; StringGroup=&quot;Magazine&quot;/&gt;   &lt;Text StringText=&quot;. &quot; StringGroup=&quot;Magazine&quot;/&gt;   &lt;Text StringText=&quot;57&quot; StringGroup=&quot;Vol&quot;/&gt;   &lt;Text StringText=&quot;(&quot; StringGroup=&quot;Issue&quot;/&gt;   &lt;Text StringText=&quot;1&quot; StringGroup=&quot;Issue&quot;/&gt;   &lt;Text StringText=&quot;)&quot; StringGroup=&quot;Issue&quot;/&gt;   &lt;Text StringText=&quot;: &quot; StringGroup=&quot;PageNum&quot;/&gt;   &lt;Text StringText=&quot;1-18&quot; StringGroup=&quot;PageNum&quot;/&gt;   &lt;Text StringText=&quot;.&quot; StringGroup=&quot;none&quot;/&gt;  &lt;/Display&gt;&lt;/Doc&gt;&lt;/KyMRNote&gt;"/>
    <w:docVar w:name="KY.MR.DATA{33A1E1DD-F824-4917-ADE2-C7089A3F3356}4460" w:val="&lt;KyMRNote dbid=&quot;{33A1E1DD-F824-4917-ADE2-C7089A3F3356}&quot; recid=&quot;4460&quot;&gt;&lt;Data&gt;&lt;Field id=&quot;AccessNum&quot;&gt;4136956&lt;/Field&gt;&lt;Field id=&quot;Author&quot;&gt;Blomberg J;Lycke E;Ahlfors K;Johnsson T;Wolontis S;von Zeipel G&lt;/Field&gt;&lt;Field id=&quot;AuthorTrans&quot;&gt;&lt;/Field&gt;&lt;Field id=&quot;DOI&quot;&gt;&lt;/Field&gt;&lt;Field id=&quot;Editor&quot;&gt;&lt;/Field&gt;&lt;Field id=&quot;FmtTitle&quot;&gt;&lt;/Field&gt;&lt;Field id=&quot;Issue&quot;&gt;7872&lt;/Field&gt;&lt;Field id=&quot;LIID&quot;&gt;4460&lt;/Field&gt;&lt;Field id=&quot;Magazine&quot;&gt;Lancet&lt;/Field&gt;&lt;Field id=&quot;MagazineAB&quot;&gt;Lancet&lt;/Field&gt;&lt;Field id=&quot;MagazineTrans&quot;&gt;&lt;/Field&gt;&lt;Field id=&quot;PageNum&quot;&gt;112&lt;/Field&gt;&lt;Field id=&quot;PubDate&quot;&gt;Jul 13&lt;/Field&gt;&lt;Field id=&quot;PubPlace&quot;&gt;England&lt;/Field&gt;&lt;Field id=&quot;PubPlaceTrans&quot;&gt;&lt;/Field&gt;&lt;Field id=&quot;PubYear&quot;&gt;1974&lt;/Field&gt;&lt;Field id=&quot;Publisher&quot;&gt;&lt;/Field&gt;&lt;Field id=&quot;PublisherTrans&quot;&gt;&lt;/Field&gt;&lt;Field id=&quot;TITrans&quot;&gt;&lt;/Field&gt;&lt;Field id=&quot;Title&quot;&gt;Letter: New enterovirus type associated with epidemic of aseptic meningitis and-or hand, foot, and mouth disease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Blomberg,J;Lycke,E;Ahlfors,K;Johnsson,T;Wolontis,S;von,ZG;&lt;/Field&gt;&lt;/Data&gt;&lt;Ref&gt;&lt;Display&gt;&lt;Text AuthorShow=&quot;Blomberg, et al.&quot; PubYearShow=&quot;1974&quot; StringText=&quot;Blomberg, et al.,1974&quot;/&gt;&lt;/Display&gt;&lt;/Ref&gt;&lt;Doc&gt;&lt;Display&gt;&lt;Text StringText=&quot;Blomberg J, Lycke E, Ahlfors K, Johnsson T, Wolontis S, von ZG&quot; StringGroup=&quot;Author&quot;/&gt;   &lt;Text StringText=&quot;. &quot; StringGroup=&quot;Author&quot;/&gt;   &lt;Text StringText=&quot;1974&quot; StringGroup=&quot;PubYear&quot;/&gt;   &lt;Text StringText=&quot;. &quot; StringGroup=&quot;PubYear&quot;/&gt;   &lt;Text StringText=&quot;Letter: New enterovirus type associated with epidemic of aseptic meningitis and-or hand, foot, and mouth disease&quot; StringGroup=&quot;Title&quot;/&gt;   &lt;Text StringText=&quot;. &quot; StringGroup=&quot;Title&quot;/&gt;   &lt;Text StringText=&quot;Lancet&quot; StringGroup=&quot;Magazine&quot;/&gt;   &lt;Text StringText=&quot;. &quot; StringGroup=&quot;Magazine&quot;/&gt;   &lt;Text StringText=&quot;2&quot; StringGroup=&quot;Vol&quot;/&gt;   &lt;Text StringText=&quot;(&quot; StringGroup=&quot;Issue&quot;/&gt;   &lt;Text StringText=&quot;7872&quot; StringGroup=&quot;Issue&quot;/&gt;   &lt;Text StringText=&quot;)&quot; StringGroup=&quot;Issue&quot;/&gt;   &lt;Text StringText=&quot;: &quot; StringGroup=&quot;PageNum&quot;/&gt;   &lt;Text StringText=&quot;112&quot; StringGroup=&quot;PageNum&quot;/&gt;   &lt;Text StringText=&quot;.&quot; StringGroup=&quot;none&quot;/&gt;  &lt;/Display&gt;&lt;/Doc&gt;&lt;/KyMRNote&gt;"/>
    <w:docVar w:name="KY.MR.DATA{33A1E1DD-F824-4917-ADE2-C7089A3F3356}4460 " w:val="&lt;KyMRNote&gt;&lt;Data&gt;&lt;Field id=&quot;AccessNum&quot;&gt;4136956&lt;/Field&gt;&lt;Field id=&quot;Author&quot;&gt;Blomberg J;Lycke E;Ahlfors K;Johnsson T;Wolontis S;von Zeipel G&lt;/Field&gt;&lt;Field id=&quot;AuthorTrans&quot;&gt;&lt;/Field&gt;&lt;Field id=&quot;DOI&quot;&gt;&lt;/Field&gt;&lt;Field id=&quot;Editor&quot;&gt;&lt;/Field&gt;&lt;Field id=&quot;FmtTitle&quot;&gt;&lt;/Field&gt;&lt;Field id=&quot;Issue&quot;&gt;7872&lt;/Field&gt;&lt;Field id=&quot;LIID&quot;&gt;4460&lt;/Field&gt;&lt;Field id=&quot;Magazine&quot;&gt;Lancet&lt;/Field&gt;&lt;Field id=&quot;MagazineAB&quot;&gt;Lancet&lt;/Field&gt;&lt;Field id=&quot;MagazineTrans&quot;&gt;&lt;/Field&gt;&lt;Field id=&quot;PageNum&quot;&gt;112&lt;/Field&gt;&lt;Field id=&quot;PubDate&quot;&gt;Jul 13&lt;/Field&gt;&lt;Field id=&quot;PubPlace&quot;&gt;England&lt;/Field&gt;&lt;Field id=&quot;PubPlaceTrans&quot;&gt;&lt;/Field&gt;&lt;Field id=&quot;PubYear&quot;&gt;1974&lt;/Field&gt;&lt;Field id=&quot;Publisher&quot;&gt;&lt;/Field&gt;&lt;Field id=&quot;PublisherTrans&quot;&gt;&lt;/Field&gt;&lt;Field id=&quot;TITrans&quot;&gt;&lt;/Field&gt;&lt;Field id=&quot;Title&quot;&gt;Letter: New enterovirus type associated with epidemic of aseptic meningitis and-or hand, foot, and mouth disease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Blomberg,J;Lycke,E;Ahlfors,K;Johnsson,T;Wolontis,S;von,ZG;&lt;/Field&gt;&lt;/Data&gt;&lt;Ref&gt;&lt;Display&gt;&lt;Text AuthorShow=&quot;Blomberg, et al.&quot; PubYearShow=&quot;1974&quot; StringText=&quot;Blomberg, et al.,1974&quot;/&gt;&lt;/Display&gt;&lt;/Ref&gt;&lt;Doc&gt;&lt;Display&gt;&lt;Text StringText=&quot;Blomberg J, Lycke E, Ahlfors K, Johnsson T, Wolontis S, von ZG&quot; StringGroup=&quot;Author&quot;/&gt;   &lt;Text StringText=&quot;. &quot; StringGroup=&quot;Author&quot;/&gt;   &lt;Text StringText=&quot;1974&quot; StringGroup=&quot;PubYear&quot;/&gt;   &lt;Text StringText=&quot;. &quot; StringGroup=&quot;PubYear&quot;/&gt;   &lt;Text StringText=&quot;Letter: New enterovirus type associated with epidemic of aseptic meningitis and-or hand, foot, and mouth disease&quot; StringGroup=&quot;Title&quot;/&gt;   &lt;Text StringText=&quot;. &quot; StringGroup=&quot;Title&quot;/&gt;   &lt;Text StringText=&quot;Lancet&quot; StringGroup=&quot;Magazine&quot;/&gt;   &lt;Text StringText=&quot;. &quot; StringGroup=&quot;Magazine&quot;/&gt;   &lt;Text StringText=&quot;2&quot; StringGroup=&quot;Vol&quot;/&gt;   &lt;Text StringText=&quot;(&quot; StringGroup=&quot;Issue&quot;/&gt;   &lt;Text StringText=&quot;7872&quot; StringGroup=&quot;Issue&quot;/&gt;   &lt;Text StringText=&quot;)&quot; StringGroup=&quot;Issue&quot;/&gt;   &lt;Text StringText=&quot;: &quot; StringGroup=&quot;PageNum&quot;/&gt;   &lt;Text StringText=&quot;112&quot; StringGroup=&quot;PageNum&quot;/&gt;   &lt;Text StringText=&quot;.&quot; StringGroup=&quot;none&quot;/&gt;  &lt;/Display&gt;&lt;/Doc&gt;&lt;/KyMRNote&gt;"/>
    <w:docVar w:name="KY.MR.DATA{33A1E1DD-F824-4917-ADE2-C7089A3F3356}4461" w:val="&lt;KyMRNote dbid=&quot;{33A1E1DD-F824-4917-ADE2-C7089A3F3356}&quot; recid=&quot;4461&quot;&gt;&lt;Data&gt;&lt;Field id=&quot;AccessNum&quot;&gt;6254449&lt;/Field&gt;&lt;Field id=&quot;Author&quot;&gt;Ishimaru Y;Nakano S;Yamaoka K;Takami S&lt;/Field&gt;&lt;Field id=&quot;AuthorTrans&quot;&gt;&lt;/Field&gt;&lt;Field id=&quot;DOI&quot;&gt;&lt;/Field&gt;&lt;Field id=&quot;Editor&quot;&gt;&lt;/Field&gt;&lt;Field id=&quot;FmtTitle&quot;&gt;&lt;/Field&gt;&lt;Field id=&quot;Issue&quot;&gt;8&lt;/Field&gt;&lt;Field id=&quot;LIID&quot;&gt;4461&lt;/Field&gt;&lt;Field id=&quot;Magazine&quot;&gt;Archives of disease in childhood&lt;/Field&gt;&lt;Field id=&quot;MagazineAB&quot;&gt;Arch Dis Child&lt;/Field&gt;&lt;Field id=&quot;MagazineTrans&quot;&gt;&lt;/Field&gt;&lt;Field id=&quot;PageNum&quot;&gt;583-8&lt;/Field&gt;&lt;Field id=&quot;PubDate&quot;&gt;Aug&lt;/Field&gt;&lt;Field id=&quot;PubPlace&quot;&gt;England&lt;/Field&gt;&lt;Field id=&quot;PubPlaceTrans&quot;&gt;&lt;/Field&gt;&lt;Field id=&quot;PubYear&quot;&gt;1980&lt;/Field&gt;&lt;Field id=&quot;Publisher&quot;&gt;&lt;/Field&gt;&lt;Field id=&quot;PublisherTrans&quot;&gt;&lt;/Field&gt;&lt;Field id=&quot;TITrans&quot;&gt;&lt;/Field&gt;&lt;Field id=&quot;Title&quot;&gt;Outbreaks of hand, foot, and mouth disease by enterovirus 71. High incidence of complication disorders of central nervous system.&lt;/Field&gt;&lt;Field id=&quot;Translator&quot;&gt;&lt;/Field&gt;&lt;Field id=&quot;Type&quot;&gt;{041D4F77-279E-4405-0002-4388361B9CFF}&lt;/Field&gt;&lt;Field id=&quot;Version&quot;&gt;&lt;/Field&gt;&lt;Field id=&quot;Vol&quot;&gt;55&lt;/Field&gt;&lt;Field id=&quot;Author2&quot;&gt;Ishimaru,Y;Nakano,S;Yamaoka,K;Takami,S;&lt;/Field&gt;&lt;/Data&gt;&lt;Ref&gt;&lt;Display&gt;&lt;Text AuthorShow=&quot;Ishimaru, et al.&quot; PubYearShow=&quot;1980&quot; StringText=&quot;Ishimaru, et al.,1980&quot;/&gt;&lt;/Display&gt;&lt;/Ref&gt;&lt;Doc&gt;&lt;Display&gt;&lt;Text StringText=&quot;Ishimaru Y, Nakano S, Yamaoka K, Takami S&quot; StringGroup=&quot;Author&quot;/&gt;   &lt;Text StringText=&quot;. &quot; StringGroup=&quot;Author&quot;/&gt;   &lt;Text StringText=&quot;1980&quot; StringGroup=&quot;PubYear&quot;/&gt;   &lt;Text StringText=&quot;. &quot; StringGroup=&quot;PubYear&quot;/&gt;   &lt;Text StringText=&quot;Outbreaks of hand, foot, and mouth disease by enterovirus 71. High incidence of complication disorders of central nervous system&quot; StringGroup=&quot;Title&quot;/&gt;   &lt;Text StringText=&quot;. &quot; StringGroup=&quot;Title&quot;/&gt;   &lt;Text StringText=&quot;Arch Dis Child&quot; StringGroup=&quot;Magazine&quot;/&gt;   &lt;Text StringText=&quot;. &quot; StringGroup=&quot;Magazine&quot;/&gt;   &lt;Text StringText=&quot;55&quot; StringGroup=&quot;Vol&quot;/&gt;   &lt;Text StringText=&quot;(&quot; StringGroup=&quot;Issue&quot;/&gt;   &lt;Text StringText=&quot;8&quot; StringGroup=&quot;Issue&quot;/&gt;   &lt;Text StringText=&quot;)&quot; StringGroup=&quot;Issue&quot;/&gt;   &lt;Text StringText=&quot;: &quot; StringGroup=&quot;PageNum&quot;/&gt;   &lt;Text StringText=&quot;583-8&quot; StringGroup=&quot;PageNum&quot;/&gt;   &lt;Text StringText=&quot;.&quot; StringGroup=&quot;none&quot;/&gt;  &lt;/Display&gt;&lt;/Doc&gt;&lt;/KyMRNote&gt;"/>
    <w:docVar w:name="KY.MR.DATA{33A1E1DD-F824-4917-ADE2-C7089A3F3356}4462" w:val="&lt;KyMRNote dbid=&quot;{33A1E1DD-F824-4917-ADE2-C7089A3F3356}&quot; recid=&quot;4462&quot;&gt;&lt;Data&gt;&lt;Field id=&quot;AccessNum&quot;&gt;25767882&lt;/Field&gt;&lt;Field id=&quot;Author&quot;&gt;Xu F;Yao PP;Xia Y;Qian L;Yang ZN;Xie RH;Sun YS;Lu HJ;Miao ZP;Li C;Li X;Liang WF;Huang XX;Xia SC;Chen ZP;Jiang JM;Zhang YJ;Mei LL;Liu SL;Gu H;Xu ZY;Fu XF;Zhu ZY;Zhu HP&lt;/Field&gt;&lt;Field id=&quot;AuthorTrans&quot;&gt;&lt;/Field&gt;&lt;Field id=&quot;DOI&quot;&gt;10.1371/journal.pone.0119173&lt;/Field&gt;&lt;Field id=&quot;Editor&quot;&gt;&lt;/Field&gt;&lt;Field id=&quot;FmtTitle&quot;&gt;&lt;/Field&gt;&lt;Field id=&quot;Issue&quot;&gt;3&lt;/Field&gt;&lt;Field id=&quot;LIID&quot;&gt;4462&lt;/Field&gt;&lt;Field id=&quot;Magazine&quot;&gt;PloS one&lt;/Field&gt;&lt;Field id=&quot;MagazineAB&quot;&gt;PLoS One&lt;/Field&gt;&lt;Field id=&quot;MagazineTrans&quot;&gt;&lt;/Field&gt;&lt;Field id=&quot;PageNum&quot;&gt;e0119173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Enterovirus 71 infection causes severe pulmonary lesions in gerbils, meriones unguiculatus, which can be prevented by passive immunization with specific antisera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Xu,F;Yao,PP;Xia,Y;&lt;/Field&gt;&lt;/Data&gt;&lt;Ref&gt;&lt;Display&gt;&lt;Text AuthorShow=&quot;Xu, et al.&quot; PubYearShow=&quot;2015&quot; StringText=&quot;Xu, et al.,2015&quot;/&gt;&lt;/Display&gt;&lt;/Ref&gt;&lt;Doc&gt;&lt;Display&gt;&lt;Text StringText=&quot;Xu F, Yao PP, Xia Y, et al.&quot; StringGroup=&quot;Author&quot;/&gt;   &lt;Text StringText=&quot; &quot; StringGroup=&quot;Author&quot;/&gt;   &lt;Text StringText=&quot;2015&quot; StringGroup=&quot;PubYear&quot;/&gt;   &lt;Text StringText=&quot;. &quot; StringGroup=&quot;PubYear&quot;/&gt;   &lt;Text StringText=&quot;Enterovirus 71 infection causes severe pulmonary lesions in gerbils, meriones unguiculatus, which can be prevented by passive immunization with specific antisera&quot; StringGroup=&quot;Title&quot;/&gt;   &lt;Text StringText=&quot;. &quot; StringGroup=&quot;Title&quot;/&gt;   &lt;Text StringText=&quot;PLoS One&quot; StringGroup=&quot;Magazine&quot;/&gt;   &lt;Text StringText=&quot;. &quot; StringGroup=&quot;Magazine&quot;/&gt;   &lt;Text StringText=&quot;10&quot; StringGroup=&quot;Vol&quot;/&gt;   &lt;Text StringText=&quot;(&quot; StringGroup=&quot;Issue&quot;/&gt;   &lt;Text StringText=&quot;3&quot; StringGroup=&quot;Issue&quot;/&gt;   &lt;Text StringText=&quot;)&quot; StringGroup=&quot;Issue&quot;/&gt;   &lt;Text StringText=&quot;: &quot; StringGroup=&quot;PageNum&quot;/&gt;   &lt;Text StringText=&quot;e0119173&quot; StringGroup=&quot;PageNum&quot;/&gt;   &lt;Text StringText=&quot;.&quot; StringGroup=&quot;none&quot;/&gt;  &lt;/Display&gt;&lt;/Doc&gt;&lt;/KyMRNote&gt;"/>
    <w:docVar w:name="KY.MR.DATA{33A1E1DD-F824-4917-ADE2-C7089A3F3356}4465" w:val="&lt;KyMRNote dbid=&quot;{33A1E1DD-F824-4917-ADE2-C7089A3F3356}&quot; recid=&quot;4465&quot;&gt;&lt;Data&gt;&lt;Field id=&quot;AccessNum&quot;&gt;17116698&lt;/Field&gt;&lt;Field id=&quot;Author&quot;&gt;Huang MC;Wang SM;Hsu YW;Lin HC;Chi CY;Liu CC&lt;/Field&gt;&lt;Field id=&quot;AuthorTrans&quot;&gt;&lt;/Field&gt;&lt;Field id=&quot;DOI&quot;&gt;10.1542/peds.2006-1547&lt;/Field&gt;&lt;Field id=&quot;Editor&quot;&gt;&lt;/Field&gt;&lt;Field id=&quot;FmtTitle&quot;&gt;&lt;/Field&gt;&lt;Field id=&quot;Issue&quot;&gt;6&lt;/Field&gt;&lt;Field id=&quot;LIID&quot;&gt;4465&lt;/Field&gt;&lt;Field id=&quot;Magazine&quot;&gt;Pediatrics&lt;/Field&gt;&lt;Field id=&quot;MagazineAB&quot;&gt;Pediatrics&lt;/Field&gt;&lt;Field id=&quot;MagazineTrans&quot;&gt;&lt;/Field&gt;&lt;Field id=&quot;PageNum&quot;&gt;e1785-8&lt;/Field&gt;&lt;Field id=&quot;PubDate&quot;&gt;Dec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Long-term cognitive and motor deficits after enterovirus 71 brainstem encephalitis in children.&lt;/Field&gt;&lt;Field id=&quot;Translator&quot;&gt;&lt;/Field&gt;&lt;Field id=&quot;Type&quot;&gt;{041D4F77-279E-4405-0002-4388361B9CFF}&lt;/Field&gt;&lt;Field id=&quot;Version&quot;&gt;&lt;/Field&gt;&lt;Field id=&quot;Vol&quot;&gt;118&lt;/Field&gt;&lt;Field id=&quot;Author2&quot;&gt;Huang,MC;Wang,SM;Hsu,YW;Lin,HC;Chi,CY;Liu,CC;&lt;/Field&gt;&lt;/Data&gt;&lt;Ref&gt;&lt;Display&gt;&lt;Text AuthorShow=&quot;Huang, et al.&quot; PubYearShow=&quot;2006&quot; StringText=&quot;Huang, et al.,2006&quot;/&gt;&lt;/Display&gt;&lt;/Ref&gt;&lt;Doc&gt;&lt;Display&gt;&lt;Text StringText=&quot;Huang MC, Wang SM, Hsu YW, Lin HC, Chi CY, Liu CC&quot; StringGroup=&quot;Author&quot;/&gt;   &lt;Text StringText=&quot;. &quot; StringGroup=&quot;Author&quot;/&gt;   &lt;Text StringText=&quot;2006&quot; StringGroup=&quot;PubYear&quot;/&gt;   &lt;Text StringText=&quot;. &quot; StringGroup=&quot;PubYear&quot;/&gt;   &lt;Text StringText=&quot;Long-term cognitive and motor deficits after enterovirus 71 brainstem encephalitis in children&quot; StringGroup=&quot;Title&quot;/&gt;   &lt;Text StringText=&quot;. &quot; StringGroup=&quot;Title&quot;/&gt;   &lt;Text StringText=&quot;Pediatrics&quot; StringGroup=&quot;Magazine&quot;/&gt;   &lt;Text StringText=&quot;. &quot; StringGroup=&quot;Magazine&quot;/&gt;   &lt;Text StringText=&quot;118&quot; StringGroup=&quot;Vol&quot;/&gt;   &lt;Text StringText=&quot;(&quot; StringGroup=&quot;Issue&quot;/&gt;   &lt;Text StringText=&quot;6&quot; StringGroup=&quot;Issue&quot;/&gt;   &lt;Text StringText=&quot;)&quot; StringGroup=&quot;Issue&quot;/&gt;   &lt;Text StringText=&quot;: &quot; StringGroup=&quot;PageNum&quot;/&gt;   &lt;Text StringText=&quot;e1785-8&quot; StringGroup=&quot;PageNum&quot;/&gt;   &lt;Text StringText=&quot;.&quot; StringGroup=&quot;none&quot;/&gt;  &lt;/Display&gt;&lt;/Doc&gt;&lt;/KyMRNote&gt;"/>
    <w:docVar w:name="KY.MR.DATA{33A1E1DD-F824-4917-ADE2-C7089A3F3356}4467" w:val="&lt;KyMRNote dbid=&quot;{33A1E1DD-F824-4917-ADE2-C7089A3F3356}&quot; recid=&quot;4467&quot;&gt;&lt;Data&gt;&lt;Field id=&quot;AccessNum&quot;&gt;25712793&lt;/Field&gt;&lt;Field id=&quot;Author&quot;&gt;Song C;Yibing C;Guo Y;Jin Z;Cui Y;Gu X&lt;/Field&gt;&lt;Field id=&quot;AuthorTrans&quot;&gt;&lt;/Field&gt;&lt;Field id=&quot;DOI&quot;&gt;10.3109/23744235.2015.1015051&lt;/Field&gt;&lt;Field id=&quot;Editor&quot;&gt;&lt;/Field&gt;&lt;Field id=&quot;FmtTitle&quot;&gt;&lt;/Field&gt;&lt;Field id=&quot;Issue&quot;&gt;7&lt;/Field&gt;&lt;Field id=&quot;LIID&quot;&gt;4467&lt;/Field&gt;&lt;Field id=&quot;Magazine&quot;&gt;Infectious diseases&lt;/Field&gt;&lt;Field id=&quot;MagazineAB&quot;&gt;Infect Dis (Lond)&lt;/Field&gt;&lt;Field id=&quot;MagazineTrans&quot;&gt;&lt;/Field&gt;&lt;Field id=&quot;PageNum&quot;&gt;453-7&lt;/Field&gt;&lt;Field id=&quot;PubDate&quot;&gt;Jul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isk factors of severe hand, foot and mouth disease complicated with cardiopulmonary collapse.&lt;/Field&gt;&lt;Field id=&quot;Translator&quot;&gt;&lt;/Field&gt;&lt;Field id=&quot;Type&quot;&gt;{041D4F77-279E-4405-0002-4388361B9CFF}&lt;/Field&gt;&lt;Field id=&quot;Version&quot;&gt;&lt;/Field&gt;&lt;Field id=&quot;Vol&quot;&gt;47&lt;/Field&gt;&lt;Field id=&quot;Author2&quot;&gt;Song,C;Yibing,C;Guo,Y;Jin,Z;Cui,Y;Gu,X;&lt;/Field&gt;&lt;/Data&gt;&lt;Ref&gt;&lt;Display&gt;&lt;Text AuthorShow=&quot;Song, et al.&quot; PubYearShow=&quot;2015&quot; StringText=&quot;Song, et al.,2015&quot;/&gt;&lt;/Display&gt;&lt;/Ref&gt;&lt;Doc&gt;&lt;Display&gt;&lt;Text StringText=&quot;Song C, Yibing C, Guo Y, Jin Z, Cui Y, Gu X&quot; StringGroup=&quot;Author&quot;/&gt;   &lt;Text StringText=&quot;. &quot; StringGroup=&quot;Author&quot;/&gt;   &lt;Text StringText=&quot;2015&quot; StringGroup=&quot;PubYear&quot;/&gt;   &lt;Text StringText=&quot;. &quot; StringGroup=&quot;PubYear&quot;/&gt;   &lt;Text StringText=&quot;Risk factors of severe hand, foot and mouth disease complicated with cardiopulmonary collapse&quot; StringGroup=&quot;Title&quot;/&gt;   &lt;Text StringText=&quot;. &quot; StringGroup=&quot;Title&quot;/&gt;   &lt;Text StringText=&quot;Infect Dis (Lond)&quot; StringGroup=&quot;Magazine&quot;/&gt;   &lt;Text StringText=&quot;. &quot; StringGroup=&quot;Magazine&quot;/&gt;   &lt;Text StringText=&quot;47&quot; StringGroup=&quot;Vol&quot;/&gt;   &lt;Text StringText=&quot;(&quot; StringGroup=&quot;Issue&quot;/&gt;   &lt;Text StringText=&quot;7&quot; StringGroup=&quot;Issue&quot;/&gt;   &lt;Text StringText=&quot;)&quot; StringGroup=&quot;Issue&quot;/&gt;   &lt;Text StringText=&quot;: &quot; StringGroup=&quot;PageNum&quot;/&gt;   &lt;Text StringText=&quot;453-7&quot; StringGroup=&quot;PageNum&quot;/&gt;   &lt;Text StringText=&quot;.&quot; StringGroup=&quot;none&quot;/&gt;  &lt;/Display&gt;&lt;/Doc&gt;&lt;/KyMRNote&gt;"/>
    <w:docVar w:name="KY.MR.DATA{33A1E1DD-F824-4917-ADE2-C7089A3F3356}4468" w:val="&lt;KyMRNote dbid=&quot;{33A1E1DD-F824-4917-ADE2-C7089A3F3356}&quot; recid=&quot;4468&quot;&gt;&lt;Data&gt;&lt;Field id=&quot;AccessNum&quot;&gt;26521518&lt;/Field&gt;&lt;Field id=&quot;Author&quot;&gt;Owatanapanich S;Wutthanarungsan R;Jaksupa W;Thisyakorn U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4468&lt;/Field&gt;&lt;Field id=&quot;Magazine&quot;&gt;The Southeast Asian journal of tropical medicine and public health&lt;/Field&gt;&lt;Field id=&quot;MagazineAB&quot;&gt;Southeast Asian J Trop Med Public Health&lt;/Field&gt;&lt;Field id=&quot;MagazineTrans&quot;&gt;&lt;/Field&gt;&lt;Field id=&quot;PageNum&quot;&gt;449-59&lt;/Field&gt;&lt;Field id=&quot;PubDate&quot;&gt;May&lt;/Field&gt;&lt;Field id=&quot;PubPlace&quot;&gt;Thai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ISK FACTORS FOR SEVERE HAND, FOOT AND MOUTH DISEASE.&lt;/Field&gt;&lt;Field id=&quot;Translator&quot;&gt;&lt;/Field&gt;&lt;Field id=&quot;Type&quot;&gt;{041D4F77-279E-4405-0002-4388361B9CFF}&lt;/Field&gt;&lt;Field id=&quot;Version&quot;&gt;&lt;/Field&gt;&lt;Field id=&quot;Vol&quot;&gt;46&lt;/Field&gt;&lt;Field id=&quot;Author2&quot;&gt;Owatanapanich,S;Wutthanarungsan,R;Jaksupa,W;Thisyakorn,U;&lt;/Field&gt;&lt;/Data&gt;&lt;Ref&gt;&lt;Display&gt;&lt;Text AuthorShow=&quot;Owatanapanich, et al.&quot; PubYearShow=&quot;2015&quot; StringText=&quot;Owatanapanich, et al.,2015&quot;/&gt;&lt;/Display&gt;&lt;/Ref&gt;&lt;Doc&gt;&lt;Display&gt;&lt;Text StringText=&quot;Owatanapanich S, Wutthanarungsan R, Jaksupa W, Thisyakorn U&quot; StringGroup=&quot;Author&quot;/&gt;   &lt;Text StringText=&quot;. &quot; StringGroup=&quot;Author&quot;/&gt;   &lt;Text StringText=&quot;2015&quot; StringGroup=&quot;PubYear&quot;/&gt;   &lt;Text StringText=&quot;. &quot; StringGroup=&quot;PubYear&quot;/&gt;   &lt;Text StringText=&quot;RISK FACTORS FOR SEVERE HAND, FOOT AND MOUTH DISEASE&quot; StringGroup=&quot;Title&quot;/&gt;   &lt;Text StringText=&quot;. &quot; StringGroup=&quot;Title&quot;/&gt;   &lt;Text StringText=&quot;Southeast Asian J Trop Med Public Health&quot; StringGroup=&quot;Magazine&quot;/&gt;   &lt;Text StringText=&quot;. &quot; StringGroup=&quot;Magazine&quot;/&gt;   &lt;Text StringText=&quot;46&quot; StringGroup=&quot;Vol&quot;/&gt;   &lt;Text StringText=&quot;(&quot; StringGroup=&quot;Issue&quot;/&gt;   &lt;Text StringText=&quot;3&quot; StringGroup=&quot;Issue&quot;/&gt;   &lt;Text StringText=&quot;)&quot; StringGroup=&quot;Issue&quot;/&gt;   &lt;Text StringText=&quot;: &quot; StringGroup=&quot;PageNum&quot;/&gt;   &lt;Text StringText=&quot;449-59&quot; StringGroup=&quot;PageNum&quot;/&gt;   &lt;Text StringText=&quot;.&quot; StringGroup=&quot;none&quot;/&gt;  &lt;/Display&gt;&lt;/Doc&gt;&lt;/KyMRNote&gt;"/>
    <w:docVar w:name="KY.MR.DATA{33A1E1DD-F824-4917-ADE2-C7089A3F3356}4470" w:val="&lt;KyMRNote dbid=&quot;{33A1E1DD-F824-4917-ADE2-C7089A3F3356}&quot; recid=&quot;4470&quot;&gt;&lt;Data&gt;&lt;Field id=&quot;AccessNum&quot;&gt;22837575&lt;/Field&gt;&lt;Field id=&quot;Author&quot;&gt;Pan J;Chen M;Zhang X;Chen Y;Liu H;Shen W&lt;/Field&gt;&lt;Field id=&quot;AuthorTrans&quot;&gt;&lt;/Field&gt;&lt;Field id=&quot;DOI&quot;&gt;10.4103/0019-5154.97683&lt;/Field&gt;&lt;Field id=&quot;Editor&quot;&gt;&lt;/Field&gt;&lt;Field id=&quot;FmtTitle&quot;&gt;&lt;/Field&gt;&lt;Field id=&quot;Issue&quot;&gt;4&lt;/Field&gt;&lt;Field id=&quot;LIID&quot;&gt;4470&lt;/Field&gt;&lt;Field id=&quot;Magazine&quot;&gt;Indian journal of dermatology&lt;/Field&gt;&lt;Field id=&quot;MagazineAB&quot;&gt;Indian J Dermatol&lt;/Field&gt;&lt;Field id=&quot;MagazineTrans&quot;&gt;&lt;/Field&gt;&lt;Field id=&quot;PageNum&quot;&gt;316-21&lt;/Field&gt;&lt;Field id=&quot;PubDate&quot;&gt;Jul&lt;/Field&gt;&lt;Field id=&quot;PubPlace&quot;&gt;India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High risk factors for severe hand, foot and mouth disease: a multicenter retrospective survey in Anhui Province China, 2008-2009.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Pan,J;Chen,M;Zhang,X;Chen,Y;Liu,H;Shen,W;&lt;/Field&gt;&lt;/Data&gt;&lt;Ref&gt;&lt;Display&gt;&lt;Text AuthorShow=&quot;Pan, et al.&quot; PubYearShow=&quot;2012&quot; StringText=&quot;Pan, et al.,2012&quot;/&gt;&lt;/Display&gt;&lt;/Ref&gt;&lt;Doc&gt;&lt;Display&gt;&lt;Text StringText=&quot;Pan J, Chen M, Zhang X, Chen Y, Liu H, Shen W&quot; StringGroup=&quot;Author&quot;/&gt;   &lt;Text StringText=&quot;. &quot; StringGroup=&quot;Author&quot;/&gt;   &lt;Text StringText=&quot;2012&quot; StringGroup=&quot;PubYear&quot;/&gt;   &lt;Text StringText=&quot;. &quot; StringGroup=&quot;PubYear&quot;/&gt;   &lt;Text StringText=&quot;High risk factors for severe hand, foot and mouth disease: a multicenter retrospective survey in Anhui Province China, 2008-2009&quot; StringGroup=&quot;Title&quot;/&gt;   &lt;Text StringText=&quot;. &quot; StringGroup=&quot;Title&quot;/&gt;   &lt;Text StringText=&quot;Indian J Dermatol&quot; StringGroup=&quot;Magazine&quot;/&gt;   &lt;Text StringText=&quot;. &quot; StringGroup=&quot;Magazine&quot;/&gt;   &lt;Text StringText=&quot;57&quot; StringGroup=&quot;Vol&quot;/&gt;   &lt;Text StringText=&quot;(&quot; StringGroup=&quot;Issue&quot;/&gt;   &lt;Text StringText=&quot;4&quot; StringGroup=&quot;Issue&quot;/&gt;   &lt;Text StringText=&quot;)&quot; StringGroup=&quot;Issue&quot;/&gt;   &lt;Text StringText=&quot;: &quot; StringGroup=&quot;PageNum&quot;/&gt;   &lt;Text StringText=&quot;316-21&quot; StringGroup=&quot;PageNum&quot;/&gt;   &lt;Text StringText=&quot;.&quot; StringGroup=&quot;none&quot;/&gt;  &lt;/Display&gt;&lt;/Doc&gt;&lt;/KyMRNote&gt;"/>
    <w:docVar w:name="KY.MR.DATA{33A1E1DD-F824-4917-ADE2-C7089A3F3356}4470 " w:val="&lt;KyMRNote&gt;&lt;Data&gt;&lt;Field id=&quot;AccessNum&quot;&gt;22837575&lt;/Field&gt;&lt;Field id=&quot;Author&quot;&gt;Pan J;Chen M;Zhang X;Chen Y;Liu H;Shen W&lt;/Field&gt;&lt;Field id=&quot;AuthorTrans&quot;&gt;&lt;/Field&gt;&lt;Field id=&quot;DOI&quot;&gt;10.4103/0019-5154.97683&lt;/Field&gt;&lt;Field id=&quot;Editor&quot;&gt;&lt;/Field&gt;&lt;Field id=&quot;FmtTitle&quot;&gt;&lt;/Field&gt;&lt;Field id=&quot;Issue&quot;&gt;4&lt;/Field&gt;&lt;Field id=&quot;LIID&quot;&gt;4470&lt;/Field&gt;&lt;Field id=&quot;Magazine&quot;&gt;Indian journal of dermatology&lt;/Field&gt;&lt;Field id=&quot;MagazineAB&quot;&gt;Indian J Dermatol&lt;/Field&gt;&lt;Field id=&quot;MagazineTrans&quot;&gt;&lt;/Field&gt;&lt;Field id=&quot;PageNum&quot;&gt;316-21&lt;/Field&gt;&lt;Field id=&quot;PubDate&quot;&gt;Jul&lt;/Field&gt;&lt;Field id=&quot;PubPlace&quot;&gt;India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High risk factors for severe hand, foot and mouth disease: a multicenter retrospective survey in Anhui Province China, 2008-2009.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Pan,J;Chen,M;Zhang,X;Chen,Y;Liu,H;Shen,W;&lt;/Field&gt;&lt;/Data&gt;&lt;Ref&gt;&lt;Display&gt;&lt;Text AuthorShow=&quot;Pan, et al.&quot; PubYearShow=&quot;2012&quot; StringText=&quot;Pan, et al.,2012&quot;/&gt;&lt;/Display&gt;&lt;/Ref&gt;&lt;Doc&gt;&lt;Display&gt;&lt;Text StringText=&quot;Pan J, Chen M, Zhang X, Chen Y, Liu H, Shen W&quot; StringGroup=&quot;Author&quot;/&gt;   &lt;Text StringText=&quot;. &quot; StringGroup=&quot;Author&quot;/&gt;   &lt;Text StringText=&quot;2012&quot; StringGroup=&quot;PubYear&quot;/&gt;   &lt;Text StringText=&quot;. &quot; StringGroup=&quot;PubYear&quot;/&gt;   &lt;Text StringText=&quot;High risk factors for severe hand, foot and mouth disease: a multicenter retrospective survey in Anhui Province China, 2008-2009&quot; StringGroup=&quot;Title&quot;/&gt;   &lt;Text StringText=&quot;. &quot; StringGroup=&quot;Title&quot;/&gt;   &lt;Text StringText=&quot;Indian J Dermatol&quot; StringGroup=&quot;Magazine&quot;/&gt;   &lt;Text StringText=&quot;. &quot; StringGroup=&quot;Magazine&quot;/&gt;   &lt;Text StringText=&quot;57&quot; StringGroup=&quot;Vol&quot;/&gt;   &lt;Text StringText=&quot;(&quot; StringGroup=&quot;Issue&quot;/&gt;   &lt;Text StringText=&quot;4&quot; StringGroup=&quot;Issue&quot;/&gt;   &lt;Text StringText=&quot;)&quot; StringGroup=&quot;Issue&quot;/&gt;   &lt;Text StringText=&quot;: &quot; StringGroup=&quot;PageNum&quot;/&gt;   &lt;Text StringText=&quot;316-21&quot; StringGroup=&quot;PageNum&quot;/&gt;   &lt;Text StringText=&quot;.&quot; StringGroup=&quot;none&quot;/&gt;  &lt;/Display&gt;&lt;/Doc&gt;&lt;/KyMRNote&gt;"/>
    <w:docVar w:name="KY.MR.DATA{33A1E1DD-F824-4917-ADE2-C7089A3F3356}4471" w:val="&lt;KyMRNote dbid=&quot;{33A1E1DD-F824-4917-ADE2-C7089A3F3356}&quot; recid=&quot;4471&quot;&gt;&lt;Data&gt;&lt;Field id=&quot;AccessNum&quot;&gt;22188681&lt;/Field&gt;&lt;Field id=&quot;Author&quot;&gt;Tian H;Yang QZ;Liang J;Dong SY;Liu ZJ;Wang LX&lt;/Field&gt;&lt;Field id=&quot;AuthorTrans&quot;&gt;&lt;/Field&gt;&lt;Field id=&quot;DOI&quot;&gt;10.1159/000334619&lt;/Field&gt;&lt;Field id=&quot;Editor&quot;&gt;&lt;/Field&gt;&lt;Field id=&quot;FmtTitle&quot;&gt;&lt;/Field&gt;&lt;Field id=&quot;Issue&quot;&gt;4&lt;/Field&gt;&lt;Field id=&quot;LIID&quot;&gt;4471&lt;/Field&gt;&lt;Field id=&quot;Magazine&quot;&gt;Medical principles and practice : international journal of the Kuwait University, Health Science Centre&lt;/Field&gt;&lt;Field id=&quot;MagazineAB&quot;&gt;Med Princ Pract&lt;/Field&gt;&lt;Field id=&quot;MagazineTrans&quot;&gt;&lt;/Field&gt;&lt;Field id=&quot;PageNum&quot;&gt;355-9&lt;/Field&gt;&lt;Field id=&quot;PubDate&quot;&gt;&lt;/Field&gt;&lt;Field id=&quot;PubPlace&quot;&gt;Switzer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linical features and management outcomes of severe hand, foot and mouth disease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Tian,H;Yang,QZ;Liang,J;Dong,SY;Liu,ZJ;Wang,LX;&lt;/Field&gt;&lt;/Data&gt;&lt;Ref&gt;&lt;Display&gt;&lt;Text AuthorShow=&quot;Tian, et al.&quot; PubYearShow=&quot;2012&quot; StringText=&quot;Tian, et al.,2012&quot;/&gt;&lt;/Display&gt;&lt;/Ref&gt;&lt;Doc&gt;&lt;Display&gt;&lt;Text StringText=&quot;Tian H, Yang QZ, Liang J, Dong SY, Liu ZJ, Wang LX&quot; StringGroup=&quot;Author&quot;/&gt;   &lt;Text StringText=&quot;. &quot; StringGroup=&quot;Author&quot;/&gt;   &lt;Text StringText=&quot;2012&quot; StringGroup=&quot;PubYear&quot;/&gt;   &lt;Text StringText=&quot;. &quot; StringGroup=&quot;PubYear&quot;/&gt;   &lt;Text StringText=&quot;Clinical features and management outcomes of severe hand, foot and mouth disease&quot; StringGroup=&quot;Title&quot;/&gt;   &lt;Text StringText=&quot;. &quot; StringGroup=&quot;Title&quot;/&gt;   &lt;Text StringText=&quot;Med Princ Pract&quot; StringGroup=&quot;Magazine&quot;/&gt;   &lt;Text StringText=&quot;. &quot; StringGroup=&quot;Magazine&quot;/&gt;   &lt;Text StringText=&quot;21&quot; StringGroup=&quot;Vol&quot;/&gt;   &lt;Text StringText=&quot;(&quot; StringGroup=&quot;Issue&quot;/&gt;   &lt;Text StringText=&quot;4&quot; StringGroup=&quot;Issue&quot;/&gt;   &lt;Text StringText=&quot;)&quot; StringGroup=&quot;Issue&quot;/&gt;   &lt;Text StringText=&quot;: &quot; StringGroup=&quot;PageNum&quot;/&gt;   &lt;Text StringText=&quot;355-9&quot; StringGroup=&quot;PageNum&quot;/&gt;   &lt;Text StringText=&quot;.&quot; StringGroup=&quot;none&quot;/&gt;  &lt;/Display&gt;&lt;/Doc&gt;&lt;/KyMRNote&gt;"/>
    <w:docVar w:name="KY.MR.DATA{33A1E1DD-F824-4917-ADE2-C7089A3F3356}4473" w:val="&lt;KyMRNote dbid=&quot;{33A1E1DD-F824-4917-ADE2-C7089A3F3356}&quot; recid=&quot;4473&quot;&gt;&lt;Data&gt;&lt;Field id=&quot;AccessNum&quot;&gt;14632332&lt;/Field&gt;&lt;Field id=&quot;Author&quot;&gt;Chong CY;Chan KP;Shah VA;Ng WY;Lau G;Teo TE;Lai SH;Ling AE&lt;/Field&gt;&lt;Field id=&quot;AuthorTrans&quot;&gt;&lt;/Field&gt;&lt;Field id=&quot;DOI&quot;&gt;&lt;/Field&gt;&lt;Field id=&quot;Editor&quot;&gt;&lt;/Field&gt;&lt;Field id=&quot;FmtTitle&quot;&gt;&lt;/Field&gt;&lt;Field id=&quot;Issue&quot;&gt;10&lt;/Field&gt;&lt;Field id=&quot;LIID&quot;&gt;4473&lt;/Field&gt;&lt;Field id=&quot;Magazine&quot;&gt;Acta paediatrica&lt;/Field&gt;&lt;Field id=&quot;MagazineAB&quot;&gt;Acta Paediatr&lt;/Field&gt;&lt;Field id=&quot;MagazineTrans&quot;&gt;&lt;/Field&gt;&lt;Field id=&quot;PageNum&quot;&gt;1163-9&lt;/Field&gt;&lt;Field id=&quot;PubDate&quot;&gt;Oct&lt;/Field&gt;&lt;Field id=&quot;PubPlace&quot;&gt;Norway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Hand, foot and mouth disease in Singapore: a comparison of fatal and non-fatal cases.&lt;/Field&gt;&lt;Field id=&quot;Translator&quot;&gt;&lt;/Field&gt;&lt;Field id=&quot;Type&quot;&gt;{041D4F77-279E-4405-0002-4388361B9CFF}&lt;/Field&gt;&lt;Field id=&quot;Version&quot;&gt;&lt;/Field&gt;&lt;Field id=&quot;Vol&quot;&gt;92&lt;/Field&gt;&lt;Field id=&quot;Author2&quot;&gt;Chong,CY;Chan,KP;Shah,VA;&lt;/Field&gt;&lt;/Data&gt;&lt;Ref&gt;&lt;Display&gt;&lt;Text AuthorShow=&quot;Chong, et al.&quot; PubYearShow=&quot;2003&quot; StringText=&quot;Chong, et al.,2003&quot;/&gt;&lt;/Display&gt;&lt;/Ref&gt;&lt;Doc&gt;&lt;Display&gt;&lt;Text StringText=&quot;Chong CY, Chan KP, Shah VA, et al.&quot; StringGroup=&quot;Author&quot;/&gt;   &lt;Text StringText=&quot; &quot; StringGroup=&quot;Author&quot;/&gt;   &lt;Text StringText=&quot;2003&quot; StringGroup=&quot;PubYear&quot;/&gt;   &lt;Text StringText=&quot;. &quot; StringGroup=&quot;PubYear&quot;/&gt;   &lt;Text StringText=&quot;Hand, foot and mouth disease in Singapore: a comparison of fatal and non-fatal cases&quot; StringGroup=&quot;Title&quot;/&gt;   &lt;Text StringText=&quot;. &quot; StringGroup=&quot;Title&quot;/&gt;   &lt;Text StringText=&quot;Acta Paediatr&quot; StringGroup=&quot;Magazine&quot;/&gt;   &lt;Text StringText=&quot;. &quot; StringGroup=&quot;Magazine&quot;/&gt;   &lt;Text StringText=&quot;92&quot; StringGroup=&quot;Vol&quot;/&gt;   &lt;Text StringText=&quot;(&quot; StringGroup=&quot;Issue&quot;/&gt;   &lt;Text StringText=&quot;10&quot; StringGroup=&quot;Issue&quot;/&gt;   &lt;Text StringText=&quot;)&quot; StringGroup=&quot;Issue&quot;/&gt;   &lt;Text StringText=&quot;: &quot; StringGroup=&quot;PageNum&quot;/&gt;   &lt;Text StringText=&quot;1163-9&quot; StringGroup=&quot;PageNum&quot;/&gt;   &lt;Text StringText=&quot;.&quot; StringGroup=&quot;none&quot;/&gt;  &lt;/Display&gt;&lt;/Doc&gt;&lt;/KyMRNote&gt;"/>
    <w:docVar w:name="KY.MR.DATA{33A1E1DD-F824-4917-ADE2-C7089A3F3356}4473 " w:val="&lt;KyMRNote&gt;&lt;Data&gt;&lt;Field id=&quot;AccessNum&quot;&gt;14632332&lt;/Field&gt;&lt;Field id=&quot;Author&quot;&gt;Chong CY;Chan KP;Shah VA;Ng WY;Lau G;Teo TE;Lai SH;Ling AE&lt;/Field&gt;&lt;Field id=&quot;AuthorTrans&quot;&gt;&lt;/Field&gt;&lt;Field id=&quot;DOI&quot;&gt;&lt;/Field&gt;&lt;Field id=&quot;Editor&quot;&gt;&lt;/Field&gt;&lt;Field id=&quot;FmtTitle&quot;&gt;&lt;/Field&gt;&lt;Field id=&quot;Issue&quot;&gt;10&lt;/Field&gt;&lt;Field id=&quot;LIID&quot;&gt;4473&lt;/Field&gt;&lt;Field id=&quot;Magazine&quot;&gt;Acta paediatrica&lt;/Field&gt;&lt;Field id=&quot;MagazineAB&quot;&gt;Acta Paediatr&lt;/Field&gt;&lt;Field id=&quot;MagazineTrans&quot;&gt;&lt;/Field&gt;&lt;Field id=&quot;PageNum&quot;&gt;1163-9&lt;/Field&gt;&lt;Field id=&quot;PubDate&quot;&gt;Oct&lt;/Field&gt;&lt;Field id=&quot;PubPlace&quot;&gt;Norway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Hand, foot and mouth disease in Singapore: a comparison of fatal and non-fatal cases.&lt;/Field&gt;&lt;Field id=&quot;Translator&quot;&gt;&lt;/Field&gt;&lt;Field id=&quot;Type&quot;&gt;{041D4F77-279E-4405-0002-4388361B9CFF}&lt;/Field&gt;&lt;Field id=&quot;Version&quot;&gt;&lt;/Field&gt;&lt;Field id=&quot;Vol&quot;&gt;92&lt;/Field&gt;&lt;Field id=&quot;Author2&quot;&gt;Chong,CY;Chan,KP;Shah,VA;&lt;/Field&gt;&lt;/Data&gt;&lt;Ref&gt;&lt;Display&gt;&lt;Text AuthorShow=&quot;Chong, et al.&quot; PubYearShow=&quot;2003&quot; StringText=&quot;Chong, et al.,2003&quot;/&gt;&lt;/Display&gt;&lt;/Ref&gt;&lt;Doc&gt;&lt;Display&gt;&lt;Text StringText=&quot;Chong CY, Chan KP, Shah VA, et al.&quot; StringGroup=&quot;Author&quot;/&gt;   &lt;Text StringText=&quot; &quot; StringGroup=&quot;Author&quot;/&gt;   &lt;Text StringText=&quot;2003&quot; StringGroup=&quot;PubYear&quot;/&gt;   &lt;Text StringText=&quot;. &quot; StringGroup=&quot;PubYear&quot;/&gt;   &lt;Text StringText=&quot;Hand, foot and mouth disease in Singapore: a comparison of fatal and non-fatal cases&quot; StringGroup=&quot;Title&quot;/&gt;   &lt;Text StringText=&quot;. &quot; StringGroup=&quot;Title&quot;/&gt;   &lt;Text StringText=&quot;Acta Paediatr&quot; StringGroup=&quot;Magazine&quot;/&gt;   &lt;Text StringText=&quot;. &quot; StringGroup=&quot;Magazine&quot;/&gt;   &lt;Text StringText=&quot;92&quot; StringGroup=&quot;Vol&quot;/&gt;   &lt;Text StringText=&quot;(&quot; StringGroup=&quot;Issue&quot;/&gt;   &lt;Text StringText=&quot;10&quot; StringGroup=&quot;Issue&quot;/&gt;   &lt;Text StringText=&quot;)&quot; StringGroup=&quot;Issue&quot;/&gt;   &lt;Text StringText=&quot;: &quot; StringGroup=&quot;PageNum&quot;/&gt;   &lt;Text StringText=&quot;1163-9&quot; StringGroup=&quot;PageNum&quot;/&gt;   &lt;Text StringText=&quot;.&quot; StringGroup=&quot;none&quot;/&gt;  &lt;/Display&gt;&lt;/Doc&gt;&lt;/KyMRNote&gt;"/>
    <w:docVar w:name="KY.MR.DATA{33A1E1DD-F824-4917-ADE2-C7089A3F3356}4474" w:val="&lt;KyMRNote dbid=&quot;{33A1E1DD-F824-4917-ADE2-C7089A3F3356}&quot; recid=&quot;4474&quot;&gt;&lt;Data&gt;&lt;Field id=&quot;AccessNum&quot;&gt;12007645&lt;/Field&gt;&lt;Field id=&quot;Author&quot;&gt;McMinn PC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4474&lt;/Field&gt;&lt;Field id=&quot;Magazine&quot;&gt;FEMS microbiology reviews&lt;/Field&gt;&lt;Field id=&quot;MagazineAB&quot;&gt;FEMS Microbiol Rev&lt;/Field&gt;&lt;Field id=&quot;MagazineTrans&quot;&gt;&lt;/Field&gt;&lt;Field id=&quot;PageNum&quot;&gt;91-107&lt;/Field&gt;&lt;Field id=&quot;PubDate&quot;&gt;Mar&lt;/Field&gt;&lt;Field id=&quot;PubPlace&quot;&gt;England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An overview of the evolution of enterovirus 71 and its clinical and public health significance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McMinn,PC;&lt;/Field&gt;&lt;/Data&gt;&lt;Ref&gt;&lt;Display&gt;&lt;Text AuthorShow=&quot;McMinn&quot; PubYearShow=&quot;2002&quot; StringText=&quot;McMinn,2002&quot;/&gt;&lt;/Display&gt;&lt;/Ref&gt;&lt;Doc&gt;&lt;Display&gt;&lt;Text StringText=&quot;McMinn PC&quot; StringGroup=&quot;Author&quot;/&gt;   &lt;Text StringText=&quot;. &quot; StringGroup=&quot;Author&quot;/&gt;   &lt;Text StringText=&quot;2002&quot; StringGroup=&quot;PubYear&quot;/&gt;   &lt;Text StringText=&quot;. &quot; StringGroup=&quot;PubYear&quot;/&gt;   &lt;Text StringText=&quot;An overview of the evolution of enterovirus 71 and its clinical and public health significance&quot; StringGroup=&quot;Title&quot;/&gt;   &lt;Text StringText=&quot;. &quot; StringGroup=&quot;Title&quot;/&gt;   &lt;Text StringText=&quot;FEMS Microbiol Rev&quot; StringGroup=&quot;Magazine&quot;/&gt;   &lt;Text StringText=&quot;. &quot; StringGroup=&quot;Magazine&quot;/&gt;   &lt;Text StringText=&quot;26&quot; StringGroup=&quot;Vol&quot;/&gt;   &lt;Text StringText=&quot;(&quot; StringGroup=&quot;Issue&quot;/&gt;   &lt;Text StringText=&quot;1&quot; StringGroup=&quot;Issue&quot;/&gt;   &lt;Text StringText=&quot;)&quot; StringGroup=&quot;Issue&quot;/&gt;   &lt;Text StringText=&quot;: &quot; StringGroup=&quot;PageNum&quot;/&gt;   &lt;Text StringText=&quot;91-107&quot; StringGroup=&quot;PageNum&quot;/&gt;   &lt;Text StringText=&quot;.&quot; StringGroup=&quot;none&quot;/&gt;  &lt;/Display&gt;&lt;/Doc&gt;&lt;/KyMRNote&gt;"/>
    <w:docVar w:name="KY.MR.DATA{33A1E1DD-F824-4917-ADE2-C7089A3F3356}4476" w:val="&lt;KyMRNote dbid=&quot;{33A1E1DD-F824-4917-ADE2-C7089A3F3356}&quot; recid=&quot;4476&quot;&gt;&lt;Data&gt;&lt;Field id=&quot;AccessNum&quot;&gt;12898444&lt;/Field&gt;&lt;Field id=&quot;Author&quot;&gt;Wang SM;Lei HY;Huang KJ;Wu JM;Wang JR;Yu CK;Su IJ;Liu CC&lt;/Field&gt;&lt;Field id=&quot;AuthorTrans&quot;&gt;&lt;/Field&gt;&lt;Field id=&quot;DOI&quot;&gt;10.1086/376998&lt;/Field&gt;&lt;Field id=&quot;Editor&quot;&gt;&lt;/Field&gt;&lt;Field id=&quot;FmtTitle&quot;&gt;&lt;/Field&gt;&lt;Field id=&quot;Issue&quot;&gt;4&lt;/Field&gt;&lt;Field id=&quot;LIID&quot;&gt;4476&lt;/Field&gt;&lt;Field id=&quot;Magazine&quot;&gt;The Journal of infectious diseases&lt;/Field&gt;&lt;Field id=&quot;MagazineAB&quot;&gt;J Infect Dis&lt;/Field&gt;&lt;Field id=&quot;MagazineTrans&quot;&gt;&lt;/Field&gt;&lt;Field id=&quot;PageNum&quot;&gt;564-70&lt;/Field&gt;&lt;Field id=&quot;PubDate&quot;&gt;Aug 15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Pathogenesis of enterovirus 71 brainstem encephalitis in pediatric patients: roles of cytokines and cellular immune activation in patients with pulmonary edema.&lt;/Field&gt;&lt;Field id=&quot;Translator&quot;&gt;&lt;/Field&gt;&lt;Field id=&quot;Type&quot;&gt;{041D4F77-279E-4405-0002-4388361B9CFF}&lt;/Field&gt;&lt;Field id=&quot;Version&quot;&gt;&lt;/Field&gt;&lt;Field id=&quot;Vol&quot;&gt;188&lt;/Field&gt;&lt;Field id=&quot;Author2&quot;&gt;Wang,SM;Lei,HY;Huang,KJ;&lt;/Field&gt;&lt;/Data&gt;&lt;Ref&gt;&lt;Display&gt;&lt;Text AuthorShow=&quot;Wang, et al.&quot; PubYearShow=&quot;2003&quot; StringText=&quot;Wang, et al.,2003&quot;/&gt;&lt;/Display&gt;&lt;/Ref&gt;&lt;Doc&gt;&lt;Display&gt;&lt;Text StringText=&quot;Wang SM, Lei HY, Huang KJ, et al.&quot; StringGroup=&quot;Author&quot;/&gt;   &lt;Text StringText=&quot; &quot; StringGroup=&quot;Author&quot;/&gt;   &lt;Text StringText=&quot;2003&quot; StringGroup=&quot;PubYear&quot;/&gt;   &lt;Text StringText=&quot;. &quot; StringGroup=&quot;PubYear&quot;/&gt;   &lt;Text StringText=&quot;Pathogenesis of enterovirus 71 brainstem encephalitis in pediatric patients: roles of cytokines and cellular immune activation in patients with pulmonary edema&quot; StringGroup=&quot;Title&quot;/&gt;   &lt;Text StringText=&quot;. &quot; StringGroup=&quot;Title&quot;/&gt;   &lt;Text StringText=&quot;J Infect Dis&quot; StringGroup=&quot;Magazine&quot;/&gt;   &lt;Text StringText=&quot;. &quot; StringGroup=&quot;Magazine&quot;/&gt;   &lt;Text StringText=&quot;188&quot; StringGroup=&quot;Vol&quot;/&gt;   &lt;Text StringText=&quot;(&quot; StringGroup=&quot;Issue&quot;/&gt;   &lt;Text StringText=&quot;4&quot; StringGroup=&quot;Issue&quot;/&gt;   &lt;Text StringText=&quot;)&quot; StringGroup=&quot;Issue&quot;/&gt;   &lt;Text StringText=&quot;: &quot; StringGroup=&quot;PageNum&quot;/&gt;   &lt;Text StringText=&quot;564-70&quot; StringGroup=&quot;PageNum&quot;/&gt;   &lt;Text StringText=&quot;.&quot; StringGroup=&quot;none&quot;/&gt;  &lt;/Display&gt;&lt;/Doc&gt;&lt;/KyMRNote&gt;"/>
    <w:docVar w:name="KY.MR.DATA{33A1E1DD-F824-4917-ADE2-C7089A3F3356}4476 " w:val="&lt;KyMRNote&gt;&lt;Data&gt;&lt;Field id=&quot;AccessNum&quot;&gt;12898444&lt;/Field&gt;&lt;Field id=&quot;Author&quot;&gt;Wang SM;Lei HY;Huang KJ;Wu JM;Wang JR;Yu CK;Su IJ;Liu CC&lt;/Field&gt;&lt;Field id=&quot;AuthorTrans&quot;&gt;&lt;/Field&gt;&lt;Field id=&quot;DOI&quot;&gt;10.1086/376998&lt;/Field&gt;&lt;Field id=&quot;Editor&quot;&gt;&lt;/Field&gt;&lt;Field id=&quot;FmtTitle&quot;&gt;&lt;/Field&gt;&lt;Field id=&quot;Issue&quot;&gt;4&lt;/Field&gt;&lt;Field id=&quot;LIID&quot;&gt;4476&lt;/Field&gt;&lt;Field id=&quot;Magazine&quot;&gt;The Journal of infectious diseases&lt;/Field&gt;&lt;Field id=&quot;MagazineAB&quot;&gt;J Infect Dis&lt;/Field&gt;&lt;Field id=&quot;MagazineTrans&quot;&gt;&lt;/Field&gt;&lt;Field id=&quot;PageNum&quot;&gt;564-70&lt;/Field&gt;&lt;Field id=&quot;PubDate&quot;&gt;Aug 15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Pathogenesis of enterovirus 71 brainstem encephalitis in pediatric patients: roles of cytokines and cellular immune activation in patients with pulmonary edema.&lt;/Field&gt;&lt;Field id=&quot;Translator&quot;&gt;&lt;/Field&gt;&lt;Field id=&quot;Type&quot;&gt;{041D4F77-279E-4405-0002-4388361B9CFF}&lt;/Field&gt;&lt;Field id=&quot;Version&quot;&gt;&lt;/Field&gt;&lt;Field id=&quot;Vol&quot;&gt;188&lt;/Field&gt;&lt;Field id=&quot;Author2&quot;&gt;Wang,SM;Lei,HY;Huang,KJ;&lt;/Field&gt;&lt;/Data&gt;&lt;Ref&gt;&lt;Display&gt;&lt;Text AuthorShow=&quot;Wang, et al.&quot; PubYearShow=&quot;2003&quot; StringText=&quot;Wang, et al.,2003&quot;/&gt;&lt;/Display&gt;&lt;/Ref&gt;&lt;Doc&gt;&lt;Display&gt;&lt;Text StringText=&quot;Wang SM, Lei HY, Huang KJ, et al.&quot; StringGroup=&quot;Author&quot;/&gt;   &lt;Text StringText=&quot; &quot; StringGroup=&quot;Author&quot;/&gt;   &lt;Text StringText=&quot;2003&quot; StringGroup=&quot;PubYear&quot;/&gt;   &lt;Text StringText=&quot;. &quot; StringGroup=&quot;PubYear&quot;/&gt;   &lt;Text StringText=&quot;Pathogenesis of enterovirus 71 brainstem encephalitis in pediatric patients: roles of cytokines and cellular immune activation in patients with pulmonary edema&quot; StringGroup=&quot;Title&quot;/&gt;   &lt;Text StringText=&quot;. &quot; StringGroup=&quot;Title&quot;/&gt;   &lt;Text StringText=&quot;J Infect Dis&quot; StringGroup=&quot;Magazine&quot;/&gt;   &lt;Text StringText=&quot;. &quot; StringGroup=&quot;Magazine&quot;/&gt;   &lt;Text StringText=&quot;188&quot; StringGroup=&quot;Vol&quot;/&gt;   &lt;Text StringText=&quot;(&quot; StringGroup=&quot;Issue&quot;/&gt;   &lt;Text StringText=&quot;4&quot; StringGroup=&quot;Issue&quot;/&gt;   &lt;Text StringText=&quot;)&quot; StringGroup=&quot;Issue&quot;/&gt;   &lt;Text StringText=&quot;: &quot; StringGroup=&quot;PageNum&quot;/&gt;   &lt;Text StringText=&quot;564-70&quot; StringGroup=&quot;PageNum&quot;/&gt;   &lt;Text StringText=&quot;.&quot; StringGroup=&quot;none&quot;/&gt;  &lt;/Display&gt;&lt;/Doc&gt;&lt;/KyMRNote&gt;"/>
    <w:docVar w:name="KY.MR.DATA{33A1E1DD-F824-4917-ADE2-C7089A3F3356}4477" w:val="&lt;KyMRNote dbid=&quot;{33A1E1DD-F824-4917-ADE2-C7089A3F3356}&quot; recid=&quot;4477&quot;&gt;&lt;Data&gt;&lt;Field id=&quot;AccessNum&quot;&gt;22931941&lt;/Field&gt;&lt;Field id=&quot;Author&quot;&gt;Xiong XY;Liu CF;Wang LJ;Li JJ;Xu W;Wen GF;Song WL;Wang YJ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4477&lt;/Field&gt;&lt;Field id=&quot;Magazine&quot;&gt;Zhonghua er ke za zhi = Chinese journal of pediatrics&lt;/Field&gt;&lt;Field id=&quot;MagazineAB&quot;&gt;Zhonghua Er Ke Za Zhi&lt;/Field&gt;&lt;Field id=&quot;MagazineTrans&quot;&gt;&lt;/Field&gt;&lt;Field id=&quot;PageNum&quot;&gt;435-9&lt;/Field&gt;&lt;Field id=&quot;PubDate&quot;&gt;Jun&lt;/Field&gt;&lt;Field id=&quot;PubPlace&quot;&gt;China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[Characteristics of circulatory disturbance and the treatment of severe hand-foot-and-mouth disease]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Xiong,XY;Liu,CF;Wang,LJ;&lt;/Field&gt;&lt;/Data&gt;&lt;Ref&gt;&lt;Display&gt;&lt;Text AuthorShow=&quot;Xiong, et al.&quot; PubYearShow=&quot;2012&quot; StringText=&quot;Xiong, et al.,2012&quot;/&gt;&lt;/Display&gt;&lt;/Ref&gt;&lt;Doc&gt;&lt;Display&gt;&lt;Text StringText=&quot;Xiong XY, Liu CF, Wang LJ, et al.&quot; StringGroup=&quot;Author&quot;/&gt;   &lt;Text StringText=&quot; &quot; StringGroup=&quot;Author&quot;/&gt;   &lt;Text StringText=&quot;2012&quot; StringGroup=&quot;PubYear&quot;/&gt;   &lt;Text StringText=&quot;. &quot; StringGroup=&quot;PubYear&quot;/&gt;   &lt;Text StringText=&quot;[Characteristics of circulatory disturbance and the treatment of severe hand-foot-and-mouth disease]&quot; StringGroup=&quot;Title&quot;/&gt;   &lt;Text StringText=&quot;. &quot; StringGroup=&quot;Title&quot;/&gt;   &lt;Text StringText=&quot;Zhonghua Er Ke Za Zhi&quot; StringGroup=&quot;Magazine&quot;/&gt;   &lt;Text StringText=&quot;. &quot; StringGroup=&quot;Magazine&quot;/&gt;   &lt;Text StringText=&quot;50&quot; StringGroup=&quot;Vol&quot;/&gt;   &lt;Text StringText=&quot;(&quot; StringGroup=&quot;Issue&quot;/&gt;   &lt;Text StringText=&quot;6&quot; StringGroup=&quot;Issue&quot;/&gt;   &lt;Text StringText=&quot;)&quot; StringGroup=&quot;Issue&quot;/&gt;   &lt;Text StringText=&quot;: &quot; StringGroup=&quot;PageNum&quot;/&gt;   &lt;Text StringText=&quot;435-9&quot; StringGroup=&quot;PageNum&quot;/&gt;   &lt;Text StringText=&quot;.&quot; StringGroup=&quot;none&quot;/&gt;  &lt;/Display&gt;&lt;/Doc&gt;&lt;/KyMRNote&gt;"/>
    <w:docVar w:name="KY.MR.DATA{33A1E1DD-F824-4917-ADE2-C7089A3F3356}4477 " w:val="&lt;KyMRNote&gt;&lt;Data&gt;&lt;Field id=&quot;AccessNum&quot;&gt;22931941&lt;/Field&gt;&lt;Field id=&quot;Author&quot;&gt;Xiong XY;Liu CF;Wang LJ;Li JJ;Xu W;Wen GF;Song WL;Wang YJ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4477&lt;/Field&gt;&lt;Field id=&quot;Magazine&quot;&gt;Zhonghua er ke za zhi = Chinese journal of pediatrics&lt;/Field&gt;&lt;Field id=&quot;MagazineAB&quot;&gt;Zhonghua Er Ke Za Zhi&lt;/Field&gt;&lt;Field id=&quot;MagazineTrans&quot;&gt;&lt;/Field&gt;&lt;Field id=&quot;PageNum&quot;&gt;435-9&lt;/Field&gt;&lt;Field id=&quot;PubDate&quot;&gt;Jun&lt;/Field&gt;&lt;Field id=&quot;PubPlace&quot;&gt;China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[Characteristics of circulatory disturbance and the treatment of severe hand-foot-and-mouth disease]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Xiong,XY;Liu,CF;Wang,LJ;&lt;/Field&gt;&lt;/Data&gt;&lt;Ref&gt;&lt;Display&gt;&lt;Text AuthorShow=&quot;Xiong, et al.&quot; PubYearShow=&quot;2012&quot; StringText=&quot;Xiong, et al.,2012&quot;/&gt;&lt;/Display&gt;&lt;/Ref&gt;&lt;Doc&gt;&lt;Display&gt;&lt;Text StringText=&quot;Xiong XY, Liu CF, Wang LJ, et al.&quot; StringGroup=&quot;Author&quot;/&gt;   &lt;Text StringText=&quot; &quot; StringGroup=&quot;Author&quot;/&gt;   &lt;Text StringText=&quot;2012&quot; StringGroup=&quot;PubYear&quot;/&gt;   &lt;Text StringText=&quot;. &quot; StringGroup=&quot;PubYear&quot;/&gt;   &lt;Text StringText=&quot;[Characteristics of circulatory disturbance and the treatment of severe hand-foot-and-mouth disease]&quot; StringGroup=&quot;Title&quot;/&gt;   &lt;Text StringText=&quot;. &quot; StringGroup=&quot;Title&quot;/&gt;   &lt;Text StringText=&quot;Zhonghua Er Ke Za Zhi&quot; StringGroup=&quot;Magazine&quot;/&gt;   &lt;Text StringText=&quot;. &quot; StringGroup=&quot;Magazine&quot;/&gt;   &lt;Text StringText=&quot;50&quot; StringGroup=&quot;Vol&quot;/&gt;   &lt;Text StringText=&quot;(&quot; StringGroup=&quot;Issue&quot;/&gt;   &lt;Text StringText=&quot;6&quot; StringGroup=&quot;Issue&quot;/&gt;   &lt;Text StringText=&quot;)&quot; StringGroup=&quot;Issue&quot;/&gt;   &lt;Text StringText=&quot;: &quot; StringGroup=&quot;PageNum&quot;/&gt;   &lt;Text StringText=&quot;435-9&quot; StringGroup=&quot;PageNum&quot;/&gt;   &lt;Text StringText=&quot;.&quot; StringGroup=&quot;none&quot;/&gt;  &lt;/Display&gt;&lt;/Doc&gt;&lt;/KyMRNote&gt;"/>
    <w:docVar w:name="KY.MR.DATA{33A1E1DD-F824-4917-ADE2-C7089A3F3356}4478" w:val="&lt;KyMRNote dbid=&quot;{33A1E1DD-F824-4917-ADE2-C7089A3F3356}&quot; recid=&quot;4478&quot;&gt;&lt;Data&gt;&lt;Field id=&quot;AccessNum&quot;&gt;27706779&lt;/Field&gt;&lt;Field id=&quot;Author&quot;&gt;Han FX;Gao JH;Gai JH&lt;/Field&gt;&lt;Field id=&quot;AuthorTrans&quot;&gt;&lt;/Field&gt;&lt;Field id=&quot;DOI&quot;&gt;10.4238/gmr.15038744&lt;/Field&gt;&lt;Field id=&quot;Editor&quot;&gt;&lt;/Field&gt;&lt;Field id=&quot;FmtTitle&quot;&gt;&lt;/Field&gt;&lt;Field id=&quot;Issue&quot;&gt;3&lt;/Field&gt;&lt;Field id=&quot;LIID&quot;&gt;4478&lt;/Field&gt;&lt;Field id=&quot;Magazine&quot;&gt;Genetics and molecular research : GMR&lt;/Field&gt;&lt;Field id=&quot;MagazineAB&quot;&gt;Genet Mol Res&lt;/Field&gt;&lt;Field id=&quot;MagazineTrans&quot;&gt;&lt;/Field&gt;&lt;Field id=&quot;PageNum&quot;&gt;&lt;/Field&gt;&lt;Field id=&quot;PubDate&quot;&gt;Sep 23&lt;/Field&gt;&lt;Field id=&quot;PubPlace&quot;&gt;Brazil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Clinical significance of combined liver function and high-sensitivity C-reactive protein measurement in children with hand-foot-mouth disease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Han,FX;Gao,JH;Gai,JH;&lt;/Field&gt;&lt;/Data&gt;&lt;Ref&gt;&lt;Display&gt;&lt;Text AuthorShow=&quot;Han, et al.&quot; PubYearShow=&quot;2016&quot; StringText=&quot;Han, et al.,2016&quot;/&gt;&lt;/Display&gt;&lt;/Ref&gt;&lt;Doc&gt;&lt;Display&gt;&lt;Text StringText=&quot;Han FX, Gao JH, Gai JH&quot; StringGroup=&quot;Author&quot;/&gt;   &lt;Text StringText=&quot;. &quot; StringGroup=&quot;Author&quot;/&gt;   &lt;Text StringText=&quot;2016&quot; StringGroup=&quot;PubYear&quot;/&gt;   &lt;Text StringText=&quot;. &quot; StringGroup=&quot;PubYear&quot;/&gt;   &lt;Text StringText=&quot;Clinical significance of combined liver function and high-sensitivity C-reactive protein measurement in children with hand-foot-mouth disease&quot; StringGroup=&quot;Title&quot;/&gt;   &lt;Text StringText=&quot;. &quot; StringGroup=&quot;Title&quot;/&gt;   &lt;Text StringText=&quot;Genet Mol Res&quot; StringGroup=&quot;Magazine&quot;/&gt;   &lt;Text StringText=&quot;. &quot; StringGroup=&quot;Magazine&quot;/&gt;   &lt;Text StringText=&quot;15&quot; StringGroup=&quot;Vol&quot;/&gt;   &lt;Text StringText=&quot;(&quot; StringGroup=&quot;Issue&quot;/&gt;   &lt;Text StringText=&quot;3&quot; StringGroup=&quot;Issue&quot;/&gt;   &lt;Text StringText=&quot;)&quot; StringGroup=&quot;Issue&quot;/&gt;   &lt;Text StringText=&quot;.&quot; StringGroup=&quot;none&quot;/&gt;  &lt;/Display&gt;&lt;/Doc&gt;&lt;/KyMRNote&gt;"/>
    <w:docVar w:name="KY.MR.DATA{33A1E1DD-F824-4917-ADE2-C7089A3F3356}4479" w:val="&lt;KyMRNote dbid=&quot;{33A1E1DD-F824-4917-ADE2-C7089A3F3356}&quot; recid=&quot;4479&quot;&gt;&lt;Data&gt;&lt;Field id=&quot;AccessNum&quot;&gt;17339164&lt;/Field&gt;&lt;Field id=&quot;Author&quot;&gt;Chang LY;Lee CY;Kao CL;Fang TY;Lu CY;Lee PI;Huang LM&lt;/Field&gt;&lt;Field id=&quot;AuthorTrans&quot;&gt;&lt;/Field&gt;&lt;Field id=&quot;DOI&quot;&gt;10.1016/S0929-6646(09)60236-9&lt;/Field&gt;&lt;Field id=&quot;Editor&quot;&gt;&lt;/Field&gt;&lt;Field id=&quot;FmtTitle&quot;&gt;&lt;/Field&gt;&lt;Field id=&quot;Issue&quot;&gt;2&lt;/Field&gt;&lt;Field id=&quot;LIID&quot;&gt;4479&lt;/Field&gt;&lt;Field id=&quot;Magazine&quot;&gt;Journal of the Formosan Medical Association = Taiwan yi zhi&lt;/Field&gt;&lt;Field id=&quot;MagazineAB&quot;&gt;J Formos Med Assoc&lt;/Field&gt;&lt;Field id=&quot;MagazineTrans&quot;&gt;&lt;/Field&gt;&lt;Field id=&quot;PageNum&quot;&gt;173-6&lt;/Field&gt;&lt;Field id=&quot;PubDate&quot;&gt;Feb&lt;/Field&gt;&lt;Field id=&quot;PubPlace&quot;&gt;Singapore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Hand, foot and mouth disease complicated with central nervous system involvement in Taiwan in 1980-1981.&lt;/Field&gt;&lt;Field id=&quot;Translator&quot;&gt;&lt;/Field&gt;&lt;Field id=&quot;Type&quot;&gt;{041D4F77-279E-4405-0002-4388361B9CFF}&lt;/Field&gt;&lt;Field id=&quot;Version&quot;&gt;&lt;/Field&gt;&lt;Field id=&quot;Vol&quot;&gt;106&lt;/Field&gt;&lt;Field id=&quot;Author2&quot;&gt;Chang,LY;Lee,CY;Kao,CL;&lt;/Field&gt;&lt;/Data&gt;&lt;Ref&gt;&lt;Display&gt;&lt;Text AuthorShow=&quot;Chang, et al.&quot; PubYearShow=&quot;2007&quot; StringText=&quot;Chang, et al.,2007&quot;/&gt;&lt;/Display&gt;&lt;/Ref&gt;&lt;Doc&gt;&lt;Display&gt;&lt;Text StringText=&quot;Chang LY, Lee CY, Kao CL, et al.&quot; StringGroup=&quot;Author&quot;/&gt;   &lt;Text StringText=&quot; &quot; StringGroup=&quot;Author&quot;/&gt;   &lt;Text StringText=&quot;2007&quot; StringGroup=&quot;PubYear&quot;/&gt;   &lt;Text StringText=&quot;. &quot; StringGroup=&quot;PubYear&quot;/&gt;   &lt;Text StringText=&quot;Hand, foot and mouth disease complicated with central nervous system involvement in Taiwan in 1980-1981&quot; StringGroup=&quot;Title&quot;/&gt;   &lt;Text StringText=&quot;. &quot; StringGroup=&quot;Title&quot;/&gt;   &lt;Text StringText=&quot;J Formos Med Assoc&quot; StringGroup=&quot;Magazine&quot;/&gt;   &lt;Text StringText=&quot;. &quot; StringGroup=&quot;Magazine&quot;/&gt;   &lt;Text StringText=&quot;106&quot; StringGroup=&quot;Vol&quot;/&gt;   &lt;Text StringText=&quot;(&quot; StringGroup=&quot;Issue&quot;/&gt;   &lt;Text StringText=&quot;2&quot; StringGroup=&quot;Issue&quot;/&gt;   &lt;Text StringText=&quot;)&quot; StringGroup=&quot;Issue&quot;/&gt;   &lt;Text StringText=&quot;: &quot; StringGroup=&quot;PageNum&quot;/&gt;   &lt;Text StringText=&quot;173-6&quot; StringGroup=&quot;PageNum&quot;/&gt;   &lt;Text StringText=&quot;.&quot; StringGroup=&quot;none&quot;/&gt;  &lt;/Display&gt;&lt;/Doc&gt;&lt;/KyMRNote&gt;"/>
    <w:docVar w:name="KY.MR.DATA{33A1E1DD-F824-4917-ADE2-C7089A3F3356}4480" w:val="&lt;KyMRNote dbid=&quot;{33A1E1DD-F824-4917-ADE2-C7089A3F3356}&quot; recid=&quot;4480&quot;&gt;&lt;Data&gt;&lt;Field id=&quot;AccessNum&quot;&gt;24485991&lt;/Field&gt;&lt;Field id=&quot;Author&quot;&gt;Xing W;Liao Q;Viboud C;Zhang J;Sun J;Wu JT;Chang Z;Liu F;Fang VJ;Zheng Y;Cowling BJ;Varma JK;Farrar JJ;Leung GM;Yu H&lt;/Field&gt;&lt;Field id=&quot;AuthorTrans&quot;&gt;&lt;/Field&gt;&lt;Field id=&quot;DOI&quot;&gt;10.1016/S1473-3099(13)70342-6&lt;/Field&gt;&lt;Field id=&quot;Editor&quot;&gt;&lt;/Field&gt;&lt;Field id=&quot;FmtTitle&quot;&gt;&lt;/Field&gt;&lt;Field id=&quot;Issue&quot;&gt;4&lt;/Field&gt;&lt;Field id=&quot;LIID&quot;&gt;4480&lt;/Field&gt;&lt;Field id=&quot;Magazine&quot;&gt;The Lancet. Infectious diseases&lt;/Field&gt;&lt;Field id=&quot;MagazineAB&quot;&gt;Lancet Infect Dis&lt;/Field&gt;&lt;Field id=&quot;MagazineTrans&quot;&gt;&lt;/Field&gt;&lt;Field id=&quot;PageNum&quot;&gt;308-18&lt;/Field&gt;&lt;Field id=&quot;PubDate&quot;&gt;Apr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Hand, foot, and mouth disease in China, 2008-12: an epidemiological study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Xing,W;Liao,Q;Viboud,C;&lt;/Field&gt;&lt;/Data&gt;&lt;Ref&gt;&lt;Display&gt;&lt;Text AuthorShow=&quot;Xing, et al.&quot; PubYearShow=&quot;2014&quot; StringText=&quot;Xing, et al.,2014&quot;/&gt;&lt;/Display&gt;&lt;/Ref&gt;&lt;Doc&gt;&lt;Display&gt;&lt;Text StringText=&quot;Xing W, Liao Q, Viboud C, et al.&quot; StringGroup=&quot;Author&quot;/&gt;   &lt;Text StringText=&quot; &quot; StringGroup=&quot;Author&quot;/&gt;   &lt;Text StringText=&quot;2014&quot; StringGroup=&quot;PubYear&quot;/&gt;   &lt;Text StringText=&quot;. &quot; StringGroup=&quot;PubYear&quot;/&gt;   &lt;Text StringText=&quot;Hand, foot, and mouth disease in China, 2008-12: an epidemiological study&quot; StringGroup=&quot;Title&quot;/&gt;   &lt;Text StringText=&quot;. &quot; StringGroup=&quot;Title&quot;/&gt;   &lt;Text StringText=&quot;Lancet Infect Dis&quot; StringGroup=&quot;Magazine&quot;/&gt;   &lt;Text StringText=&quot;. &quot; StringGroup=&quot;Magazine&quot;/&gt;   &lt;Text StringText=&quot;14&quot; StringGroup=&quot;Vol&quot;/&gt;   &lt;Text StringText=&quot;(&quot; StringGroup=&quot;Issue&quot;/&gt;   &lt;Text StringText=&quot;4&quot; StringGroup=&quot;Issue&quot;/&gt;   &lt;Text StringText=&quot;)&quot; StringGroup=&quot;Issue&quot;/&gt;   &lt;Text StringText=&quot;: &quot; StringGroup=&quot;PageNum&quot;/&gt;   &lt;Text StringText=&quot;308-18&quot; StringGroup=&quot;PageNum&quot;/&gt;   &lt;Text StringText=&quot;.&quot; StringGroup=&quot;none&quot;/&gt;  &lt;/Display&gt;&lt;/Doc&gt;&lt;/KyMRNote&gt;"/>
    <w:docVar w:name="KY.MR.DATA{33A1E1DD-F824-4917-ADE2-C7089A3F3356}569" w:val="&lt;KyMRNote dbid=&quot;{33A1E1DD-F824-4917-ADE2-C7089A3F3356}&quot; recid=&quot;569&quot;&gt;&lt;Data&gt;&lt;Field id=&quot;AccessNum&quot;&gt;21189930&lt;/Field&gt;&lt;Field id=&quot;Author&quot;&gt;Cho HK;Lee NY;Lee H;Kim HS;Seo JW;Hong YM;Lee SJ;Lee SW;Cheon DS;Hong JY;Kang BH;Kim JH;Kim KH&lt;/Field&gt;&lt;Field id=&quot;AuthorTrans&quot;&gt;&lt;/Field&gt;&lt;Field id=&quot;DOI&quot;&gt;10.3345/kjp.2010.53.5.639&lt;/Field&gt;&lt;Field id=&quot;Editor&quot;&gt;&lt;/Field&gt;&lt;Field id=&quot;FmtTitle&quot;&gt;&lt;/Field&gt;&lt;Field id=&quot;Issue&quot;&gt;5&lt;/Field&gt;&lt;Field id=&quot;LIID&quot;&gt;569&lt;/Field&gt;&lt;Field id=&quot;Magazine&quot;&gt;Korean journal of pediatrics&lt;/Field&gt;&lt;Field id=&quot;MagazineAB&quot;&gt;Korean J Pediatr&lt;/Field&gt;&lt;Field id=&quot;MagazineTrans&quot;&gt;&lt;/Field&gt;&lt;Field id=&quot;PageNum&quot;&gt;639-43&lt;/Field&gt;&lt;Field id=&quot;PubDate&quot;&gt;May&lt;/Field&gt;&lt;Field id=&quot;PubPlace&quot;&gt;Korea (South)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Enterovirus 71-associated hand, foot and mouth diseases with neurologic symptoms, a university hospital experience in Korea, 2009.&lt;/Field&gt;&lt;Field id=&quot;Translator&quot;&gt;&lt;/Field&gt;&lt;Field id=&quot;Type&quot;&gt;{041D4F77-279E-4405-0002-4388361B9CFF}&lt;/Field&gt;&lt;Field id=&quot;Version&quot;&gt;&lt;/Field&gt;&lt;Field id=&quot;Vol&quot;&gt;53&lt;/Field&gt;&lt;Field id=&quot;Author2&quot;&gt;Cho,HK;Lee,NY;Lee,H;&lt;/Field&gt;&lt;/Data&gt;&lt;Ref&gt;&lt;Display&gt;&lt;Text AuthorShow=&quot;Cho, et al.&quot; PubYearShow=&quot;2010&quot; StringText=&quot;Cho, et al.,2010&quot;/&gt;&lt;/Display&gt;&lt;/Ref&gt;&lt;Doc&gt;&lt;Display&gt;&lt;Text StringText=&quot;Cho HK, Lee NY, Lee H, et al.&quot; StringGroup=&quot;Author&quot;/&gt;   &lt;Text StringText=&quot; &quot; StringGroup=&quot;Author&quot;/&gt;   &lt;Text StringText=&quot;2010&quot; StringGroup=&quot;PubYear&quot;/&gt;   &lt;Text StringText=&quot;. &quot; StringGroup=&quot;PubYear&quot;/&gt;   &lt;Text StringText=&quot;Enterovirus 71-associated hand, foot and mouth diseases with neurologic symptoms, a university hospital experience in Korea, 2009&quot; StringGroup=&quot;Title&quot;/&gt;   &lt;Text StringText=&quot;. &quot; StringGroup=&quot;Title&quot;/&gt;   &lt;Text StringText=&quot;Korean J Pediatr&quot; StringGroup=&quot;Magazine&quot;/&gt;   &lt;Text StringText=&quot;. &quot; StringGroup=&quot;Magazine&quot;/&gt;   &lt;Text StringText=&quot;53&quot; StringGroup=&quot;Vol&quot;/&gt;   &lt;Text StringText=&quot;(&quot; StringGroup=&quot;Issue&quot;/&gt;   &lt;Text StringText=&quot;5&quot; StringGroup=&quot;Issue&quot;/&gt;   &lt;Text StringText=&quot;)&quot; StringGroup=&quot;Issue&quot;/&gt;   &lt;Text StringText=&quot;: &quot; StringGroup=&quot;PageNum&quot;/&gt;   &lt;Text StringText=&quot;639-43&quot; StringGroup=&quot;PageNum&quot;/&gt;   &lt;Text StringText=&quot;.&quot; StringGroup=&quot;none&quot;/&gt;  &lt;/Display&gt;&lt;/Doc&gt;&lt;/KyMRNote&gt;"/>
    <w:docVar w:name="KY.MR.DATA{33A1E1DD-F824-4917-ADE2-C7089A3F3356}594" w:val="&lt;KyMRNote dbid=&quot;{33A1E1DD-F824-4917-ADE2-C7089A3F3356}&quot; recid=&quot;594&quot;&gt;&lt;Data&gt;&lt;Field id=&quot;AccessNum&quot;&gt;25214951&lt;/Field&gt;&lt;Field id=&quot;Author&quot;&gt;Zhang YC;Li XW;Zhu XD;Qian SY;Shang YX;Li BR;Liu XL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594&lt;/Field&gt;&lt;Field id=&quot;Magazine&quot;&gt;World journal of emergency medicine&lt;/Field&gt;&lt;Field id=&quot;MagazineAB&quot;&gt;World J Emerg Med&lt;/Field&gt;&lt;Field id=&quot;MagazineTrans&quot;&gt;&lt;/Field&gt;&lt;Field id=&quot;PageNum&quot;&gt;108-13&lt;/Field&gt;&lt;Field id=&quot;PubDate&quot;&gt;&lt;/Field&gt;&lt;Field id=&quot;PubPlace&quot;&gt;China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Clinical characteristics and treatment of severe encephalitis associated with neurogenic pulmonary edema caused by enterovirus 71 in China.&lt;/Field&gt;&lt;Field id=&quot;Translator&quot;&gt;&lt;/Field&gt;&lt;Field id=&quot;Type&quot;&gt;{041D4F77-279E-4405-0002-4388361B9CFF}&lt;/Field&gt;&lt;Field id=&quot;Version&quot;&gt;&lt;/Field&gt;&lt;Field id=&quot;Vol&quot;&gt;1&lt;/Field&gt;&lt;Field id=&quot;Author2&quot;&gt;Zhang,YC;Li,XW;Zhu,XD;&lt;/Field&gt;&lt;/Data&gt;&lt;Ref&gt;&lt;Display&gt;&lt;Text AuthorShow=&quot;Zhang, et al.&quot; PubYearShow=&quot;2010&quot; StringText=&quot;Zhang, et al.,2010&quot;/&gt;&lt;/Display&gt;&lt;/Ref&gt;&lt;Doc&gt;&lt;Display&gt;&lt;Text StringText=&quot;Zhang YC, Li XW, Zhu XD, et al.&quot; StringGroup=&quot;Author&quot;/&gt;   &lt;Text StringText=&quot; &quot; StringGroup=&quot;Author&quot;/&gt;   &lt;Text StringText=&quot;2010&quot; StringGroup=&quot;PubYear&quot;/&gt;   &lt;Text StringText=&quot;. &quot; StringGroup=&quot;PubYear&quot;/&gt;   &lt;Text StringText=&quot;Clinical characteristics and treatment of severe encephalitis associated with neurogenic pulmonary edema caused by enterovirus 71 in China&quot; StringGroup=&quot;Title&quot;/&gt;   &lt;Text StringText=&quot;. &quot; StringGroup=&quot;Title&quot;/&gt;   &lt;Text StringText=&quot;World J Emerg Med&quot; StringGroup=&quot;Magazine&quot;/&gt;   &lt;Text StringText=&quot;. &quot; StringGroup=&quot;Magazine&quot;/&gt;   &lt;Text StringText=&quot;1&quot; StringGroup=&quot;Vol&quot;/&gt;   &lt;Text StringText=&quot;(&quot; StringGroup=&quot;Issue&quot;/&gt;   &lt;Text StringText=&quot;2&quot; StringGroup=&quot;Issue&quot;/&gt;   &lt;Text StringText=&quot;)&quot; StringGroup=&quot;Issue&quot;/&gt;   &lt;Text StringText=&quot;: &quot; StringGroup=&quot;PageNum&quot;/&gt;   &lt;Text StringText=&quot;108-13&quot; StringGroup=&quot;PageNum&quot;/&gt;   &lt;Text StringText=&quot;.&quot; StringGroup=&quot;none&quot;/&gt;  &lt;/Display&gt;&lt;/Doc&gt;&lt;/KyMRNote&gt;"/>
    <w:docVar w:name="KY_MEDREF_CITTEMPLATE" w:val="{63CEFB02-F110-4B70-988B-F85233EEA1BF}"/>
    <w:docVar w:name="KY_MEDREF_DOCUID" w:val="{140F07BA-12F5-4CA2-B9F9-B361B317777A}"/>
    <w:docVar w:name="KY_MEDREF_VERSION" w:val="3"/>
  </w:docVars>
  <w:rsids>
    <w:rsidRoot w:val="00843AAF"/>
    <w:rsid w:val="00037228"/>
    <w:rsid w:val="00843AAF"/>
    <w:rsid w:val="008B5755"/>
    <w:rsid w:val="00B414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Hyperlink" w:unhideWhenUsed="0"/>
    <w:lsdException w:name="Strong" w:semiHidden="0" w:unhideWhenUsed="0" w:qFormat="1"/>
    <w:lsdException w:name="Emphasis" w:semiHidden="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4F3"/>
    <w:pPr>
      <w:adjustRightInd w:val="0"/>
      <w:snapToGrid w:val="0"/>
      <w:spacing w:after="200"/>
    </w:pPr>
    <w:rPr>
      <w:rFonts w:ascii="Tahoma" w:eastAsia="Microsoft YaHei" w:hAnsi="Tahoma" w:cs="Tahoma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414F3"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14F3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="Cambria" w:eastAsia="SimSun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414F3"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414F3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="Cambria" w:eastAsia="SimSun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414F3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414F3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="Cambria" w:eastAsia="SimSun" w:hAnsi="Cambria" w:cs="Cambria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414F3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414F3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="Cambria" w:eastAsia="SimSun" w:hAnsi="Cambria" w:cs="Cambria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414F3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="Cambria" w:eastAsia="SimSun" w:hAnsi="Cambria" w:cs="Cambr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414F3"/>
    <w:rPr>
      <w:rFonts w:ascii="Tahoma" w:hAnsi="Tahoma" w:cs="Tahoma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rsid w:val="00B414F3"/>
    <w:rPr>
      <w:rFonts w:ascii="Cambria" w:eastAsia="SimSun" w:hAnsi="Cambria" w:cs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B414F3"/>
    <w:rPr>
      <w:rFonts w:ascii="Tahoma" w:hAnsi="Tahoma" w:cs="Tahoma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B414F3"/>
    <w:rPr>
      <w:rFonts w:ascii="Cambria" w:eastAsia="SimSun" w:hAnsi="Cambria" w:cs="Cambr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B414F3"/>
    <w:rPr>
      <w:rFonts w:ascii="Tahoma" w:hAnsi="Tahoma" w:cs="Tahoma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9"/>
    <w:rsid w:val="00B414F3"/>
    <w:rPr>
      <w:rFonts w:ascii="Cambria" w:eastAsia="SimSun" w:hAnsi="Cambria" w:cs="Cambria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B414F3"/>
    <w:rPr>
      <w:rFonts w:ascii="Tahoma" w:hAnsi="Tahoma" w:cs="Tahoma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B414F3"/>
    <w:rPr>
      <w:rFonts w:ascii="Cambria" w:eastAsia="SimSun" w:hAnsi="Cambria" w:cs="Cambria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B414F3"/>
    <w:rPr>
      <w:rFonts w:ascii="Cambria" w:eastAsia="SimSun" w:hAnsi="Cambria" w:cs="Cambria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414F3"/>
    <w:pPr>
      <w:widowControl w:val="0"/>
      <w:adjustRightInd/>
      <w:snapToGrid/>
      <w:spacing w:after="0"/>
    </w:pPr>
    <w:rPr>
      <w:rFonts w:ascii="Calibri" w:eastAsia="SimSun" w:hAnsi="Calibri" w:cs="Calibri"/>
      <w:kern w:val="2"/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4F3"/>
    <w:rPr>
      <w:rFonts w:ascii="Calibri" w:eastAsia="SimSun" w:hAnsi="Calibri" w:cs="Calibri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B414F3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4F3"/>
    <w:rPr>
      <w:rFonts w:ascii="Tahoma" w:hAnsi="Tahoma" w:cs="Tahoma"/>
      <w:sz w:val="18"/>
      <w:szCs w:val="18"/>
    </w:rPr>
  </w:style>
  <w:style w:type="paragraph" w:styleId="Footer">
    <w:name w:val="footer"/>
    <w:basedOn w:val="Normal"/>
    <w:link w:val="FooterChar"/>
    <w:uiPriority w:val="99"/>
    <w:rsid w:val="00B414F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4F3"/>
    <w:rPr>
      <w:rFonts w:ascii="Tahoma" w:hAnsi="Tahoma" w:cs="Tahoma"/>
      <w:sz w:val="18"/>
      <w:szCs w:val="18"/>
    </w:rPr>
  </w:style>
  <w:style w:type="paragraph" w:styleId="Header">
    <w:name w:val="header"/>
    <w:basedOn w:val="Normal"/>
    <w:link w:val="HeaderChar"/>
    <w:uiPriority w:val="99"/>
    <w:rsid w:val="00B414F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4F3"/>
    <w:rPr>
      <w:rFonts w:ascii="Tahoma" w:hAnsi="Tahoma" w:cs="Tahoma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99"/>
    <w:qFormat/>
    <w:rsid w:val="00B414F3"/>
    <w:pPr>
      <w:spacing w:before="240" w:after="60" w:line="312" w:lineRule="auto"/>
      <w:jc w:val="center"/>
      <w:outlineLvl w:val="1"/>
    </w:pPr>
    <w:rPr>
      <w:rFonts w:ascii="Cambria" w:eastAsia="SimSun" w:hAnsi="Cambria" w:cs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sid w:val="00B414F3"/>
    <w:rPr>
      <w:rFonts w:ascii="Cambria" w:eastAsia="SimSun" w:hAnsi="Cambria" w:cs="Cambria"/>
      <w:b/>
      <w:bCs/>
      <w:kern w:val="28"/>
      <w:sz w:val="32"/>
      <w:szCs w:val="32"/>
    </w:rPr>
  </w:style>
  <w:style w:type="paragraph" w:styleId="NormalWeb">
    <w:name w:val="Normal (Web)"/>
    <w:basedOn w:val="Normal"/>
    <w:uiPriority w:val="99"/>
    <w:rsid w:val="00B414F3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B414F3"/>
    <w:pPr>
      <w:spacing w:before="240" w:after="60"/>
      <w:jc w:val="center"/>
      <w:outlineLvl w:val="0"/>
    </w:pPr>
    <w:rPr>
      <w:rFonts w:ascii="Cambria" w:eastAsia="SimSun" w:hAnsi="Cambria" w:cs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B414F3"/>
    <w:rPr>
      <w:rFonts w:ascii="Cambria" w:eastAsia="SimSun" w:hAnsi="Cambria" w:cs="Cambria"/>
      <w:b/>
      <w:bCs/>
      <w:sz w:val="32"/>
      <w:szCs w:val="32"/>
    </w:rPr>
  </w:style>
  <w:style w:type="character" w:styleId="Strong">
    <w:name w:val="Strong"/>
    <w:basedOn w:val="DefaultParagraphFont"/>
    <w:uiPriority w:val="99"/>
    <w:qFormat/>
    <w:rsid w:val="00B414F3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99"/>
    <w:qFormat/>
    <w:rsid w:val="00B414F3"/>
    <w:rPr>
      <w:rFonts w:ascii="Times New Roman" w:hAnsi="Times New Roman" w:cs="Times New Roman"/>
      <w:i/>
      <w:iCs/>
    </w:rPr>
  </w:style>
  <w:style w:type="character" w:styleId="Hyperlink">
    <w:name w:val="Hyperlink"/>
    <w:basedOn w:val="DefaultParagraphFont"/>
    <w:uiPriority w:val="99"/>
    <w:rsid w:val="00B414F3"/>
    <w:rPr>
      <w:rFonts w:ascii="Times New Roman" w:hAnsi="Times New Roman" w:cs="Times New Roman"/>
      <w:color w:val="0000FF"/>
      <w:u w:val="single"/>
    </w:rPr>
  </w:style>
  <w:style w:type="paragraph" w:customStyle="1" w:styleId="1">
    <w:name w:val="列出段落1"/>
    <w:basedOn w:val="Normal"/>
    <w:uiPriority w:val="99"/>
    <w:rsid w:val="00B414F3"/>
    <w:pPr>
      <w:ind w:firstLineChars="200" w:firstLine="420"/>
    </w:pPr>
  </w:style>
  <w:style w:type="character" w:customStyle="1" w:styleId="10">
    <w:name w:val="书籍标题1"/>
    <w:basedOn w:val="DefaultParagraphFont"/>
    <w:uiPriority w:val="99"/>
    <w:rsid w:val="00B414F3"/>
    <w:rPr>
      <w:rFonts w:ascii="Times New Roman" w:hAnsi="Times New Roman" w:cs="Times New Roman"/>
      <w:b/>
      <w:bCs/>
      <w:smallCaps/>
      <w:spacing w:val="5"/>
    </w:rPr>
  </w:style>
  <w:style w:type="character" w:customStyle="1" w:styleId="11">
    <w:name w:val="不明显强调1"/>
    <w:basedOn w:val="DefaultParagraphFont"/>
    <w:uiPriority w:val="99"/>
    <w:rsid w:val="00B414F3"/>
    <w:rPr>
      <w:rFonts w:ascii="Times New Roman" w:hAnsi="Times New Roman" w:cs="Times New Roman"/>
      <w:i/>
      <w:iCs/>
      <w:color w:val="808080"/>
    </w:rPr>
  </w:style>
  <w:style w:type="character" w:customStyle="1" w:styleId="apple-converted-space">
    <w:name w:val="apple-converted-space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high-light-bg">
    <w:name w:val="high-light-bg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high-light">
    <w:name w:val="high-light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ui-icon46">
    <w:name w:val="ui-icon46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ui-icon47">
    <w:name w:val="ui-icon47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ui-icon48">
    <w:name w:val="ui-icon48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ui-selectmenu-text">
    <w:name w:val="ui-selectmenu-text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collapsabletbodyicon">
    <w:name w:val="collapsabletbodyicon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ui-icon-plus-minus-big">
    <w:name w:val="ui-icon-plus-minus-big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ui-icon-plus-minus-big1">
    <w:name w:val="ui-icon-plus-minus-big1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ui-icon-plus-minus-big-open">
    <w:name w:val="ui-icon-plus-minus-big-open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ui-icon-plus-minus-big-open1">
    <w:name w:val="ui-icon-plus-minus-big-open1"/>
    <w:basedOn w:val="DefaultParagraphFont"/>
    <w:uiPriority w:val="99"/>
    <w:rsid w:val="00B414F3"/>
    <w:rPr>
      <w:rFonts w:ascii="Times New Roman" w:hAnsi="Times New Roman" w:cs="Times New Roman"/>
    </w:rPr>
  </w:style>
  <w:style w:type="character" w:customStyle="1" w:styleId="pagelink">
    <w:name w:val="page_link"/>
    <w:basedOn w:val="DefaultParagraphFont"/>
    <w:uiPriority w:val="99"/>
    <w:rsid w:val="00B414F3"/>
    <w:rPr>
      <w:rFonts w:ascii="Times New Roman" w:hAnsi="Times New Roman" w:cs="Times New Roman"/>
      <w:color w:val="auto"/>
    </w:rPr>
  </w:style>
  <w:style w:type="paragraph" w:customStyle="1" w:styleId="Style55">
    <w:name w:val="_Style 55"/>
    <w:basedOn w:val="Normal"/>
    <w:next w:val="Normal"/>
    <w:uiPriority w:val="99"/>
    <w:rsid w:val="00B414F3"/>
    <w:pPr>
      <w:pBdr>
        <w:bottom w:val="single" w:sz="6" w:space="1" w:color="auto"/>
      </w:pBdr>
      <w:jc w:val="center"/>
    </w:pPr>
    <w:rPr>
      <w:rFonts w:ascii="Arial" w:eastAsia="SimSun" w:cs="Arial"/>
      <w:vanish/>
      <w:sz w:val="16"/>
      <w:szCs w:val="16"/>
    </w:rPr>
  </w:style>
  <w:style w:type="paragraph" w:customStyle="1" w:styleId="Style56">
    <w:name w:val="_Style 56"/>
    <w:basedOn w:val="Normal"/>
    <w:next w:val="Normal"/>
    <w:uiPriority w:val="99"/>
    <w:rsid w:val="00B414F3"/>
    <w:pPr>
      <w:pBdr>
        <w:top w:val="single" w:sz="6" w:space="1" w:color="auto"/>
      </w:pBdr>
      <w:jc w:val="center"/>
    </w:pPr>
    <w:rPr>
      <w:rFonts w:ascii="Arial" w:eastAsia="SimSun" w:cs="Arial"/>
      <w:vanish/>
      <w:sz w:val="16"/>
      <w:szCs w:val="16"/>
    </w:rPr>
  </w:style>
  <w:style w:type="paragraph" w:customStyle="1" w:styleId="Style57">
    <w:name w:val="_Style 57"/>
    <w:basedOn w:val="Normal"/>
    <w:next w:val="Normal"/>
    <w:uiPriority w:val="99"/>
    <w:rsid w:val="00B414F3"/>
    <w:pPr>
      <w:pBdr>
        <w:bottom w:val="single" w:sz="6" w:space="1" w:color="auto"/>
      </w:pBdr>
      <w:jc w:val="center"/>
    </w:pPr>
    <w:rPr>
      <w:rFonts w:ascii="Arial" w:eastAsia="SimSun" w:cs="Arial"/>
      <w:vanish/>
      <w:sz w:val="16"/>
      <w:szCs w:val="16"/>
    </w:rPr>
  </w:style>
  <w:style w:type="paragraph" w:customStyle="1" w:styleId="Style58">
    <w:name w:val="_Style 58"/>
    <w:basedOn w:val="Normal"/>
    <w:next w:val="Normal"/>
    <w:uiPriority w:val="99"/>
    <w:rsid w:val="00B414F3"/>
    <w:pPr>
      <w:pBdr>
        <w:top w:val="single" w:sz="6" w:space="1" w:color="auto"/>
      </w:pBdr>
      <w:jc w:val="center"/>
    </w:pPr>
    <w:rPr>
      <w:rFonts w:ascii="Arial" w:eastAsia="SimSun" w:cs="Arial"/>
      <w:vanish/>
      <w:sz w:val="16"/>
      <w:szCs w:val="16"/>
    </w:rPr>
  </w:style>
  <w:style w:type="character" w:customStyle="1" w:styleId="pagelink1">
    <w:name w:val="page_link1"/>
    <w:basedOn w:val="DefaultParagraphFont"/>
    <w:uiPriority w:val="99"/>
    <w:rsid w:val="00B414F3"/>
    <w:rPr>
      <w:rFonts w:ascii="Times New Roman" w:hAnsi="Times New Roman" w:cs="Times New Roman"/>
      <w:color w:val="auto"/>
    </w:rPr>
  </w:style>
  <w:style w:type="paragraph" w:customStyle="1" w:styleId="Style1">
    <w:name w:val="_Style 1"/>
    <w:basedOn w:val="Normal"/>
    <w:next w:val="Normal"/>
    <w:uiPriority w:val="99"/>
    <w:rsid w:val="00B414F3"/>
    <w:pPr>
      <w:pBdr>
        <w:bottom w:val="single" w:sz="6" w:space="1" w:color="auto"/>
      </w:pBdr>
      <w:jc w:val="center"/>
    </w:pPr>
    <w:rPr>
      <w:rFonts w:ascii="Arial" w:eastAsia="SimSun" w:cs="Arial"/>
      <w:vanish/>
      <w:sz w:val="16"/>
      <w:szCs w:val="16"/>
    </w:rPr>
  </w:style>
  <w:style w:type="paragraph" w:customStyle="1" w:styleId="Style61">
    <w:name w:val="_Style 61"/>
    <w:basedOn w:val="Normal"/>
    <w:next w:val="Normal"/>
    <w:uiPriority w:val="99"/>
    <w:rsid w:val="00B414F3"/>
    <w:pPr>
      <w:pBdr>
        <w:bottom w:val="single" w:sz="6" w:space="1" w:color="auto"/>
      </w:pBdr>
      <w:jc w:val="center"/>
    </w:pPr>
    <w:rPr>
      <w:rFonts w:ascii="Arial" w:eastAsia="SimSun" w:cs="Arial"/>
      <w:vanish/>
      <w:sz w:val="16"/>
      <w:szCs w:val="16"/>
    </w:rPr>
  </w:style>
  <w:style w:type="paragraph" w:customStyle="1" w:styleId="Style62">
    <w:name w:val="_Style 62"/>
    <w:basedOn w:val="Normal"/>
    <w:next w:val="Normal"/>
    <w:uiPriority w:val="99"/>
    <w:rsid w:val="00B414F3"/>
    <w:pPr>
      <w:pBdr>
        <w:top w:val="single" w:sz="6" w:space="1" w:color="auto"/>
      </w:pBdr>
      <w:jc w:val="center"/>
    </w:pPr>
    <w:rPr>
      <w:rFonts w:ascii="Arial" w:eastAsia="SimSun" w:cs="Arial"/>
      <w:vanish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399</Characters>
  <Application>Microsoft Office Word</Application>
  <DocSecurity>0</DocSecurity>
  <Lines>28</Lines>
  <Paragraphs>7</Paragraphs>
  <ScaleCrop>false</ScaleCrop>
  <Company>Lenovo</Company>
  <LinksUpToDate>false</LinksUpToDate>
  <CharactersWithSpaces>3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18-06-27T10:23:00Z</dcterms:created>
  <dcterms:modified xsi:type="dcterms:W3CDTF">2018-06-2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